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42B05" w14:textId="77777777" w:rsidR="00060F6D" w:rsidRPr="00715BCE" w:rsidRDefault="00060F6D" w:rsidP="00AA18A8">
      <w:pPr>
        <w:spacing w:after="0" w:line="480" w:lineRule="auto"/>
        <w:rPr>
          <w:sz w:val="24"/>
          <w:lang w:val="en-US"/>
        </w:rPr>
      </w:pPr>
      <w:r>
        <w:rPr>
          <w:sz w:val="24"/>
          <w:lang w:val="en-US"/>
        </w:rPr>
        <w:t>Supplementary t</w:t>
      </w:r>
      <w:r w:rsidRPr="00715BCE">
        <w:rPr>
          <w:sz w:val="24"/>
          <w:lang w:val="en-US"/>
        </w:rPr>
        <w:t xml:space="preserve">able 1: </w:t>
      </w:r>
      <w:r w:rsidRPr="00060F6D">
        <w:rPr>
          <w:sz w:val="24"/>
          <w:lang w:val="en-US"/>
        </w:rPr>
        <w:t>Baseline characteristics of the individuals included and excluded in the study population</w:t>
      </w:r>
    </w:p>
    <w:p w14:paraId="4E4322ED" w14:textId="77777777" w:rsidR="00060F6D" w:rsidRDefault="00060F6D" w:rsidP="00AA18A8">
      <w:pPr>
        <w:spacing w:after="0" w:line="480" w:lineRule="auto"/>
        <w:rPr>
          <w:lang w:val="en-US"/>
        </w:rPr>
      </w:pPr>
    </w:p>
    <w:tbl>
      <w:tblPr>
        <w:tblStyle w:val="TableGrid"/>
        <w:tblW w:w="8876" w:type="dxa"/>
        <w:tblLook w:val="04A0" w:firstRow="1" w:lastRow="0" w:firstColumn="1" w:lastColumn="0" w:noHBand="0" w:noVBand="1"/>
      </w:tblPr>
      <w:tblGrid>
        <w:gridCol w:w="3681"/>
        <w:gridCol w:w="1984"/>
        <w:gridCol w:w="1985"/>
        <w:gridCol w:w="1226"/>
      </w:tblGrid>
      <w:tr w:rsidR="00060F6D" w:rsidRPr="004876FB" w14:paraId="0A62201B" w14:textId="77777777" w:rsidTr="009B52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6"/>
        </w:trPr>
        <w:tc>
          <w:tcPr>
            <w:tcW w:w="3681" w:type="dxa"/>
          </w:tcPr>
          <w:p w14:paraId="009FBC36" w14:textId="77777777" w:rsidR="00060F6D" w:rsidRPr="00771D9E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84" w:type="dxa"/>
          </w:tcPr>
          <w:p w14:paraId="0B041C7E" w14:textId="77777777" w:rsidR="00060F6D" w:rsidRDefault="00060F6D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Analytical sample</w:t>
            </w:r>
          </w:p>
          <w:p w14:paraId="37C5BC15" w14:textId="77777777" w:rsidR="00060F6D" w:rsidRPr="00AE487F" w:rsidRDefault="00060F6D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US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US"/>
              </w:rPr>
              <w:t>%)</w:t>
            </w:r>
          </w:p>
        </w:tc>
        <w:tc>
          <w:tcPr>
            <w:tcW w:w="1985" w:type="dxa"/>
          </w:tcPr>
          <w:p w14:paraId="37CD3A59" w14:textId="3172D187" w:rsidR="00060F6D" w:rsidRDefault="00520A0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E</w:t>
            </w:r>
            <w:r w:rsidR="00060F6D">
              <w:rPr>
                <w:rFonts w:ascii="Times New Roman" w:hAnsi="Times New Roman" w:cs="Times New Roman"/>
                <w:sz w:val="22"/>
                <w:lang w:val="en-US"/>
              </w:rPr>
              <w:t>xcluded</w:t>
            </w:r>
          </w:p>
          <w:p w14:paraId="574439DA" w14:textId="77777777" w:rsidR="00060F6D" w:rsidRPr="00AE487F" w:rsidRDefault="00060F6D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lang w:val="en-US"/>
              </w:rPr>
              <w:t>n(</w:t>
            </w:r>
            <w:proofErr w:type="gramEnd"/>
            <w:r>
              <w:rPr>
                <w:rFonts w:ascii="Times New Roman" w:hAnsi="Times New Roman" w:cs="Times New Roman"/>
                <w:sz w:val="22"/>
                <w:lang w:val="en-US"/>
              </w:rPr>
              <w:t>%)</w:t>
            </w:r>
          </w:p>
        </w:tc>
        <w:tc>
          <w:tcPr>
            <w:tcW w:w="1226" w:type="dxa"/>
          </w:tcPr>
          <w:p w14:paraId="18E844FA" w14:textId="77777777" w:rsidR="00520A01" w:rsidRDefault="00520A0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2"/>
                <w:lang w:val="en-US"/>
              </w:rPr>
            </w:pPr>
          </w:p>
          <w:p w14:paraId="2993138F" w14:textId="7ABBFD10" w:rsidR="005E3A37" w:rsidRPr="00771D9E" w:rsidRDefault="00520A0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520A01">
              <w:rPr>
                <w:rFonts w:ascii="Times New Roman" w:hAnsi="Times New Roman" w:cs="Times New Roman"/>
                <w:sz w:val="22"/>
                <w:lang w:val="en-US"/>
              </w:rPr>
              <w:t>p-value</w:t>
            </w:r>
          </w:p>
        </w:tc>
      </w:tr>
      <w:tr w:rsidR="00060F6D" w:rsidRPr="00771D9E" w14:paraId="2BE4CE3E" w14:textId="77777777" w:rsidTr="009B525A">
        <w:trPr>
          <w:trHeight w:val="281"/>
        </w:trPr>
        <w:tc>
          <w:tcPr>
            <w:tcW w:w="3681" w:type="dxa"/>
          </w:tcPr>
          <w:p w14:paraId="71766666" w14:textId="77777777" w:rsidR="00060F6D" w:rsidRPr="00771D9E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>Total</w:t>
            </w:r>
          </w:p>
        </w:tc>
        <w:tc>
          <w:tcPr>
            <w:tcW w:w="1984" w:type="dxa"/>
          </w:tcPr>
          <w:p w14:paraId="664358E7" w14:textId="45AC3AAC" w:rsidR="00060F6D" w:rsidRPr="00771D9E" w:rsidRDefault="005441AA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1 685</w:t>
            </w:r>
            <w:r w:rsidR="00AF07C0"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 w:rsidR="004E22F1">
              <w:rPr>
                <w:rFonts w:ascii="Times New Roman" w:hAnsi="Times New Roman" w:cs="Times New Roman"/>
                <w:sz w:val="22"/>
                <w:lang w:val="en-US"/>
              </w:rPr>
              <w:t>84.5</w:t>
            </w:r>
            <w:r w:rsidR="00AF07C0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40B68DE1" w14:textId="53E4FB4A" w:rsidR="00060F6D" w:rsidRPr="00771D9E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7636 (15.5)</w:t>
            </w:r>
          </w:p>
        </w:tc>
        <w:tc>
          <w:tcPr>
            <w:tcW w:w="1226" w:type="dxa"/>
          </w:tcPr>
          <w:p w14:paraId="366DC329" w14:textId="31C9DE25" w:rsidR="00060F6D" w:rsidRPr="00771D9E" w:rsidRDefault="00060F6D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060F6D" w:rsidRPr="00771D9E" w14:paraId="5A8CB528" w14:textId="77777777" w:rsidTr="009B525A">
        <w:trPr>
          <w:trHeight w:val="1697"/>
        </w:trPr>
        <w:tc>
          <w:tcPr>
            <w:tcW w:w="3681" w:type="dxa"/>
          </w:tcPr>
          <w:p w14:paraId="03C8EBE8" w14:textId="77777777" w:rsidR="00060F6D" w:rsidRPr="00771D9E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Childhood</w:t>
            </w: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proofErr w:type="spellStart"/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>SEP</w:t>
            </w:r>
            <w:r w:rsidRPr="00771D9E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a</w:t>
            </w:r>
            <w:proofErr w:type="spellEnd"/>
          </w:p>
          <w:p w14:paraId="4E0ECC6B" w14:textId="77777777" w:rsidR="00060F6D" w:rsidRPr="00771D9E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 xml:space="preserve">   Unskilled worker</w:t>
            </w:r>
          </w:p>
          <w:p w14:paraId="28C4F3FF" w14:textId="77777777" w:rsidR="00060F6D" w:rsidRPr="00771D9E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 xml:space="preserve">   Skilled worker</w:t>
            </w:r>
          </w:p>
          <w:p w14:paraId="26D15049" w14:textId="77777777" w:rsidR="00060F6D" w:rsidRPr="00771D9E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 xml:space="preserve">   Low-level non-manual employee</w:t>
            </w:r>
          </w:p>
          <w:p w14:paraId="4701C168" w14:textId="77777777" w:rsidR="00060F6D" w:rsidRPr="00771D9E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 xml:space="preserve">   Intermediate non-manual employee</w:t>
            </w:r>
          </w:p>
          <w:p w14:paraId="29659829" w14:textId="77777777" w:rsidR="00060F6D" w:rsidRPr="00771D9E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 xml:space="preserve">   High-level non-manual employee</w:t>
            </w:r>
          </w:p>
          <w:p w14:paraId="398B2D85" w14:textId="291400F6" w:rsidR="00060F6D" w:rsidRPr="00771D9E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 xml:space="preserve">   </w:t>
            </w:r>
            <w:r w:rsidR="002B2CAF">
              <w:rPr>
                <w:rFonts w:ascii="Times New Roman" w:hAnsi="Times New Roman" w:cs="Times New Roman"/>
                <w:sz w:val="22"/>
                <w:lang w:val="en-US"/>
              </w:rPr>
              <w:t>F</w:t>
            </w: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>armer</w:t>
            </w:r>
          </w:p>
          <w:p w14:paraId="2B5E0BE1" w14:textId="77777777" w:rsidR="00060F6D" w:rsidRPr="00771D9E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 xml:space="preserve">   Not classified </w:t>
            </w:r>
          </w:p>
        </w:tc>
        <w:tc>
          <w:tcPr>
            <w:tcW w:w="1984" w:type="dxa"/>
          </w:tcPr>
          <w:p w14:paraId="29D65AE6" w14:textId="77777777" w:rsidR="00520A01" w:rsidRDefault="00520A0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0FDF0823" w14:textId="77777777" w:rsidR="004E22F1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3 642 (32.7)</w:t>
            </w:r>
          </w:p>
          <w:p w14:paraId="266D362E" w14:textId="77777777" w:rsidR="004E22F1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8945 (21.5)</w:t>
            </w:r>
          </w:p>
          <w:p w14:paraId="17283D97" w14:textId="1CABD02F" w:rsidR="004E22F1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278 (10.3)</w:t>
            </w:r>
          </w:p>
          <w:p w14:paraId="4391EB2D" w14:textId="77777777" w:rsidR="004E22F1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7019 (16.8)</w:t>
            </w:r>
          </w:p>
          <w:p w14:paraId="2E1D9A20" w14:textId="77777777" w:rsidR="004E22F1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193 (5.3)</w:t>
            </w:r>
          </w:p>
          <w:p w14:paraId="259F9A76" w14:textId="77777777" w:rsidR="004E22F1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764 (11.4)</w:t>
            </w:r>
          </w:p>
          <w:p w14:paraId="78106FFE" w14:textId="63C79395" w:rsidR="004E22F1" w:rsidRPr="00771D9E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844 (2.0)</w:t>
            </w:r>
          </w:p>
        </w:tc>
        <w:tc>
          <w:tcPr>
            <w:tcW w:w="1985" w:type="dxa"/>
          </w:tcPr>
          <w:p w14:paraId="10EB65B4" w14:textId="77777777" w:rsidR="00520A01" w:rsidRDefault="00520A0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5905B116" w14:textId="015EDC82" w:rsidR="004E22F1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709 (35.5)</w:t>
            </w:r>
          </w:p>
          <w:p w14:paraId="03DEB1D0" w14:textId="77777777" w:rsidR="004E22F1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602 (21.0)</w:t>
            </w:r>
          </w:p>
          <w:p w14:paraId="31A507A5" w14:textId="77777777" w:rsidR="004E22F1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719 (9.4)</w:t>
            </w:r>
          </w:p>
          <w:p w14:paraId="3F37F9B2" w14:textId="77777777" w:rsidR="004E22F1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287 (16.9)</w:t>
            </w:r>
          </w:p>
          <w:p w14:paraId="4E8E5FF4" w14:textId="77777777" w:rsidR="004E22F1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91 (5.1)</w:t>
            </w:r>
          </w:p>
          <w:p w14:paraId="3277034E" w14:textId="77777777" w:rsidR="004E22F1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655 (8.6)</w:t>
            </w:r>
          </w:p>
          <w:p w14:paraId="791F2BCD" w14:textId="7851230D" w:rsidR="004E22F1" w:rsidRPr="00771D9E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73 (3.6)</w:t>
            </w:r>
          </w:p>
        </w:tc>
        <w:tc>
          <w:tcPr>
            <w:tcW w:w="1226" w:type="dxa"/>
          </w:tcPr>
          <w:p w14:paraId="53BA3093" w14:textId="77777777" w:rsidR="005E3A37" w:rsidRDefault="005E3A37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27E6C127" w14:textId="323391B3" w:rsidR="00520A01" w:rsidRPr="00771D9E" w:rsidRDefault="0085276D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0.001</w:t>
            </w:r>
          </w:p>
        </w:tc>
      </w:tr>
      <w:tr w:rsidR="00060F6D" w:rsidRPr="00771D9E" w14:paraId="2C250346" w14:textId="77777777" w:rsidTr="009B525A">
        <w:trPr>
          <w:trHeight w:val="281"/>
        </w:trPr>
        <w:tc>
          <w:tcPr>
            <w:tcW w:w="3681" w:type="dxa"/>
          </w:tcPr>
          <w:p w14:paraId="630E9E04" w14:textId="77777777" w:rsidR="00060F6D" w:rsidRPr="00771D9E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proofErr w:type="spellStart"/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>IQ</w:t>
            </w:r>
            <w:r w:rsidRPr="00771D9E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b</w:t>
            </w:r>
            <w:proofErr w:type="spellEnd"/>
          </w:p>
          <w:p w14:paraId="42D0DB2A" w14:textId="77777777" w:rsidR="00060F6D" w:rsidRPr="00771D9E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 xml:space="preserve">   High (7-9)</w:t>
            </w:r>
          </w:p>
          <w:p w14:paraId="6174C0AF" w14:textId="77777777" w:rsidR="00060F6D" w:rsidRPr="00771D9E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 xml:space="preserve">   Medium (4-6)</w:t>
            </w:r>
          </w:p>
          <w:p w14:paraId="5710DF07" w14:textId="77777777" w:rsidR="00060F6D" w:rsidRPr="00771D9E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 xml:space="preserve">   Low (1-3)</w:t>
            </w:r>
          </w:p>
          <w:p w14:paraId="3D48E722" w14:textId="77777777" w:rsidR="00060F6D" w:rsidRPr="00771D9E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 xml:space="preserve">   Missing</w:t>
            </w:r>
          </w:p>
        </w:tc>
        <w:tc>
          <w:tcPr>
            <w:tcW w:w="1984" w:type="dxa"/>
          </w:tcPr>
          <w:p w14:paraId="518EA0EF" w14:textId="77777777" w:rsidR="00DC4511" w:rsidRDefault="00DC451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6961BD01" w14:textId="77777777" w:rsidR="004E22F1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3 803 (33.1)</w:t>
            </w:r>
          </w:p>
          <w:p w14:paraId="69FB5FD9" w14:textId="77777777" w:rsidR="004E22F1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0 640 (49.5)</w:t>
            </w:r>
          </w:p>
          <w:p w14:paraId="5DFFF1D7" w14:textId="77777777" w:rsidR="004E22F1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7187 (17.2)</w:t>
            </w:r>
          </w:p>
          <w:p w14:paraId="2BE0258A" w14:textId="6EE20EB3" w:rsidR="004E22F1" w:rsidRPr="00771D9E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55 (0.1)</w:t>
            </w:r>
          </w:p>
        </w:tc>
        <w:tc>
          <w:tcPr>
            <w:tcW w:w="1985" w:type="dxa"/>
          </w:tcPr>
          <w:p w14:paraId="43C43B72" w14:textId="77777777" w:rsidR="00DC4511" w:rsidRDefault="00DC451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17CBBAAD" w14:textId="77777777" w:rsidR="004E22F1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788 (23.4)</w:t>
            </w:r>
          </w:p>
          <w:p w14:paraId="24AE2BBA" w14:textId="77777777" w:rsidR="004E22F1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596 (47.1)</w:t>
            </w:r>
          </w:p>
          <w:p w14:paraId="7F3E870B" w14:textId="77777777" w:rsidR="004E22F1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232 (29.2)</w:t>
            </w:r>
          </w:p>
          <w:p w14:paraId="3D417BB8" w14:textId="1FB504F9" w:rsidR="004E22F1" w:rsidRPr="00771D9E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0 (0.3)</w:t>
            </w:r>
          </w:p>
        </w:tc>
        <w:tc>
          <w:tcPr>
            <w:tcW w:w="1226" w:type="dxa"/>
          </w:tcPr>
          <w:p w14:paraId="0C2D5672" w14:textId="77777777" w:rsidR="005E3A37" w:rsidRDefault="005E3A37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2D5EE286" w14:textId="4259F8A7" w:rsidR="00DC4511" w:rsidRPr="00771D9E" w:rsidRDefault="00DC451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0.001</w:t>
            </w:r>
          </w:p>
        </w:tc>
      </w:tr>
      <w:tr w:rsidR="00060F6D" w:rsidRPr="00771D9E" w14:paraId="7BC4325C" w14:textId="77777777" w:rsidTr="009B525A">
        <w:trPr>
          <w:trHeight w:val="269"/>
        </w:trPr>
        <w:tc>
          <w:tcPr>
            <w:tcW w:w="3681" w:type="dxa"/>
          </w:tcPr>
          <w:p w14:paraId="22FB710B" w14:textId="60695AF8" w:rsidR="00060F6D" w:rsidRPr="00771D9E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vertAlign w:val="subscript"/>
                <w:lang w:val="en-US"/>
              </w:rPr>
            </w:pP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 xml:space="preserve">Health </w:t>
            </w:r>
            <w:proofErr w:type="spellStart"/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>behaviors</w:t>
            </w:r>
            <w:r w:rsidRPr="00771D9E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b</w:t>
            </w:r>
            <w:proofErr w:type="spellEnd"/>
          </w:p>
          <w:p w14:paraId="232C79F5" w14:textId="77777777" w:rsidR="00060F6D" w:rsidRPr="00771D9E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 xml:space="preserve">   Smoking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≥5 cigarettes/day</w:t>
            </w:r>
          </w:p>
          <w:p w14:paraId="7C4F6000" w14:textId="77777777" w:rsidR="00060F6D" w:rsidRPr="00771D9E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 xml:space="preserve">   Risky use of alcohol</w:t>
            </w:r>
          </w:p>
          <w:p w14:paraId="0C22E274" w14:textId="77777777" w:rsidR="00060F6D" w:rsidRPr="00771D9E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 xml:space="preserve">   BMI ≥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</w:p>
        </w:tc>
        <w:tc>
          <w:tcPr>
            <w:tcW w:w="1984" w:type="dxa"/>
          </w:tcPr>
          <w:p w14:paraId="6EBA8651" w14:textId="77777777" w:rsidR="00AF07C0" w:rsidRDefault="00AF07C0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417694E0" w14:textId="7E2CE7BA" w:rsidR="00DC4511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8 712 (44.9)</w:t>
            </w:r>
          </w:p>
          <w:p w14:paraId="1BC2B4BF" w14:textId="3B0AE45E" w:rsidR="004E22F1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8268 (19.8)</w:t>
            </w:r>
          </w:p>
          <w:p w14:paraId="5BA7D26C" w14:textId="0E7E6559" w:rsidR="00DC4511" w:rsidRPr="00771D9E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635 (6.3)</w:t>
            </w:r>
          </w:p>
        </w:tc>
        <w:tc>
          <w:tcPr>
            <w:tcW w:w="1985" w:type="dxa"/>
          </w:tcPr>
          <w:p w14:paraId="07F00C1B" w14:textId="77777777" w:rsidR="00DC4511" w:rsidRDefault="00DC451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54AD7D82" w14:textId="77777777" w:rsidR="004E22F1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280 (56.1)</w:t>
            </w:r>
          </w:p>
          <w:p w14:paraId="5E15E540" w14:textId="77777777" w:rsidR="004E22F1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243 (29.4)</w:t>
            </w:r>
          </w:p>
          <w:p w14:paraId="612C3FFC" w14:textId="149A22EA" w:rsidR="004E22F1" w:rsidRPr="00771D9E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600 (7.9)</w:t>
            </w:r>
          </w:p>
        </w:tc>
        <w:tc>
          <w:tcPr>
            <w:tcW w:w="1226" w:type="dxa"/>
          </w:tcPr>
          <w:p w14:paraId="2573B2AA" w14:textId="77777777" w:rsidR="005E3A37" w:rsidRDefault="005E3A37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035E7B30" w14:textId="77777777" w:rsidR="00DC4511" w:rsidRDefault="00DC451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0.001</w:t>
            </w:r>
          </w:p>
          <w:p w14:paraId="041D6019" w14:textId="77777777" w:rsidR="00DC4511" w:rsidRDefault="00DC451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0.001</w:t>
            </w:r>
          </w:p>
          <w:p w14:paraId="74F1CFF7" w14:textId="75FC4AC3" w:rsidR="00DC4511" w:rsidRPr="00771D9E" w:rsidRDefault="00DC451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0.001</w:t>
            </w:r>
          </w:p>
        </w:tc>
      </w:tr>
      <w:tr w:rsidR="00060F6D" w:rsidRPr="00771D9E" w14:paraId="5FFC61EA" w14:textId="77777777" w:rsidTr="009B525A">
        <w:trPr>
          <w:trHeight w:val="269"/>
        </w:trPr>
        <w:tc>
          <w:tcPr>
            <w:tcW w:w="3681" w:type="dxa"/>
          </w:tcPr>
          <w:p w14:paraId="30CCE889" w14:textId="77777777" w:rsidR="00060F6D" w:rsidRPr="00F11FF5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11FF5">
              <w:rPr>
                <w:rFonts w:ascii="Times New Roman" w:hAnsi="Times New Roman" w:cs="Times New Roman"/>
                <w:sz w:val="22"/>
                <w:lang w:val="en-US"/>
              </w:rPr>
              <w:t xml:space="preserve">Low emotional </w:t>
            </w:r>
            <w:proofErr w:type="spellStart"/>
            <w:r w:rsidRPr="00F11FF5">
              <w:rPr>
                <w:rFonts w:ascii="Times New Roman" w:hAnsi="Times New Roman" w:cs="Times New Roman"/>
                <w:sz w:val="22"/>
                <w:lang w:val="en-US"/>
              </w:rPr>
              <w:t>control</w:t>
            </w:r>
            <w:r w:rsidRPr="00F11FF5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4" w:type="dxa"/>
          </w:tcPr>
          <w:p w14:paraId="4001A603" w14:textId="6C2D81E6" w:rsidR="00060F6D" w:rsidRPr="00F11FF5" w:rsidRDefault="00DC451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1</w:t>
            </w:r>
            <w:r w:rsidR="004E22F1">
              <w:rPr>
                <w:rFonts w:ascii="Times New Roman" w:hAnsi="Times New Roman" w:cs="Times New Roman"/>
                <w:sz w:val="22"/>
                <w:lang w:val="en-US"/>
              </w:rPr>
              <w:t> 630 (27.9)</w:t>
            </w:r>
          </w:p>
        </w:tc>
        <w:tc>
          <w:tcPr>
            <w:tcW w:w="1985" w:type="dxa"/>
          </w:tcPr>
          <w:p w14:paraId="1A4A9D8E" w14:textId="5B72DD9D" w:rsidR="00060F6D" w:rsidRPr="00F11FF5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297 (43.2)</w:t>
            </w:r>
          </w:p>
        </w:tc>
        <w:tc>
          <w:tcPr>
            <w:tcW w:w="1226" w:type="dxa"/>
          </w:tcPr>
          <w:p w14:paraId="3B8B099B" w14:textId="3FE3DF45" w:rsidR="00060F6D" w:rsidRPr="00F11FF5" w:rsidRDefault="00EC1F1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0.001</w:t>
            </w:r>
          </w:p>
        </w:tc>
      </w:tr>
      <w:tr w:rsidR="00060F6D" w:rsidRPr="00771D9E" w14:paraId="3C8FCD05" w14:textId="77777777" w:rsidTr="009B525A">
        <w:trPr>
          <w:trHeight w:val="269"/>
        </w:trPr>
        <w:tc>
          <w:tcPr>
            <w:tcW w:w="3681" w:type="dxa"/>
          </w:tcPr>
          <w:p w14:paraId="70452958" w14:textId="77777777" w:rsidR="00060F6D" w:rsidRPr="00771D9E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 xml:space="preserve">Psychiatric </w:t>
            </w:r>
            <w:proofErr w:type="spellStart"/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>diagnosis</w:t>
            </w:r>
            <w:r w:rsidRPr="00771D9E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4" w:type="dxa"/>
          </w:tcPr>
          <w:p w14:paraId="284FFEEB" w14:textId="4D02CE3D" w:rsidR="00060F6D" w:rsidRPr="00771D9E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221 (10.1)</w:t>
            </w:r>
          </w:p>
        </w:tc>
        <w:tc>
          <w:tcPr>
            <w:tcW w:w="1985" w:type="dxa"/>
          </w:tcPr>
          <w:p w14:paraId="1FF35138" w14:textId="0613DDF4" w:rsidR="00060F6D" w:rsidRPr="00771D9E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809 (23.7)</w:t>
            </w:r>
          </w:p>
        </w:tc>
        <w:tc>
          <w:tcPr>
            <w:tcW w:w="1226" w:type="dxa"/>
          </w:tcPr>
          <w:p w14:paraId="547F8EA2" w14:textId="23F93734" w:rsidR="00060F6D" w:rsidRPr="00771D9E" w:rsidRDefault="00EC1F1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0.001</w:t>
            </w:r>
          </w:p>
        </w:tc>
      </w:tr>
      <w:tr w:rsidR="00060F6D" w:rsidRPr="00771D9E" w14:paraId="4B305EE1" w14:textId="77777777" w:rsidTr="009B525A">
        <w:trPr>
          <w:trHeight w:val="269"/>
        </w:trPr>
        <w:tc>
          <w:tcPr>
            <w:tcW w:w="3681" w:type="dxa"/>
          </w:tcPr>
          <w:p w14:paraId="73B90F6E" w14:textId="77777777" w:rsidR="00060F6D" w:rsidRPr="00771D9E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M</w:t>
            </w:r>
            <w:r w:rsidRPr="00954E28">
              <w:rPr>
                <w:rFonts w:ascii="Times New Roman" w:hAnsi="Times New Roman" w:cs="Times New Roman"/>
                <w:sz w:val="22"/>
                <w:lang w:val="en-US"/>
              </w:rPr>
              <w:t xml:space="preserve">usculoskeletal </w:t>
            </w:r>
            <w:proofErr w:type="spellStart"/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>diagnosis</w:t>
            </w:r>
            <w:r w:rsidRPr="00771D9E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4" w:type="dxa"/>
          </w:tcPr>
          <w:p w14:paraId="1D91EE44" w14:textId="0ADC1C0A" w:rsidR="00060F6D" w:rsidRPr="00771D9E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6909 (16.6)</w:t>
            </w:r>
          </w:p>
        </w:tc>
        <w:tc>
          <w:tcPr>
            <w:tcW w:w="1985" w:type="dxa"/>
          </w:tcPr>
          <w:p w14:paraId="026E7190" w14:textId="2782CDA1" w:rsidR="00060F6D" w:rsidRPr="00771D9E" w:rsidRDefault="004E22F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415 (18.5)</w:t>
            </w:r>
          </w:p>
        </w:tc>
        <w:tc>
          <w:tcPr>
            <w:tcW w:w="1226" w:type="dxa"/>
          </w:tcPr>
          <w:p w14:paraId="62074008" w14:textId="2AC79744" w:rsidR="00060F6D" w:rsidRPr="00771D9E" w:rsidRDefault="00EC1F1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0.001</w:t>
            </w:r>
          </w:p>
        </w:tc>
      </w:tr>
      <w:tr w:rsidR="00060F6D" w:rsidRPr="00060F6D" w14:paraId="23683C08" w14:textId="77777777" w:rsidTr="009B525A">
        <w:trPr>
          <w:trHeight w:val="269"/>
        </w:trPr>
        <w:tc>
          <w:tcPr>
            <w:tcW w:w="3681" w:type="dxa"/>
          </w:tcPr>
          <w:p w14:paraId="19B4C4C4" w14:textId="77777777" w:rsidR="00060F6D" w:rsidRPr="00771D9E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Employment histories</w:t>
            </w:r>
          </w:p>
          <w:p w14:paraId="31D23566" w14:textId="54F6F0F8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 xml:space="preserve">   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Youth </w:t>
            </w:r>
            <w:proofErr w:type="spellStart"/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unemployment</w:t>
            </w:r>
            <w:r w:rsidRPr="002B2CAF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b</w:t>
            </w:r>
            <w:proofErr w:type="spellEnd"/>
          </w:p>
          <w:p w14:paraId="68574851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  Unemployed in young </w:t>
            </w:r>
            <w:proofErr w:type="spellStart"/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adulthood</w:t>
            </w:r>
            <w:r w:rsidRPr="002B2CAF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c</w:t>
            </w:r>
            <w:proofErr w:type="spellEnd"/>
          </w:p>
          <w:p w14:paraId="0993952E" w14:textId="777E4974" w:rsidR="00060F6D" w:rsidRPr="00060F6D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  Unemployed in middle </w:t>
            </w:r>
            <w:proofErr w:type="spellStart"/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adulthood</w:t>
            </w:r>
            <w:r w:rsidRPr="002B2CAF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d</w:t>
            </w:r>
            <w:proofErr w:type="spellEnd"/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 </w:t>
            </w:r>
          </w:p>
        </w:tc>
        <w:tc>
          <w:tcPr>
            <w:tcW w:w="1984" w:type="dxa"/>
          </w:tcPr>
          <w:p w14:paraId="7DCECB77" w14:textId="77777777" w:rsidR="00060F6D" w:rsidRPr="00FF19B8" w:rsidRDefault="00060F6D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0160988F" w14:textId="0E6C367A" w:rsidR="00AF07C0" w:rsidRPr="00FF19B8" w:rsidRDefault="00B961D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4560 (10.9)</w:t>
            </w:r>
          </w:p>
          <w:p w14:paraId="71C95108" w14:textId="6240CB3D" w:rsidR="003A0AD8" w:rsidRPr="00FF19B8" w:rsidRDefault="00B961D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158</w:t>
            </w:r>
            <w:r w:rsidR="00FF19B8" w:rsidRPr="00FF19B8"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5.2</w:t>
            </w:r>
            <w:r w:rsidR="00FF19B8" w:rsidRPr="00FF19B8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  <w:p w14:paraId="53368AC1" w14:textId="190625B3" w:rsidR="003A0AD8" w:rsidRPr="00FF19B8" w:rsidRDefault="00FF19B8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5868 (14.1)</w:t>
            </w:r>
          </w:p>
        </w:tc>
        <w:tc>
          <w:tcPr>
            <w:tcW w:w="1985" w:type="dxa"/>
          </w:tcPr>
          <w:p w14:paraId="6E75F43D" w14:textId="77777777" w:rsidR="00060F6D" w:rsidRPr="00FF19B8" w:rsidRDefault="00060F6D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3E27B81A" w14:textId="5566BAD5" w:rsidR="00AF07C0" w:rsidRPr="00FF19B8" w:rsidRDefault="00B961D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1576 (20.6</w:t>
            </w:r>
            <w:r w:rsidR="004E22F1" w:rsidRPr="00FF19B8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  <w:p w14:paraId="14CEA5AC" w14:textId="6B153B5A" w:rsidR="003A0AD8" w:rsidRPr="00FF19B8" w:rsidRDefault="00B961D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909</w:t>
            </w:r>
            <w:r w:rsidR="00FF19B8" w:rsidRPr="00FF19B8"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11.9</w:t>
            </w:r>
            <w:r w:rsidR="00FF19B8" w:rsidRPr="00FF19B8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  <w:p w14:paraId="56B6845C" w14:textId="51A42069" w:rsidR="003A0AD8" w:rsidRPr="00FF19B8" w:rsidRDefault="00FF19B8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845 (63.5)</w:t>
            </w:r>
          </w:p>
        </w:tc>
        <w:tc>
          <w:tcPr>
            <w:tcW w:w="1226" w:type="dxa"/>
          </w:tcPr>
          <w:p w14:paraId="73EE480D" w14:textId="77777777" w:rsidR="004876FB" w:rsidRPr="00FF19B8" w:rsidRDefault="004876F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28718092" w14:textId="77777777" w:rsidR="00EC1F1F" w:rsidRPr="00FF19B8" w:rsidRDefault="00EC1F1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FF19B8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&lt;0.001</w:t>
            </w:r>
          </w:p>
          <w:p w14:paraId="287BF8A4" w14:textId="77777777" w:rsidR="00EC1F1F" w:rsidRPr="00FF19B8" w:rsidRDefault="00EC1F1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0107CDA1" w14:textId="36FE693F" w:rsidR="00EC1F1F" w:rsidRPr="00FF19B8" w:rsidRDefault="00EC1F1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FF19B8">
              <w:rPr>
                <w:rFonts w:ascii="Times New Roman" w:hAnsi="Times New Roman" w:cs="Times New Roman"/>
                <w:sz w:val="22"/>
                <w:lang w:val="en-US"/>
              </w:rPr>
              <w:t>&lt;0.001</w:t>
            </w:r>
          </w:p>
        </w:tc>
      </w:tr>
      <w:tr w:rsidR="00060F6D" w:rsidRPr="00771D9E" w14:paraId="3F165DC4" w14:textId="77777777" w:rsidTr="009B525A">
        <w:trPr>
          <w:trHeight w:val="269"/>
        </w:trPr>
        <w:tc>
          <w:tcPr>
            <w:tcW w:w="3681" w:type="dxa"/>
          </w:tcPr>
          <w:p w14:paraId="70D3CEA1" w14:textId="28E587C1" w:rsidR="00060F6D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</w:pP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Health factors</w:t>
            </w:r>
          </w:p>
          <w:p w14:paraId="01C2BCC1" w14:textId="0895C98A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  Long-term sick </w:t>
            </w:r>
            <w:proofErr w:type="spellStart"/>
            <w:r>
              <w:rPr>
                <w:rFonts w:ascii="Times New Roman" w:hAnsi="Times New Roman" w:cs="Times New Roman"/>
                <w:sz w:val="22"/>
                <w:lang w:val="en-US"/>
              </w:rPr>
              <w:t>leave</w:t>
            </w:r>
            <w:r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e</w:t>
            </w:r>
            <w:proofErr w:type="spellEnd"/>
          </w:p>
          <w:p w14:paraId="08AAE606" w14:textId="75615F1D" w:rsidR="00060F6D" w:rsidRPr="002B2CAF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Inpatient-care p</w:t>
            </w:r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 xml:space="preserve">sychiatric </w:t>
            </w:r>
            <w:proofErr w:type="spellStart"/>
            <w:r w:rsidRPr="00771D9E">
              <w:rPr>
                <w:rFonts w:ascii="Times New Roman" w:hAnsi="Times New Roman" w:cs="Times New Roman"/>
                <w:sz w:val="22"/>
                <w:lang w:val="en-US"/>
              </w:rPr>
              <w:t>diagnosis</w:t>
            </w:r>
            <w:r w:rsidR="002B2CAF">
              <w:rPr>
                <w:rFonts w:ascii="Times New Roman" w:hAnsi="Times New Roman" w:cs="Times New Roman"/>
                <w:sz w:val="22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984" w:type="dxa"/>
          </w:tcPr>
          <w:p w14:paraId="1F4722DD" w14:textId="77777777" w:rsidR="00060F6D" w:rsidRDefault="00060F6D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23C1D2B9" w14:textId="2E8765C4" w:rsidR="00B961D1" w:rsidRDefault="00B961D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6208 (14.9)</w:t>
            </w:r>
          </w:p>
          <w:p w14:paraId="071131FC" w14:textId="2892D353" w:rsidR="00AF07C0" w:rsidRPr="00771D9E" w:rsidRDefault="00EC1F1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8</w:t>
            </w:r>
            <w:r w:rsidR="00FF19B8">
              <w:rPr>
                <w:rFonts w:ascii="Times New Roman" w:hAnsi="Times New Roman" w:cs="Times New Roman"/>
                <w:sz w:val="22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(4.4)</w:t>
            </w:r>
          </w:p>
        </w:tc>
        <w:tc>
          <w:tcPr>
            <w:tcW w:w="1985" w:type="dxa"/>
          </w:tcPr>
          <w:p w14:paraId="0B97B091" w14:textId="77777777" w:rsidR="00AF07C0" w:rsidRDefault="00AF07C0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54692E7A" w14:textId="148956E7" w:rsidR="00B961D1" w:rsidRDefault="00B961D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346 (43.9)</w:t>
            </w:r>
          </w:p>
          <w:p w14:paraId="45F034E8" w14:textId="5DBDC631" w:rsidR="00EC1F1F" w:rsidRPr="00771D9E" w:rsidRDefault="00EC1F1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1</w:t>
            </w:r>
            <w:r w:rsidR="00FF19B8">
              <w:rPr>
                <w:rFonts w:ascii="Times New Roman" w:hAnsi="Times New Roman" w:cs="Times New Roman"/>
                <w:sz w:val="22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(2</w:t>
            </w:r>
            <w:r w:rsidR="00FF19B8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.8)</w:t>
            </w:r>
          </w:p>
        </w:tc>
        <w:tc>
          <w:tcPr>
            <w:tcW w:w="1226" w:type="dxa"/>
          </w:tcPr>
          <w:p w14:paraId="0901BEAB" w14:textId="52411F97" w:rsidR="004876FB" w:rsidRDefault="004876F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15FA5187" w14:textId="6539917B" w:rsidR="00EC1F1F" w:rsidRPr="00771D9E" w:rsidRDefault="00EC1F1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0.001</w:t>
            </w:r>
          </w:p>
        </w:tc>
      </w:tr>
      <w:tr w:rsidR="00060F6D" w:rsidRPr="00060F6D" w14:paraId="5669DE57" w14:textId="77777777" w:rsidTr="009B525A">
        <w:trPr>
          <w:trHeight w:val="269"/>
        </w:trPr>
        <w:tc>
          <w:tcPr>
            <w:tcW w:w="3681" w:type="dxa"/>
          </w:tcPr>
          <w:p w14:paraId="1260C65A" w14:textId="1C0DFE10" w:rsidR="00060F6D" w:rsidRDefault="00EC1F1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Years of educat</w:t>
            </w:r>
            <w:r w:rsidR="00FF19B8">
              <w:rPr>
                <w:rFonts w:ascii="Times New Roman" w:hAnsi="Times New Roman" w:cs="Times New Roman"/>
                <w:sz w:val="22"/>
                <w:lang w:val="en-US"/>
              </w:rPr>
              <w:t>ion</w:t>
            </w:r>
          </w:p>
          <w:p w14:paraId="2DE1FEBF" w14:textId="54A2C2E6" w:rsidR="00FF19B8" w:rsidRDefault="00EC1F1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  </w:t>
            </w:r>
            <w:r w:rsidR="00FF19B8">
              <w:rPr>
                <w:rFonts w:ascii="Times New Roman" w:hAnsi="Times New Roman" w:cs="Times New Roman"/>
                <w:sz w:val="22"/>
                <w:lang w:val="en-US"/>
              </w:rPr>
              <w:t xml:space="preserve"> ≤9</w:t>
            </w:r>
          </w:p>
          <w:p w14:paraId="621184E2" w14:textId="77777777" w:rsidR="00FF19B8" w:rsidRDefault="00FF19B8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  10-11</w:t>
            </w:r>
          </w:p>
          <w:p w14:paraId="2356D128" w14:textId="00FFF745" w:rsidR="00FF19B8" w:rsidRDefault="00FF19B8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  12   </w:t>
            </w:r>
          </w:p>
          <w:p w14:paraId="304248DE" w14:textId="37D2DAE4" w:rsidR="00FF19B8" w:rsidRDefault="00FF19B8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  </w:t>
            </w:r>
            <w:r w:rsidR="00965CBD">
              <w:rPr>
                <w:rFonts w:ascii="Times New Roman" w:hAnsi="Times New Roman" w:cs="Times New Roman"/>
                <w:sz w:val="22"/>
                <w:lang w:val="en-US"/>
              </w:rPr>
              <w:t>13-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14</w:t>
            </w:r>
          </w:p>
          <w:p w14:paraId="208296E2" w14:textId="6CE0B41F" w:rsidR="00EC1F1F" w:rsidRDefault="00FF19B8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  </w:t>
            </w:r>
            <w:r w:rsidR="00EC1F1F">
              <w:rPr>
                <w:rFonts w:ascii="Times New Roman" w:hAnsi="Times New Roman" w:cs="Times New Roman"/>
                <w:sz w:val="22"/>
                <w:lang w:val="en-US"/>
              </w:rPr>
              <w:t>≥15</w:t>
            </w:r>
          </w:p>
          <w:p w14:paraId="25A63254" w14:textId="77777777" w:rsidR="00060F6D" w:rsidRPr="00060F6D" w:rsidRDefault="00060F6D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  Missing</w:t>
            </w:r>
          </w:p>
        </w:tc>
        <w:tc>
          <w:tcPr>
            <w:tcW w:w="1984" w:type="dxa"/>
          </w:tcPr>
          <w:p w14:paraId="22535F61" w14:textId="77777777" w:rsidR="00FF19B8" w:rsidRDefault="00FF19B8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66321A36" w14:textId="476900E0" w:rsidR="00FF19B8" w:rsidRDefault="00FF19B8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9624 (23.1)</w:t>
            </w:r>
          </w:p>
          <w:p w14:paraId="3E74A53B" w14:textId="77777777" w:rsidR="00FF19B8" w:rsidRDefault="00FF19B8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1 915 (28.6)</w:t>
            </w:r>
          </w:p>
          <w:p w14:paraId="23E60E9C" w14:textId="5BA33310" w:rsidR="00FF19B8" w:rsidRDefault="00FF19B8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6664 (16.0)</w:t>
            </w:r>
          </w:p>
          <w:p w14:paraId="00C602E0" w14:textId="77777777" w:rsidR="00FF19B8" w:rsidRDefault="00FF19B8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6155 (14.8)</w:t>
            </w:r>
          </w:p>
          <w:p w14:paraId="77E5DB9E" w14:textId="77777777" w:rsidR="00EC1F1F" w:rsidRDefault="00FF19B8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7327 (17.6)</w:t>
            </w:r>
          </w:p>
          <w:p w14:paraId="5437555A" w14:textId="316BA7B1" w:rsidR="00FF19B8" w:rsidRPr="003A0AD8" w:rsidRDefault="00FF19B8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</w:p>
        </w:tc>
        <w:tc>
          <w:tcPr>
            <w:tcW w:w="1985" w:type="dxa"/>
          </w:tcPr>
          <w:p w14:paraId="4AE4CAF9" w14:textId="77777777" w:rsidR="003A0AD8" w:rsidRDefault="003A0AD8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581ACA1A" w14:textId="1D30619D" w:rsidR="00EC1F1F" w:rsidRDefault="00FF19B8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539 (20.2)</w:t>
            </w:r>
          </w:p>
          <w:p w14:paraId="5AFCD121" w14:textId="07838573" w:rsidR="00FF19B8" w:rsidRDefault="00FF19B8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816 (23.8)</w:t>
            </w:r>
          </w:p>
          <w:p w14:paraId="0AA04FF3" w14:textId="5181D9D2" w:rsidR="00FF19B8" w:rsidRDefault="00FF19B8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625 (8.2)</w:t>
            </w:r>
          </w:p>
          <w:p w14:paraId="33CFE0E6" w14:textId="43AAE8C2" w:rsidR="00FF19B8" w:rsidRDefault="00FF19B8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37 (4.4)</w:t>
            </w:r>
          </w:p>
          <w:p w14:paraId="3BD2A9D3" w14:textId="28E69955" w:rsidR="00FF19B8" w:rsidRDefault="00FF19B8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32 (4.4)</w:t>
            </w:r>
          </w:p>
          <w:p w14:paraId="219D4F62" w14:textId="6861268C" w:rsidR="00FF19B8" w:rsidRPr="003A0AD8" w:rsidRDefault="00FF19B8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987 (38.1)</w:t>
            </w:r>
          </w:p>
        </w:tc>
        <w:tc>
          <w:tcPr>
            <w:tcW w:w="1226" w:type="dxa"/>
          </w:tcPr>
          <w:p w14:paraId="730E579E" w14:textId="77777777" w:rsidR="004876FB" w:rsidRDefault="004876F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01AC9F5A" w14:textId="08444A1A" w:rsidR="00EC1F1F" w:rsidRPr="003A0AD8" w:rsidRDefault="00EC1F1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&lt;0.001</w:t>
            </w:r>
          </w:p>
        </w:tc>
      </w:tr>
    </w:tbl>
    <w:p w14:paraId="7E420979" w14:textId="08259241" w:rsidR="00060F6D" w:rsidRDefault="00060F6D" w:rsidP="00AA18A8">
      <w:pPr>
        <w:spacing w:after="0" w:line="480" w:lineRule="auto"/>
        <w:rPr>
          <w:rFonts w:ascii="Times New Roman" w:hAnsi="Times New Roman" w:cs="Times New Roman"/>
          <w:sz w:val="20"/>
          <w:lang w:val="en-US"/>
        </w:rPr>
      </w:pPr>
      <w:r w:rsidRPr="00771D9E">
        <w:rPr>
          <w:rFonts w:ascii="Times New Roman" w:hAnsi="Times New Roman" w:cs="Times New Roman"/>
          <w:sz w:val="20"/>
          <w:lang w:val="en-US"/>
        </w:rPr>
        <w:t>SEP: socioeconomic position, BMI: Body mass index</w:t>
      </w:r>
    </w:p>
    <w:p w14:paraId="0388AC33" w14:textId="77777777" w:rsidR="002B2CAF" w:rsidRPr="00771D9E" w:rsidRDefault="002B2CAF" w:rsidP="00AA18A8">
      <w:pPr>
        <w:spacing w:after="0" w:line="480" w:lineRule="auto"/>
        <w:rPr>
          <w:rFonts w:ascii="Times New Roman" w:hAnsi="Times New Roman" w:cs="Times New Roman"/>
          <w:sz w:val="20"/>
          <w:lang w:val="en-US"/>
        </w:rPr>
      </w:pPr>
      <w:proofErr w:type="spellStart"/>
      <w:r w:rsidRPr="00771D9E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r w:rsidRPr="00771D9E">
        <w:rPr>
          <w:rFonts w:ascii="Times New Roman" w:hAnsi="Times New Roman" w:cs="Times New Roman"/>
          <w:sz w:val="20"/>
          <w:lang w:val="en-US"/>
        </w:rPr>
        <w:t>Measured</w:t>
      </w:r>
      <w:proofErr w:type="spellEnd"/>
      <w:r w:rsidRPr="00771D9E">
        <w:rPr>
          <w:rFonts w:ascii="Times New Roman" w:hAnsi="Times New Roman" w:cs="Times New Roman"/>
          <w:sz w:val="20"/>
          <w:lang w:val="en-US"/>
        </w:rPr>
        <w:t xml:space="preserve"> in 1960</w:t>
      </w:r>
    </w:p>
    <w:p w14:paraId="2D42D1FB" w14:textId="77777777" w:rsidR="002B2CAF" w:rsidRPr="00771D9E" w:rsidRDefault="002B2CAF" w:rsidP="00AA18A8">
      <w:pPr>
        <w:spacing w:after="0" w:line="480" w:lineRule="auto"/>
        <w:rPr>
          <w:rFonts w:ascii="Times New Roman" w:hAnsi="Times New Roman" w:cs="Times New Roman"/>
          <w:sz w:val="20"/>
          <w:lang w:val="en-US"/>
        </w:rPr>
      </w:pPr>
      <w:proofErr w:type="spellStart"/>
      <w:r w:rsidRPr="00771D9E"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r w:rsidRPr="00771D9E">
        <w:rPr>
          <w:rFonts w:ascii="Times New Roman" w:hAnsi="Times New Roman" w:cs="Times New Roman"/>
          <w:sz w:val="20"/>
          <w:lang w:val="en-US"/>
        </w:rPr>
        <w:t>Measured</w:t>
      </w:r>
      <w:proofErr w:type="spellEnd"/>
      <w:r w:rsidRPr="00771D9E">
        <w:rPr>
          <w:rFonts w:ascii="Times New Roman" w:hAnsi="Times New Roman" w:cs="Times New Roman"/>
          <w:sz w:val="20"/>
          <w:lang w:val="en-US"/>
        </w:rPr>
        <w:t xml:space="preserve"> during conscription in 1969 </w:t>
      </w:r>
    </w:p>
    <w:p w14:paraId="777E5F86" w14:textId="77777777" w:rsidR="002B2CAF" w:rsidRPr="00771D9E" w:rsidRDefault="002B2CAF" w:rsidP="00AA18A8">
      <w:pPr>
        <w:spacing w:after="0" w:line="480" w:lineRule="auto"/>
        <w:rPr>
          <w:rFonts w:ascii="Times New Roman" w:hAnsi="Times New Roman" w:cs="Times New Roman"/>
          <w:sz w:val="20"/>
          <w:lang w:val="en-US"/>
        </w:rPr>
      </w:pPr>
      <w:proofErr w:type="spellStart"/>
      <w:r w:rsidRPr="00771D9E">
        <w:rPr>
          <w:rFonts w:ascii="Times New Roman" w:hAnsi="Times New Roman" w:cs="Times New Roman"/>
          <w:sz w:val="20"/>
          <w:vertAlign w:val="superscript"/>
          <w:lang w:val="en-US"/>
        </w:rPr>
        <w:t>c</w:t>
      </w:r>
      <w:r w:rsidRPr="00771D9E">
        <w:rPr>
          <w:rFonts w:ascii="Times New Roman" w:hAnsi="Times New Roman" w:cs="Times New Roman"/>
          <w:sz w:val="20"/>
          <w:lang w:val="en-US"/>
        </w:rPr>
        <w:t>Measured</w:t>
      </w:r>
      <w:proofErr w:type="spellEnd"/>
      <w:r w:rsidRPr="00771D9E">
        <w:rPr>
          <w:rFonts w:ascii="Times New Roman" w:hAnsi="Times New Roman" w:cs="Times New Roman"/>
          <w:sz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>from</w:t>
      </w:r>
      <w:r w:rsidRPr="00771D9E">
        <w:rPr>
          <w:rFonts w:ascii="Times New Roman" w:hAnsi="Times New Roman" w:cs="Times New Roman"/>
          <w:sz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>1974 to 1991</w:t>
      </w:r>
      <w:r w:rsidRPr="00771D9E">
        <w:rPr>
          <w:rFonts w:ascii="Times New Roman" w:hAnsi="Times New Roman" w:cs="Times New Roman"/>
          <w:sz w:val="20"/>
          <w:lang w:val="en-US"/>
        </w:rPr>
        <w:t xml:space="preserve"> </w:t>
      </w:r>
    </w:p>
    <w:p w14:paraId="4623939C" w14:textId="77777777" w:rsidR="002B2CAF" w:rsidRDefault="002B2CAF" w:rsidP="00AA18A8">
      <w:pPr>
        <w:spacing w:after="0" w:line="480" w:lineRule="auto"/>
        <w:rPr>
          <w:rFonts w:ascii="Times New Roman" w:hAnsi="Times New Roman" w:cs="Times New Roman"/>
          <w:sz w:val="20"/>
          <w:lang w:val="en-US"/>
        </w:rPr>
      </w:pPr>
      <w:proofErr w:type="spellStart"/>
      <w:r w:rsidRPr="00771D9E">
        <w:rPr>
          <w:rFonts w:ascii="Times New Roman" w:hAnsi="Times New Roman" w:cs="Times New Roman"/>
          <w:sz w:val="20"/>
          <w:vertAlign w:val="superscript"/>
          <w:lang w:val="en-US"/>
        </w:rPr>
        <w:t>d</w:t>
      </w:r>
      <w:r w:rsidRPr="00771D9E">
        <w:rPr>
          <w:rFonts w:ascii="Times New Roman" w:hAnsi="Times New Roman" w:cs="Times New Roman"/>
          <w:sz w:val="20"/>
          <w:lang w:val="en-US"/>
        </w:rPr>
        <w:t>Measured</w:t>
      </w:r>
      <w:proofErr w:type="spellEnd"/>
      <w:r w:rsidRPr="00771D9E">
        <w:rPr>
          <w:rFonts w:ascii="Times New Roman" w:hAnsi="Times New Roman" w:cs="Times New Roman"/>
          <w:sz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>from</w:t>
      </w:r>
      <w:r w:rsidRPr="00771D9E">
        <w:rPr>
          <w:rFonts w:ascii="Times New Roman" w:hAnsi="Times New Roman" w:cs="Times New Roman"/>
          <w:sz w:val="20"/>
          <w:lang w:val="en-US"/>
        </w:rPr>
        <w:t xml:space="preserve"> 199</w:t>
      </w:r>
      <w:r>
        <w:rPr>
          <w:rFonts w:ascii="Times New Roman" w:hAnsi="Times New Roman" w:cs="Times New Roman"/>
          <w:sz w:val="20"/>
          <w:lang w:val="en-US"/>
        </w:rPr>
        <w:t>2 to 2000</w:t>
      </w:r>
    </w:p>
    <w:p w14:paraId="5DE2B24B" w14:textId="77777777" w:rsidR="002B2CAF" w:rsidRPr="00347E7B" w:rsidRDefault="002B2CAF" w:rsidP="00AA18A8">
      <w:pPr>
        <w:spacing w:after="0" w:line="480" w:lineRule="auto"/>
        <w:rPr>
          <w:rFonts w:ascii="Times New Roman" w:hAnsi="Times New Roman" w:cs="Times New Roman"/>
          <w:sz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vertAlign w:val="superscript"/>
          <w:lang w:val="en-US"/>
        </w:rPr>
        <w:t>e</w:t>
      </w:r>
      <w:r>
        <w:rPr>
          <w:rFonts w:ascii="Times New Roman" w:hAnsi="Times New Roman" w:cs="Times New Roman"/>
          <w:sz w:val="20"/>
          <w:lang w:val="en-US"/>
        </w:rPr>
        <w:t>Measured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 from 1990 to 2000</w:t>
      </w:r>
    </w:p>
    <w:p w14:paraId="5CDED34B" w14:textId="77777777" w:rsidR="002B2CAF" w:rsidRDefault="002B2CAF" w:rsidP="00AA18A8">
      <w:pPr>
        <w:spacing w:after="0" w:line="480" w:lineRule="auto"/>
        <w:rPr>
          <w:rFonts w:ascii="Times New Roman" w:hAnsi="Times New Roman" w:cs="Times New Roman"/>
          <w:sz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vertAlign w:val="superscript"/>
          <w:lang w:val="en-US"/>
        </w:rPr>
        <w:t>f</w:t>
      </w:r>
      <w:r>
        <w:rPr>
          <w:rFonts w:ascii="Times New Roman" w:hAnsi="Times New Roman" w:cs="Times New Roman"/>
          <w:sz w:val="20"/>
          <w:lang w:val="en-US"/>
        </w:rPr>
        <w:t>Measured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 from 1973 to 2000</w:t>
      </w:r>
    </w:p>
    <w:p w14:paraId="0E32BD42" w14:textId="77777777" w:rsidR="0039105E" w:rsidRDefault="0039105E" w:rsidP="00AA18A8">
      <w:pPr>
        <w:spacing w:line="480" w:lineRule="auto"/>
        <w:rPr>
          <w:lang w:val="en-US"/>
        </w:rPr>
        <w:sectPr w:rsidR="0039105E" w:rsidSect="0039105E">
          <w:footerReference w:type="default" r:id="rId7"/>
          <w:pgSz w:w="11906" w:h="16838"/>
          <w:pgMar w:top="1440" w:right="1440" w:bottom="1440" w:left="1440" w:header="567" w:footer="397" w:gutter="0"/>
          <w:cols w:space="708"/>
          <w:titlePg/>
          <w:docGrid w:linePitch="360"/>
        </w:sectPr>
      </w:pPr>
    </w:p>
    <w:p w14:paraId="57438443" w14:textId="5B24E068" w:rsidR="00041A65" w:rsidRDefault="00041A65" w:rsidP="00AA18A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0D29">
        <w:rPr>
          <w:sz w:val="24"/>
          <w:lang w:val="en-US"/>
        </w:rPr>
        <w:lastRenderedPageBreak/>
        <w:t>Supplementary table</w:t>
      </w:r>
      <w:r w:rsidRPr="00F10D29">
        <w:rPr>
          <w:lang w:val="en-US"/>
        </w:rPr>
        <w:t xml:space="preserve"> </w:t>
      </w:r>
      <w:r w:rsidR="009E5A7F" w:rsidRPr="00F10D29">
        <w:rPr>
          <w:lang w:val="en-US"/>
        </w:rPr>
        <w:t>2.</w:t>
      </w:r>
      <w:r w:rsidRPr="00F10D29">
        <w:rPr>
          <w:lang w:val="en-US"/>
        </w:rPr>
        <w:t xml:space="preserve"> </w:t>
      </w:r>
      <w:r w:rsidRPr="00F10D29">
        <w:rPr>
          <w:rFonts w:ascii="Times New Roman" w:hAnsi="Times New Roman" w:cs="Times New Roman"/>
          <w:sz w:val="24"/>
          <w:szCs w:val="24"/>
          <w:lang w:val="en-US"/>
        </w:rPr>
        <w:t xml:space="preserve">Complete case analysis excluding </w:t>
      </w:r>
      <w:r w:rsidR="00FC3625" w:rsidRPr="00F10D29">
        <w:rPr>
          <w:rFonts w:ascii="Times New Roman" w:hAnsi="Times New Roman" w:cs="Times New Roman"/>
          <w:sz w:val="24"/>
          <w:szCs w:val="24"/>
          <w:lang w:val="en-US"/>
        </w:rPr>
        <w:t>1908</w:t>
      </w:r>
      <w:r w:rsidRPr="00F10D29">
        <w:rPr>
          <w:rFonts w:ascii="Times New Roman" w:hAnsi="Times New Roman" w:cs="Times New Roman"/>
          <w:sz w:val="24"/>
          <w:szCs w:val="24"/>
          <w:lang w:val="en-US"/>
        </w:rPr>
        <w:t xml:space="preserve"> individuals with missing information on covariates, crude and adjusted hazard ratios (HRs) with 95% confidence intervals (CIs) for the association between educational qualification and health-related labor market marginalization among mature</w:t>
      </w:r>
      <w:r w:rsidR="004B4F5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F10D29">
        <w:rPr>
          <w:rFonts w:ascii="Times New Roman" w:hAnsi="Times New Roman" w:cs="Times New Roman"/>
          <w:sz w:val="24"/>
          <w:szCs w:val="24"/>
          <w:lang w:val="en-US"/>
        </w:rPr>
        <w:t>aged work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435DACD" w14:textId="2FCDAC23" w:rsidR="00041A65" w:rsidRDefault="00041A65" w:rsidP="00AA18A8">
      <w:pPr>
        <w:spacing w:after="0" w:line="480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559"/>
        <w:gridCol w:w="1924"/>
        <w:gridCol w:w="2025"/>
        <w:gridCol w:w="2025"/>
        <w:gridCol w:w="2025"/>
      </w:tblGrid>
      <w:tr w:rsidR="0069054B" w:rsidRPr="002B2CAF" w14:paraId="7935DB46" w14:textId="77777777" w:rsidTr="00783F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90" w:type="dxa"/>
          </w:tcPr>
          <w:p w14:paraId="3BF8C097" w14:textId="77777777" w:rsidR="0069054B" w:rsidRPr="002B2CAF" w:rsidRDefault="0069054B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51013CDE" w14:textId="77777777" w:rsidR="0069054B" w:rsidRPr="002B2CAF" w:rsidRDefault="0069054B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Adjustments</w:t>
            </w:r>
          </w:p>
        </w:tc>
        <w:tc>
          <w:tcPr>
            <w:tcW w:w="1559" w:type="dxa"/>
          </w:tcPr>
          <w:p w14:paraId="3788EC96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≥15</w:t>
            </w:r>
          </w:p>
          <w:p w14:paraId="1AE90B77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HR (95%CI)</w:t>
            </w:r>
          </w:p>
        </w:tc>
        <w:tc>
          <w:tcPr>
            <w:tcW w:w="1924" w:type="dxa"/>
          </w:tcPr>
          <w:p w14:paraId="796986F4" w14:textId="32C44754" w:rsidR="0069054B" w:rsidRPr="002B2CAF" w:rsidRDefault="00965CBD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3-</w:t>
            </w:r>
            <w:r w:rsidR="0069054B" w:rsidRPr="002B2CAF">
              <w:rPr>
                <w:rFonts w:ascii="Times New Roman" w:hAnsi="Times New Roman" w:cs="Times New Roman"/>
                <w:sz w:val="22"/>
                <w:lang w:val="en-US"/>
              </w:rPr>
              <w:t>14</w:t>
            </w:r>
          </w:p>
          <w:p w14:paraId="606B3DB8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HR (95%CI)</w:t>
            </w:r>
          </w:p>
        </w:tc>
        <w:tc>
          <w:tcPr>
            <w:tcW w:w="2025" w:type="dxa"/>
          </w:tcPr>
          <w:p w14:paraId="0D2B9815" w14:textId="2EF13ECD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2</w:t>
            </w:r>
          </w:p>
          <w:p w14:paraId="5C76281B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HR (95%CI)</w:t>
            </w:r>
          </w:p>
        </w:tc>
        <w:tc>
          <w:tcPr>
            <w:tcW w:w="2025" w:type="dxa"/>
          </w:tcPr>
          <w:p w14:paraId="3BED82C7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0-11</w:t>
            </w:r>
          </w:p>
          <w:p w14:paraId="21BEE682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HR (95%CI)</w:t>
            </w:r>
          </w:p>
        </w:tc>
        <w:tc>
          <w:tcPr>
            <w:tcW w:w="2025" w:type="dxa"/>
          </w:tcPr>
          <w:p w14:paraId="339DD761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≤9</w:t>
            </w:r>
          </w:p>
          <w:p w14:paraId="495C6906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HR (95%CI)</w:t>
            </w:r>
          </w:p>
        </w:tc>
      </w:tr>
      <w:tr w:rsidR="00783FB4" w:rsidRPr="002B2CAF" w14:paraId="1E92C8D1" w14:textId="77777777" w:rsidTr="00783FB4">
        <w:tc>
          <w:tcPr>
            <w:tcW w:w="4390" w:type="dxa"/>
          </w:tcPr>
          <w:p w14:paraId="222A134E" w14:textId="77777777" w:rsidR="00783FB4" w:rsidRPr="002B2CAF" w:rsidRDefault="00783FB4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Crude</w:t>
            </w:r>
          </w:p>
        </w:tc>
        <w:tc>
          <w:tcPr>
            <w:tcW w:w="1559" w:type="dxa"/>
          </w:tcPr>
          <w:p w14:paraId="43334903" w14:textId="2B07DE72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2184E257" w14:textId="2B9F3220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34, 1.65)</w:t>
            </w:r>
          </w:p>
        </w:tc>
        <w:tc>
          <w:tcPr>
            <w:tcW w:w="2025" w:type="dxa"/>
          </w:tcPr>
          <w:p w14:paraId="01EBECD1" w14:textId="2B900879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9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7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1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52E8ACCC" w14:textId="0B31A41B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6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2.4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8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4339E1A8" w14:textId="32EC37A3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8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2.6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3.1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783FB4" w:rsidRPr="002B2CAF" w14:paraId="2032CB8F" w14:textId="77777777" w:rsidTr="00783FB4">
        <w:tc>
          <w:tcPr>
            <w:tcW w:w="4390" w:type="dxa"/>
          </w:tcPr>
          <w:p w14:paraId="002ECB27" w14:textId="77777777" w:rsidR="00783FB4" w:rsidRPr="002B2CAF" w:rsidRDefault="00783FB4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Childhood SEP (1960)</w:t>
            </w:r>
          </w:p>
        </w:tc>
        <w:tc>
          <w:tcPr>
            <w:tcW w:w="1559" w:type="dxa"/>
          </w:tcPr>
          <w:p w14:paraId="1E3446C0" w14:textId="3E4E6F2F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568AF457" w14:textId="69DF7D20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5 (1.3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61)</w:t>
            </w:r>
          </w:p>
        </w:tc>
        <w:tc>
          <w:tcPr>
            <w:tcW w:w="2025" w:type="dxa"/>
          </w:tcPr>
          <w:p w14:paraId="2BCC857F" w14:textId="770C98CC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8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6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0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602A3572" w14:textId="340193FD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5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2.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3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7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4E514E39" w14:textId="4989FEA0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7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2.4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9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783FB4" w:rsidRPr="002B2CAF" w14:paraId="6693E461" w14:textId="77777777" w:rsidTr="00783FB4">
        <w:tc>
          <w:tcPr>
            <w:tcW w:w="4390" w:type="dxa"/>
          </w:tcPr>
          <w:p w14:paraId="57B7E12C" w14:textId="77777777" w:rsidR="00783FB4" w:rsidRPr="002B2CAF" w:rsidRDefault="00783FB4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IQ (1969)</w:t>
            </w:r>
          </w:p>
        </w:tc>
        <w:tc>
          <w:tcPr>
            <w:tcW w:w="1559" w:type="dxa"/>
          </w:tcPr>
          <w:p w14:paraId="444645FA" w14:textId="673A989E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56F75E5D" w14:textId="49BB3703" w:rsidR="00783FB4" w:rsidRPr="002B2CAF" w:rsidRDefault="00B961D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43 (</w:t>
            </w:r>
            <w:r w:rsidR="00686139">
              <w:rPr>
                <w:rFonts w:ascii="Times New Roman" w:hAnsi="Times New Roman" w:cs="Times New Roman"/>
                <w:sz w:val="22"/>
                <w:lang w:val="en-US"/>
              </w:rPr>
              <w:t>1.29, 1.59)</w:t>
            </w:r>
          </w:p>
        </w:tc>
        <w:tc>
          <w:tcPr>
            <w:tcW w:w="2025" w:type="dxa"/>
          </w:tcPr>
          <w:p w14:paraId="6AEBE7C1" w14:textId="322F8E7C" w:rsidR="00783FB4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73 (1.56, 1.91)</w:t>
            </w:r>
          </w:p>
        </w:tc>
        <w:tc>
          <w:tcPr>
            <w:tcW w:w="2025" w:type="dxa"/>
          </w:tcPr>
          <w:p w14:paraId="7726CC5F" w14:textId="1AE7AC49" w:rsidR="00783FB4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.21 (2.02, 2.42)</w:t>
            </w:r>
          </w:p>
        </w:tc>
        <w:tc>
          <w:tcPr>
            <w:tcW w:w="2025" w:type="dxa"/>
          </w:tcPr>
          <w:p w14:paraId="267B630E" w14:textId="1B194F8E" w:rsidR="00783FB4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.29 (2.07, 2.51)</w:t>
            </w:r>
          </w:p>
        </w:tc>
      </w:tr>
      <w:tr w:rsidR="00783FB4" w:rsidRPr="002B2CAF" w14:paraId="223A848A" w14:textId="77777777" w:rsidTr="00783FB4">
        <w:tc>
          <w:tcPr>
            <w:tcW w:w="4390" w:type="dxa"/>
          </w:tcPr>
          <w:p w14:paraId="52AD4457" w14:textId="44D3C704" w:rsidR="00783FB4" w:rsidRPr="002B2CAF" w:rsidRDefault="00783FB4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Health behaviors (1969)</w:t>
            </w:r>
          </w:p>
        </w:tc>
        <w:tc>
          <w:tcPr>
            <w:tcW w:w="1559" w:type="dxa"/>
          </w:tcPr>
          <w:p w14:paraId="5C23950C" w14:textId="2AF2FF7A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5C19C639" w14:textId="3BEA2FD2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6 (1.3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62)</w:t>
            </w:r>
          </w:p>
        </w:tc>
        <w:tc>
          <w:tcPr>
            <w:tcW w:w="2025" w:type="dxa"/>
          </w:tcPr>
          <w:p w14:paraId="63D662E1" w14:textId="34B4311C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8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6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0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329C3A57" w14:textId="1E9373A5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4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2.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2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2.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7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2E76E4F6" w14:textId="214238AD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6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2.4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9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783FB4" w:rsidRPr="002B2CAF" w14:paraId="3C0C25E0" w14:textId="77777777" w:rsidTr="00783FB4">
        <w:tc>
          <w:tcPr>
            <w:tcW w:w="4390" w:type="dxa"/>
          </w:tcPr>
          <w:p w14:paraId="39FB6D70" w14:textId="77777777" w:rsidR="00783FB4" w:rsidRPr="002B2CAF" w:rsidRDefault="00783FB4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Low emotional control (1969)</w:t>
            </w:r>
          </w:p>
        </w:tc>
        <w:tc>
          <w:tcPr>
            <w:tcW w:w="1559" w:type="dxa"/>
          </w:tcPr>
          <w:p w14:paraId="7DA22A37" w14:textId="49FFE81A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513A7997" w14:textId="7DFD8563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9 (1.34, 1.6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4B576834" w14:textId="4AED16C1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9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7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1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73455E44" w14:textId="544FBF9A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6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2.3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8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473E4C91" w14:textId="690F6104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7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2.5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3.0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783FB4" w:rsidRPr="002B2CAF" w14:paraId="4D36F927" w14:textId="77777777" w:rsidTr="00783FB4">
        <w:tc>
          <w:tcPr>
            <w:tcW w:w="4390" w:type="dxa"/>
          </w:tcPr>
          <w:p w14:paraId="3915DBFD" w14:textId="77777777" w:rsidR="00783FB4" w:rsidRPr="002B2CAF" w:rsidRDefault="00783FB4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Psychiatric diagnosis (1969)</w:t>
            </w:r>
          </w:p>
        </w:tc>
        <w:tc>
          <w:tcPr>
            <w:tcW w:w="1559" w:type="dxa"/>
          </w:tcPr>
          <w:p w14:paraId="16A55C0B" w14:textId="3A3ADA06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60C8D162" w14:textId="767C3A38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5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3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6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13159012" w14:textId="616055A9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9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7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1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3D44B27E" w14:textId="23E7BA02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6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2.3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8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0F806F35" w14:textId="6F9EFB08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8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2.5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3.0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783FB4" w:rsidRPr="002B2CAF" w14:paraId="651BDE37" w14:textId="77777777" w:rsidTr="00783FB4">
        <w:tc>
          <w:tcPr>
            <w:tcW w:w="4390" w:type="dxa"/>
          </w:tcPr>
          <w:p w14:paraId="51013026" w14:textId="77777777" w:rsidR="00783FB4" w:rsidRPr="002B2CAF" w:rsidRDefault="00783FB4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Musculoskeletal diagnosis (1969)</w:t>
            </w:r>
          </w:p>
        </w:tc>
        <w:tc>
          <w:tcPr>
            <w:tcW w:w="1559" w:type="dxa"/>
          </w:tcPr>
          <w:p w14:paraId="35A0F99F" w14:textId="31537ACC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7B951E1A" w14:textId="16BF6CCC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9 (1.3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6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22B0C761" w14:textId="022B58B4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9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7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1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72DD987F" w14:textId="0DA98D30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6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2.4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8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3A302C2F" w14:textId="432A84D3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8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2.6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3.1</w:t>
            </w:r>
            <w:r w:rsidR="00F10D29" w:rsidRPr="002B2CAF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783FB4" w:rsidRPr="002B2CAF" w14:paraId="27113CB0" w14:textId="77777777" w:rsidTr="00783FB4">
        <w:tc>
          <w:tcPr>
            <w:tcW w:w="4390" w:type="dxa"/>
          </w:tcPr>
          <w:p w14:paraId="7928C755" w14:textId="77777777" w:rsidR="00783FB4" w:rsidRPr="002B2CAF" w:rsidRDefault="00783FB4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Adjusted for all above</w:t>
            </w:r>
          </w:p>
        </w:tc>
        <w:tc>
          <w:tcPr>
            <w:tcW w:w="1559" w:type="dxa"/>
          </w:tcPr>
          <w:p w14:paraId="2C74028A" w14:textId="6B42FD77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799228F1" w14:textId="6B9E8DAB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39 (1.25, 1.5</w:t>
            </w:r>
            <w:r w:rsidR="00686139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7739AA52" w14:textId="09043AF5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6</w:t>
            </w:r>
            <w:r w:rsidR="00686139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4</w:t>
            </w:r>
            <w:r w:rsidR="00686139"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8</w:t>
            </w:r>
            <w:r w:rsidR="00686139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7A4806E5" w14:textId="10B1E8BA" w:rsidR="00783FB4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.03</w:t>
            </w:r>
            <w:r w:rsidR="00783FB4"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85</w:t>
            </w:r>
            <w:r w:rsidR="00783FB4" w:rsidRPr="002B2CAF">
              <w:rPr>
                <w:rFonts w:ascii="Times New Roman" w:hAnsi="Times New Roman" w:cs="Times New Roman"/>
                <w:sz w:val="22"/>
                <w:lang w:val="en-US"/>
              </w:rPr>
              <w:t>, 2.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23</w:t>
            </w:r>
            <w:r w:rsidR="00783FB4"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383D69D1" w14:textId="1F2840A3" w:rsidR="00783FB4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.03</w:t>
            </w:r>
            <w:r w:rsidR="00783FB4"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84</w:t>
            </w:r>
            <w:r w:rsidR="00783FB4" w:rsidRPr="002B2CAF">
              <w:rPr>
                <w:rFonts w:ascii="Times New Roman" w:hAnsi="Times New Roman" w:cs="Times New Roman"/>
                <w:sz w:val="22"/>
                <w:lang w:val="en-US"/>
              </w:rPr>
              <w:t>, 2.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25</w:t>
            </w:r>
            <w:r w:rsidR="00783FB4"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783FB4" w:rsidRPr="002B2CAF" w14:paraId="0625ABFD" w14:textId="77777777" w:rsidTr="00783FB4">
        <w:tc>
          <w:tcPr>
            <w:tcW w:w="4390" w:type="dxa"/>
          </w:tcPr>
          <w:p w14:paraId="5B51E388" w14:textId="77777777" w:rsidR="00783FB4" w:rsidRPr="002B2CAF" w:rsidRDefault="00783FB4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% reduction of HR</w:t>
            </w:r>
          </w:p>
        </w:tc>
        <w:tc>
          <w:tcPr>
            <w:tcW w:w="1559" w:type="dxa"/>
          </w:tcPr>
          <w:p w14:paraId="6F92D010" w14:textId="77777777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24" w:type="dxa"/>
          </w:tcPr>
          <w:p w14:paraId="6E44F916" w14:textId="39767B52" w:rsidR="00783FB4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6714A3D2" w14:textId="14B5173D" w:rsidR="00783FB4" w:rsidRPr="002B2CAF" w:rsidRDefault="00A3765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8</w:t>
            </w:r>
            <w:r w:rsidR="00783FB4"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1DDD9F9C" w14:textId="0A1FCF1F" w:rsidR="00783FB4" w:rsidRPr="002B2CAF" w:rsidRDefault="00A3765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7%</w:t>
            </w:r>
          </w:p>
        </w:tc>
        <w:tc>
          <w:tcPr>
            <w:tcW w:w="2025" w:type="dxa"/>
          </w:tcPr>
          <w:p w14:paraId="5A40E1DC" w14:textId="6C8DFA93" w:rsidR="00783FB4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45%</w:t>
            </w:r>
          </w:p>
        </w:tc>
      </w:tr>
      <w:tr w:rsidR="002B2CAF" w:rsidRPr="002B2CAF" w14:paraId="1FE055E4" w14:textId="77777777" w:rsidTr="00783FB4">
        <w:tc>
          <w:tcPr>
            <w:tcW w:w="4390" w:type="dxa"/>
          </w:tcPr>
          <w:p w14:paraId="277BBB08" w14:textId="6CB160C2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Youth unemployment (1969)</w:t>
            </w:r>
          </w:p>
        </w:tc>
        <w:tc>
          <w:tcPr>
            <w:tcW w:w="1559" w:type="dxa"/>
          </w:tcPr>
          <w:p w14:paraId="50C2EBB6" w14:textId="6BD9E7A9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60D9873C" w14:textId="53D0139F" w:rsidR="002B2CAF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49 (1.34, 1.65)</w:t>
            </w:r>
          </w:p>
        </w:tc>
        <w:tc>
          <w:tcPr>
            <w:tcW w:w="2025" w:type="dxa"/>
          </w:tcPr>
          <w:p w14:paraId="1425F05A" w14:textId="3086A459" w:rsidR="002B2CAF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89 (1.72, 2.09)</w:t>
            </w:r>
          </w:p>
        </w:tc>
        <w:tc>
          <w:tcPr>
            <w:tcW w:w="2025" w:type="dxa"/>
          </w:tcPr>
          <w:p w14:paraId="0E826139" w14:textId="5C336B5B" w:rsidR="002B2CAF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.59 (2.37, 2.82)</w:t>
            </w:r>
          </w:p>
        </w:tc>
        <w:tc>
          <w:tcPr>
            <w:tcW w:w="2025" w:type="dxa"/>
          </w:tcPr>
          <w:p w14:paraId="3AD887D9" w14:textId="4FA1B1E4" w:rsidR="002B2CAF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.79 (2.56, 3.05)</w:t>
            </w:r>
          </w:p>
        </w:tc>
      </w:tr>
      <w:tr w:rsidR="002B2CAF" w:rsidRPr="002B2CAF" w14:paraId="6F1557C7" w14:textId="77777777" w:rsidTr="00783FB4">
        <w:tc>
          <w:tcPr>
            <w:tcW w:w="4390" w:type="dxa"/>
          </w:tcPr>
          <w:p w14:paraId="6E43AE12" w14:textId="219941E5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Unemployed in young adulthood (1974-1991)</w:t>
            </w:r>
          </w:p>
        </w:tc>
        <w:tc>
          <w:tcPr>
            <w:tcW w:w="1559" w:type="dxa"/>
          </w:tcPr>
          <w:p w14:paraId="3579EC57" w14:textId="0F81BFA4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216C8C91" w14:textId="249B9739" w:rsidR="002B2CAF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48 (1.33, 1.64)</w:t>
            </w:r>
          </w:p>
        </w:tc>
        <w:tc>
          <w:tcPr>
            <w:tcW w:w="2025" w:type="dxa"/>
          </w:tcPr>
          <w:p w14:paraId="5C594AAD" w14:textId="3FEACD9D" w:rsidR="002B2CAF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90 (1.72, 2.09)</w:t>
            </w:r>
          </w:p>
        </w:tc>
        <w:tc>
          <w:tcPr>
            <w:tcW w:w="2025" w:type="dxa"/>
          </w:tcPr>
          <w:p w14:paraId="6892AAEF" w14:textId="5BF62607" w:rsidR="002B2CAF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.55 (2.34, 2.78)</w:t>
            </w:r>
          </w:p>
        </w:tc>
        <w:tc>
          <w:tcPr>
            <w:tcW w:w="2025" w:type="dxa"/>
          </w:tcPr>
          <w:p w14:paraId="5DB475BA" w14:textId="594525A4" w:rsidR="002B2CAF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.84 (2.60, 3.10)</w:t>
            </w:r>
          </w:p>
        </w:tc>
      </w:tr>
      <w:tr w:rsidR="002B2CAF" w:rsidRPr="002B2CAF" w14:paraId="0A01AEB1" w14:textId="77777777" w:rsidTr="00783FB4">
        <w:tc>
          <w:tcPr>
            <w:tcW w:w="4390" w:type="dxa"/>
          </w:tcPr>
          <w:p w14:paraId="20D56D1F" w14:textId="5ADC4510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Unemployed in middle adulthood (1992-2000)</w:t>
            </w:r>
          </w:p>
        </w:tc>
        <w:tc>
          <w:tcPr>
            <w:tcW w:w="1559" w:type="dxa"/>
          </w:tcPr>
          <w:p w14:paraId="36C8139B" w14:textId="0DEFBA41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34A4F6E1" w14:textId="3BC75189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7 (1.32, 1.63)</w:t>
            </w:r>
          </w:p>
        </w:tc>
        <w:tc>
          <w:tcPr>
            <w:tcW w:w="2025" w:type="dxa"/>
          </w:tcPr>
          <w:p w14:paraId="379FD9D9" w14:textId="26DD90F8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85 (1.67, 2.04)</w:t>
            </w:r>
          </w:p>
        </w:tc>
        <w:tc>
          <w:tcPr>
            <w:tcW w:w="2025" w:type="dxa"/>
          </w:tcPr>
          <w:p w14:paraId="0A7537F2" w14:textId="71E5DBC9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47 (2.26, 2.69)</w:t>
            </w:r>
          </w:p>
        </w:tc>
        <w:tc>
          <w:tcPr>
            <w:tcW w:w="2025" w:type="dxa"/>
          </w:tcPr>
          <w:p w14:paraId="4DEFF7C9" w14:textId="2EB1839B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77 (2.53, 3.02)</w:t>
            </w:r>
          </w:p>
        </w:tc>
      </w:tr>
      <w:tr w:rsidR="002B2CAF" w:rsidRPr="002B2CAF" w14:paraId="435091BC" w14:textId="77777777" w:rsidTr="00783FB4">
        <w:tc>
          <w:tcPr>
            <w:tcW w:w="4390" w:type="dxa"/>
          </w:tcPr>
          <w:p w14:paraId="7D977984" w14:textId="7F7488F3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 xml:space="preserve">Adjusted for all </w:t>
            </w:r>
            <w:r>
              <w:rPr>
                <w:rFonts w:ascii="Times New Roman" w:hAnsi="Times New Roman" w:cs="Times New Roman"/>
                <w:b/>
                <w:sz w:val="22"/>
                <w:lang w:val="en-US"/>
              </w:rPr>
              <w:t>unemployment variables</w:t>
            </w:r>
          </w:p>
        </w:tc>
        <w:tc>
          <w:tcPr>
            <w:tcW w:w="1559" w:type="dxa"/>
          </w:tcPr>
          <w:p w14:paraId="077C00E9" w14:textId="0463B888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3B3B9CD9" w14:textId="0C55547B" w:rsidR="002B2CAF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46 (1.32, 1.62)</w:t>
            </w:r>
          </w:p>
        </w:tc>
        <w:tc>
          <w:tcPr>
            <w:tcW w:w="2025" w:type="dxa"/>
          </w:tcPr>
          <w:p w14:paraId="78FCFF21" w14:textId="3C2DF817" w:rsidR="002B2CAF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84 (1.67, 2.03)</w:t>
            </w:r>
          </w:p>
        </w:tc>
        <w:tc>
          <w:tcPr>
            <w:tcW w:w="2025" w:type="dxa"/>
          </w:tcPr>
          <w:p w14:paraId="1CD48E13" w14:textId="108C298A" w:rsidR="002B2CAF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.38 (2.18, 2.60)</w:t>
            </w:r>
          </w:p>
        </w:tc>
        <w:tc>
          <w:tcPr>
            <w:tcW w:w="2025" w:type="dxa"/>
          </w:tcPr>
          <w:p w14:paraId="215B36C3" w14:textId="0158FDE3" w:rsidR="002B2CAF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.69 (2.46, 2.94)</w:t>
            </w:r>
          </w:p>
        </w:tc>
      </w:tr>
      <w:tr w:rsidR="002B2CAF" w:rsidRPr="002B2CAF" w14:paraId="62CA6470" w14:textId="77777777" w:rsidTr="00783FB4">
        <w:tc>
          <w:tcPr>
            <w:tcW w:w="4390" w:type="dxa"/>
          </w:tcPr>
          <w:p w14:paraId="04F3AA4C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% reduction of HR</w:t>
            </w:r>
          </w:p>
        </w:tc>
        <w:tc>
          <w:tcPr>
            <w:tcW w:w="1559" w:type="dxa"/>
          </w:tcPr>
          <w:p w14:paraId="12D8E6A6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24" w:type="dxa"/>
          </w:tcPr>
          <w:p w14:paraId="26153B42" w14:textId="07A21AF2" w:rsidR="002B2CAF" w:rsidRPr="002B2CAF" w:rsidRDefault="00A3765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6%</w:t>
            </w:r>
          </w:p>
        </w:tc>
        <w:tc>
          <w:tcPr>
            <w:tcW w:w="2025" w:type="dxa"/>
          </w:tcPr>
          <w:p w14:paraId="178F1B5C" w14:textId="4F0B5329" w:rsidR="002B2CAF" w:rsidRPr="002B2CAF" w:rsidRDefault="00A3765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7%</w:t>
            </w:r>
          </w:p>
        </w:tc>
        <w:tc>
          <w:tcPr>
            <w:tcW w:w="2025" w:type="dxa"/>
          </w:tcPr>
          <w:p w14:paraId="68195DBA" w14:textId="7C68D1F3" w:rsidR="002B2CAF" w:rsidRPr="002B2CAF" w:rsidRDefault="00A3765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6%</w:t>
            </w:r>
          </w:p>
        </w:tc>
        <w:tc>
          <w:tcPr>
            <w:tcW w:w="2025" w:type="dxa"/>
          </w:tcPr>
          <w:p w14:paraId="302DA973" w14:textId="474C46B3" w:rsidR="002B2CAF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0%</w:t>
            </w:r>
          </w:p>
        </w:tc>
      </w:tr>
      <w:tr w:rsidR="002B2CAF" w:rsidRPr="002B2CAF" w14:paraId="3D87BD6E" w14:textId="77777777" w:rsidTr="00783FB4">
        <w:tc>
          <w:tcPr>
            <w:tcW w:w="4390" w:type="dxa"/>
          </w:tcPr>
          <w:p w14:paraId="736191B8" w14:textId="740D044D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Long-term sick leave (1990-2000)</w:t>
            </w:r>
          </w:p>
        </w:tc>
        <w:tc>
          <w:tcPr>
            <w:tcW w:w="1559" w:type="dxa"/>
          </w:tcPr>
          <w:p w14:paraId="012022AE" w14:textId="326AEED1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48DF10CD" w14:textId="4B5890AE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0 (1.24, 1.55)</w:t>
            </w:r>
          </w:p>
        </w:tc>
        <w:tc>
          <w:tcPr>
            <w:tcW w:w="2025" w:type="dxa"/>
          </w:tcPr>
          <w:p w14:paraId="30946D07" w14:textId="1FB34B5D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61 (1.46, 1.77)</w:t>
            </w:r>
          </w:p>
        </w:tc>
        <w:tc>
          <w:tcPr>
            <w:tcW w:w="2025" w:type="dxa"/>
          </w:tcPr>
          <w:p w14:paraId="492781B4" w14:textId="3C5EF4B2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06 (1.89, 2.25)</w:t>
            </w:r>
          </w:p>
        </w:tc>
        <w:tc>
          <w:tcPr>
            <w:tcW w:w="2025" w:type="dxa"/>
          </w:tcPr>
          <w:p w14:paraId="0BA7C045" w14:textId="21DE1633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20 (2.01, 2.40)</w:t>
            </w:r>
          </w:p>
        </w:tc>
      </w:tr>
      <w:tr w:rsidR="002B2CAF" w:rsidRPr="002B2CAF" w14:paraId="43430D21" w14:textId="77777777" w:rsidTr="00783FB4">
        <w:tc>
          <w:tcPr>
            <w:tcW w:w="4390" w:type="dxa"/>
          </w:tcPr>
          <w:p w14:paraId="097BF75B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Mental diagnosis (1973-2000)</w:t>
            </w:r>
          </w:p>
        </w:tc>
        <w:tc>
          <w:tcPr>
            <w:tcW w:w="1559" w:type="dxa"/>
          </w:tcPr>
          <w:p w14:paraId="73CD094A" w14:textId="019B6FB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1BEA54AB" w14:textId="43196CAA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8 (1.33, 1.64)</w:t>
            </w:r>
          </w:p>
        </w:tc>
        <w:tc>
          <w:tcPr>
            <w:tcW w:w="2025" w:type="dxa"/>
          </w:tcPr>
          <w:p w14:paraId="07BEF679" w14:textId="434B1965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88 (1.71, 2.08)</w:t>
            </w:r>
          </w:p>
        </w:tc>
        <w:tc>
          <w:tcPr>
            <w:tcW w:w="2025" w:type="dxa"/>
          </w:tcPr>
          <w:p w14:paraId="440224F9" w14:textId="03B7E0F2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54 (2.33, 2.77)</w:t>
            </w:r>
          </w:p>
        </w:tc>
        <w:tc>
          <w:tcPr>
            <w:tcW w:w="2025" w:type="dxa"/>
          </w:tcPr>
          <w:p w14:paraId="215133F5" w14:textId="4089C78E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76 (2.53, 3.01)</w:t>
            </w:r>
          </w:p>
        </w:tc>
      </w:tr>
      <w:tr w:rsidR="002B2CAF" w:rsidRPr="002B2CAF" w14:paraId="0C81F611" w14:textId="77777777" w:rsidTr="00783FB4">
        <w:tc>
          <w:tcPr>
            <w:tcW w:w="4390" w:type="dxa"/>
          </w:tcPr>
          <w:p w14:paraId="108D4C31" w14:textId="0F67BA53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Adjusted for all health-related variables</w:t>
            </w:r>
          </w:p>
        </w:tc>
        <w:tc>
          <w:tcPr>
            <w:tcW w:w="1559" w:type="dxa"/>
          </w:tcPr>
          <w:p w14:paraId="17B0BEF5" w14:textId="6261EE82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729A7798" w14:textId="14CA6BBD" w:rsidR="002B2CAF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40 (1.26, 1.56)</w:t>
            </w:r>
          </w:p>
        </w:tc>
        <w:tc>
          <w:tcPr>
            <w:tcW w:w="2025" w:type="dxa"/>
          </w:tcPr>
          <w:p w14:paraId="2AEB0412" w14:textId="1BA580CE" w:rsidR="002B2CAF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61 (1.46, 1.55)</w:t>
            </w:r>
          </w:p>
        </w:tc>
        <w:tc>
          <w:tcPr>
            <w:tcW w:w="2025" w:type="dxa"/>
          </w:tcPr>
          <w:p w14:paraId="1507F824" w14:textId="300F1D53" w:rsidR="002B2CAF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.03 (1.86, 2.21)</w:t>
            </w:r>
          </w:p>
        </w:tc>
        <w:tc>
          <w:tcPr>
            <w:tcW w:w="2025" w:type="dxa"/>
          </w:tcPr>
          <w:p w14:paraId="6DC72922" w14:textId="013FEF08" w:rsidR="002B2CAF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.18 (1.99, 2.38)</w:t>
            </w:r>
          </w:p>
        </w:tc>
      </w:tr>
      <w:tr w:rsidR="002B2CAF" w:rsidRPr="002B2CAF" w14:paraId="380A6CD0" w14:textId="77777777" w:rsidTr="00783FB4">
        <w:tc>
          <w:tcPr>
            <w:tcW w:w="4390" w:type="dxa"/>
          </w:tcPr>
          <w:p w14:paraId="7E5B7DA1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% reduction of HR</w:t>
            </w:r>
          </w:p>
        </w:tc>
        <w:tc>
          <w:tcPr>
            <w:tcW w:w="1559" w:type="dxa"/>
          </w:tcPr>
          <w:p w14:paraId="16EF971B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24" w:type="dxa"/>
          </w:tcPr>
          <w:p w14:paraId="0084A5FA" w14:textId="5F4BD177" w:rsidR="002B2CAF" w:rsidRPr="002B2CAF" w:rsidRDefault="00A3765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8%</w:t>
            </w:r>
          </w:p>
        </w:tc>
        <w:tc>
          <w:tcPr>
            <w:tcW w:w="2025" w:type="dxa"/>
          </w:tcPr>
          <w:p w14:paraId="7BE02003" w14:textId="3C560910" w:rsidR="002B2CAF" w:rsidRPr="002B2CAF" w:rsidRDefault="00A3765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3%</w:t>
            </w:r>
          </w:p>
        </w:tc>
        <w:tc>
          <w:tcPr>
            <w:tcW w:w="2025" w:type="dxa"/>
          </w:tcPr>
          <w:p w14:paraId="60391C22" w14:textId="7118F6F8" w:rsidR="002B2CAF" w:rsidRPr="002B2CAF" w:rsidRDefault="00A3765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8%</w:t>
            </w:r>
          </w:p>
        </w:tc>
        <w:tc>
          <w:tcPr>
            <w:tcW w:w="2025" w:type="dxa"/>
          </w:tcPr>
          <w:p w14:paraId="09F93246" w14:textId="55B80D7E" w:rsidR="002B2CAF" w:rsidRPr="002B2CAF" w:rsidRDefault="00686139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7%</w:t>
            </w:r>
          </w:p>
        </w:tc>
      </w:tr>
      <w:tr w:rsidR="002B2CAF" w:rsidRPr="002B2CAF" w14:paraId="48FDD94F" w14:textId="77777777" w:rsidTr="00783FB4">
        <w:tc>
          <w:tcPr>
            <w:tcW w:w="4390" w:type="dxa"/>
          </w:tcPr>
          <w:p w14:paraId="02FD490C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Full model</w:t>
            </w:r>
          </w:p>
        </w:tc>
        <w:tc>
          <w:tcPr>
            <w:tcW w:w="1559" w:type="dxa"/>
          </w:tcPr>
          <w:p w14:paraId="49E810E6" w14:textId="4D233932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66DD2298" w14:textId="28BA4EA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32 (1.19, 1.47)</w:t>
            </w:r>
          </w:p>
        </w:tc>
        <w:tc>
          <w:tcPr>
            <w:tcW w:w="2025" w:type="dxa"/>
          </w:tcPr>
          <w:p w14:paraId="4C85064C" w14:textId="2BE32CB6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</w:t>
            </w:r>
            <w:r w:rsidR="00686139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</w:t>
            </w:r>
            <w:r w:rsidR="00686139">
              <w:rPr>
                <w:rFonts w:ascii="Times New Roman" w:hAnsi="Times New Roman" w:cs="Times New Roman"/>
                <w:sz w:val="22"/>
                <w:lang w:val="en-US"/>
              </w:rPr>
              <w:t>3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</w:t>
            </w:r>
            <w:r w:rsidR="00686139">
              <w:rPr>
                <w:rFonts w:ascii="Times New Roman" w:hAnsi="Times New Roman" w:cs="Times New Roman"/>
                <w:sz w:val="22"/>
                <w:lang w:val="en-US"/>
              </w:rPr>
              <w:t>6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264F6CB9" w14:textId="29C4B559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6</w:t>
            </w:r>
            <w:r w:rsidR="00686139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</w:t>
            </w:r>
            <w:r w:rsidR="00686139">
              <w:rPr>
                <w:rFonts w:ascii="Times New Roman" w:hAnsi="Times New Roman" w:cs="Times New Roman"/>
                <w:sz w:val="22"/>
                <w:lang w:val="en-US"/>
              </w:rPr>
              <w:t>5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</w:t>
            </w:r>
            <w:r w:rsidR="00686139">
              <w:rPr>
                <w:rFonts w:ascii="Times New Roman" w:hAnsi="Times New Roman" w:cs="Times New Roman"/>
                <w:sz w:val="22"/>
                <w:lang w:val="en-US"/>
              </w:rPr>
              <w:t>8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500ACA40" w14:textId="50BC9E60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686139">
              <w:rPr>
                <w:rFonts w:ascii="Times New Roman" w:hAnsi="Times New Roman" w:cs="Times New Roman"/>
                <w:sz w:val="22"/>
                <w:lang w:val="en-US"/>
              </w:rPr>
              <w:t>7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5</w:t>
            </w:r>
            <w:r w:rsidR="00686139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</w:t>
            </w:r>
            <w:r w:rsidR="00686139">
              <w:rPr>
                <w:rFonts w:ascii="Times New Roman" w:hAnsi="Times New Roman" w:cs="Times New Roman"/>
                <w:sz w:val="22"/>
                <w:lang w:val="en-US"/>
              </w:rPr>
              <w:t>9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2B2CAF" w:rsidRPr="002B2CAF" w14:paraId="3B7BA7E9" w14:textId="77777777" w:rsidTr="00783FB4">
        <w:tc>
          <w:tcPr>
            <w:tcW w:w="4390" w:type="dxa"/>
          </w:tcPr>
          <w:p w14:paraId="4D86804B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% reduction of HR</w:t>
            </w:r>
          </w:p>
        </w:tc>
        <w:tc>
          <w:tcPr>
            <w:tcW w:w="1559" w:type="dxa"/>
          </w:tcPr>
          <w:p w14:paraId="3BF499DC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24" w:type="dxa"/>
          </w:tcPr>
          <w:p w14:paraId="31BF53E1" w14:textId="42CE98FD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1401B91B" w14:textId="4CA7EE8C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2126F689" w14:textId="323AA391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6ECCA24F" w14:textId="21AE7061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</w:tr>
      <w:tr w:rsidR="002B2CAF" w:rsidRPr="002B2CAF" w14:paraId="24E8AABD" w14:textId="77777777" w:rsidTr="00783FB4">
        <w:tc>
          <w:tcPr>
            <w:tcW w:w="4390" w:type="dxa"/>
          </w:tcPr>
          <w:p w14:paraId="11E56F30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559" w:type="dxa"/>
          </w:tcPr>
          <w:p w14:paraId="29E73A3D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24" w:type="dxa"/>
          </w:tcPr>
          <w:p w14:paraId="26B1F9AC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025" w:type="dxa"/>
          </w:tcPr>
          <w:p w14:paraId="14C40837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025" w:type="dxa"/>
          </w:tcPr>
          <w:p w14:paraId="3F7BD975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025" w:type="dxa"/>
          </w:tcPr>
          <w:p w14:paraId="0D522F2E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2B2CAF" w:rsidRPr="002B2CAF" w14:paraId="337BFACE" w14:textId="77777777" w:rsidTr="00783FB4">
        <w:trPr>
          <w:trHeight w:val="179"/>
        </w:trPr>
        <w:tc>
          <w:tcPr>
            <w:tcW w:w="4390" w:type="dxa"/>
          </w:tcPr>
          <w:p w14:paraId="0CEAE2E4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Number of events (%)</w:t>
            </w:r>
          </w:p>
        </w:tc>
        <w:tc>
          <w:tcPr>
            <w:tcW w:w="1559" w:type="dxa"/>
          </w:tcPr>
          <w:p w14:paraId="2A0EEA38" w14:textId="3F64B072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642 (9.2)</w:t>
            </w:r>
          </w:p>
        </w:tc>
        <w:tc>
          <w:tcPr>
            <w:tcW w:w="1924" w:type="dxa"/>
          </w:tcPr>
          <w:p w14:paraId="193C3253" w14:textId="50076DF6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794 (13.5)</w:t>
            </w:r>
          </w:p>
        </w:tc>
        <w:tc>
          <w:tcPr>
            <w:tcW w:w="2025" w:type="dxa"/>
          </w:tcPr>
          <w:p w14:paraId="356354AC" w14:textId="1F23100B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074 (16.8)</w:t>
            </w:r>
          </w:p>
        </w:tc>
        <w:tc>
          <w:tcPr>
            <w:tcW w:w="2025" w:type="dxa"/>
          </w:tcPr>
          <w:p w14:paraId="3EB41F01" w14:textId="5CA0B7A3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569 (22.6)</w:t>
            </w:r>
          </w:p>
        </w:tc>
        <w:tc>
          <w:tcPr>
            <w:tcW w:w="2025" w:type="dxa"/>
          </w:tcPr>
          <w:p w14:paraId="1F163F02" w14:textId="33E2EF92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231 (24.5)</w:t>
            </w:r>
          </w:p>
        </w:tc>
      </w:tr>
    </w:tbl>
    <w:p w14:paraId="356D349D" w14:textId="77777777" w:rsidR="00041A65" w:rsidRDefault="00041A65" w:rsidP="00AA18A8">
      <w:pPr>
        <w:spacing w:after="0" w:line="480" w:lineRule="auto"/>
        <w:rPr>
          <w:lang w:val="en-US"/>
        </w:rPr>
      </w:pPr>
      <w:r>
        <w:rPr>
          <w:lang w:val="en-US"/>
        </w:rPr>
        <w:t>SEP: socioeconomic position</w:t>
      </w:r>
    </w:p>
    <w:p w14:paraId="39884925" w14:textId="52417710" w:rsidR="00041A65" w:rsidRDefault="00041A65" w:rsidP="00AA18A8">
      <w:pPr>
        <w:spacing w:line="480" w:lineRule="auto"/>
        <w:rPr>
          <w:lang w:val="en-US"/>
        </w:rPr>
      </w:pPr>
    </w:p>
    <w:p w14:paraId="34817675" w14:textId="77777777" w:rsidR="00AA18A8" w:rsidRDefault="00AA18A8" w:rsidP="00AA18A8">
      <w:pPr>
        <w:spacing w:line="480" w:lineRule="auto"/>
        <w:rPr>
          <w:lang w:val="en-US"/>
        </w:rPr>
      </w:pPr>
    </w:p>
    <w:p w14:paraId="6C436F88" w14:textId="30C1D744" w:rsidR="00041A65" w:rsidRDefault="00041A65" w:rsidP="00AA18A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4948">
        <w:rPr>
          <w:sz w:val="24"/>
          <w:lang w:val="en-US"/>
        </w:rPr>
        <w:lastRenderedPageBreak/>
        <w:t>Supplementary table</w:t>
      </w:r>
      <w:r w:rsidR="0069054B" w:rsidRPr="00264948">
        <w:rPr>
          <w:lang w:val="en-US"/>
        </w:rPr>
        <w:t xml:space="preserve"> </w:t>
      </w:r>
      <w:r w:rsidR="009E5A7F" w:rsidRPr="00264948">
        <w:rPr>
          <w:lang w:val="en-US"/>
        </w:rPr>
        <w:t>3</w:t>
      </w:r>
      <w:r w:rsidRPr="00264948">
        <w:rPr>
          <w:lang w:val="en-US"/>
        </w:rPr>
        <w:t xml:space="preserve">. </w:t>
      </w:r>
      <w:r w:rsidRPr="00264948">
        <w:rPr>
          <w:rFonts w:ascii="Times New Roman" w:hAnsi="Times New Roman" w:cs="Times New Roman"/>
          <w:sz w:val="24"/>
          <w:szCs w:val="24"/>
          <w:lang w:val="en-US"/>
        </w:rPr>
        <w:t>Complete</w:t>
      </w:r>
      <w:r w:rsidRPr="00CF6B6F">
        <w:rPr>
          <w:rFonts w:ascii="Times New Roman" w:hAnsi="Times New Roman" w:cs="Times New Roman"/>
          <w:sz w:val="24"/>
          <w:szCs w:val="24"/>
          <w:lang w:val="en-US"/>
        </w:rPr>
        <w:t xml:space="preserve"> case analysis exclud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0D29">
        <w:rPr>
          <w:rFonts w:ascii="Times New Roman" w:hAnsi="Times New Roman" w:cs="Times New Roman"/>
          <w:sz w:val="24"/>
          <w:szCs w:val="24"/>
          <w:lang w:val="en-US"/>
        </w:rPr>
        <w:t>1908</w:t>
      </w:r>
      <w:r w:rsidR="00F10D29" w:rsidRPr="00CF6B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6B6F">
        <w:rPr>
          <w:rFonts w:ascii="Times New Roman" w:hAnsi="Times New Roman" w:cs="Times New Roman"/>
          <w:sz w:val="24"/>
          <w:szCs w:val="24"/>
          <w:lang w:val="en-US"/>
        </w:rPr>
        <w:t>individuals with missing information on covariates</w:t>
      </w:r>
      <w:r>
        <w:rPr>
          <w:rFonts w:ascii="Times New Roman" w:hAnsi="Times New Roman" w:cs="Times New Roman"/>
          <w:sz w:val="24"/>
          <w:szCs w:val="24"/>
          <w:lang w:val="en-US"/>
        </w:rPr>
        <w:t>, crude and a</w:t>
      </w:r>
      <w:r w:rsidRPr="00E37B23">
        <w:rPr>
          <w:rFonts w:ascii="Times New Roman" w:hAnsi="Times New Roman" w:cs="Times New Roman"/>
          <w:sz w:val="24"/>
          <w:szCs w:val="24"/>
          <w:lang w:val="en-US"/>
        </w:rPr>
        <w:t xml:space="preserve">djusted </w:t>
      </w:r>
      <w:r>
        <w:rPr>
          <w:rFonts w:ascii="Times New Roman" w:hAnsi="Times New Roman" w:cs="Times New Roman"/>
          <w:sz w:val="24"/>
          <w:szCs w:val="24"/>
          <w:lang w:val="en-US"/>
        </w:rPr>
        <w:t>hazard ratios (HRs) with 95% confidence intervals (CIs)</w:t>
      </w:r>
      <w:r w:rsidRPr="00E37B23">
        <w:rPr>
          <w:rFonts w:ascii="Times New Roman" w:hAnsi="Times New Roman" w:cs="Times New Roman"/>
          <w:sz w:val="24"/>
          <w:szCs w:val="24"/>
          <w:lang w:val="en-US"/>
        </w:rPr>
        <w:t xml:space="preserve"> for the associa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ducational qualification and </w:t>
      </w:r>
      <w:r w:rsidR="00264948" w:rsidRPr="00C43525">
        <w:rPr>
          <w:rFonts w:ascii="Times New Roman" w:hAnsi="Times New Roman" w:cs="Times New Roman"/>
          <w:sz w:val="24"/>
          <w:szCs w:val="24"/>
          <w:lang w:val="en-US"/>
        </w:rPr>
        <w:t>non-health-related labor market marginaliz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mong mature</w:t>
      </w:r>
      <w:r w:rsidR="004B4F58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ged workers </w:t>
      </w:r>
    </w:p>
    <w:p w14:paraId="51E7C36B" w14:textId="77777777" w:rsidR="0069054B" w:rsidRDefault="0069054B" w:rsidP="00AA18A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559"/>
        <w:gridCol w:w="1924"/>
        <w:gridCol w:w="2025"/>
        <w:gridCol w:w="2025"/>
        <w:gridCol w:w="2025"/>
      </w:tblGrid>
      <w:tr w:rsidR="0069054B" w:rsidRPr="004C3B26" w14:paraId="29B0F26C" w14:textId="77777777" w:rsidTr="00783F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90" w:type="dxa"/>
          </w:tcPr>
          <w:p w14:paraId="1BA5C613" w14:textId="77777777" w:rsidR="0069054B" w:rsidRPr="002B2CAF" w:rsidRDefault="0069054B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41AC7A27" w14:textId="77777777" w:rsidR="0069054B" w:rsidRPr="002B2CAF" w:rsidRDefault="0069054B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Adjustments</w:t>
            </w:r>
          </w:p>
        </w:tc>
        <w:tc>
          <w:tcPr>
            <w:tcW w:w="1559" w:type="dxa"/>
          </w:tcPr>
          <w:p w14:paraId="10D70D4D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≥15</w:t>
            </w:r>
          </w:p>
          <w:p w14:paraId="2526025D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HR (95%CI)</w:t>
            </w:r>
          </w:p>
        </w:tc>
        <w:tc>
          <w:tcPr>
            <w:tcW w:w="1924" w:type="dxa"/>
          </w:tcPr>
          <w:p w14:paraId="3E3576E3" w14:textId="7EF9E5C7" w:rsidR="0069054B" w:rsidRPr="002B2CAF" w:rsidRDefault="00965CBD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3-</w:t>
            </w:r>
            <w:r w:rsidR="0069054B" w:rsidRPr="002B2CAF">
              <w:rPr>
                <w:rFonts w:ascii="Times New Roman" w:hAnsi="Times New Roman" w:cs="Times New Roman"/>
                <w:sz w:val="22"/>
                <w:lang w:val="en-US"/>
              </w:rPr>
              <w:t>14</w:t>
            </w:r>
          </w:p>
          <w:p w14:paraId="241EB8C9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HR (95%CI)</w:t>
            </w:r>
          </w:p>
        </w:tc>
        <w:tc>
          <w:tcPr>
            <w:tcW w:w="2025" w:type="dxa"/>
          </w:tcPr>
          <w:p w14:paraId="49A3B416" w14:textId="53F0F3D6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2</w:t>
            </w:r>
          </w:p>
          <w:p w14:paraId="28408B42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HR (95%CI)</w:t>
            </w:r>
          </w:p>
        </w:tc>
        <w:tc>
          <w:tcPr>
            <w:tcW w:w="2025" w:type="dxa"/>
          </w:tcPr>
          <w:p w14:paraId="4F2B1F98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0-11</w:t>
            </w:r>
          </w:p>
          <w:p w14:paraId="4467E209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HR (95%CI)</w:t>
            </w:r>
          </w:p>
        </w:tc>
        <w:tc>
          <w:tcPr>
            <w:tcW w:w="2025" w:type="dxa"/>
          </w:tcPr>
          <w:p w14:paraId="6057489C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≤9</w:t>
            </w:r>
          </w:p>
          <w:p w14:paraId="0F89849B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HR (95%CI)</w:t>
            </w:r>
          </w:p>
        </w:tc>
      </w:tr>
      <w:tr w:rsidR="0069054B" w:rsidRPr="004C3B26" w14:paraId="0837AED4" w14:textId="77777777" w:rsidTr="00783FB4">
        <w:tc>
          <w:tcPr>
            <w:tcW w:w="4390" w:type="dxa"/>
          </w:tcPr>
          <w:p w14:paraId="0450D0FC" w14:textId="77777777" w:rsidR="0069054B" w:rsidRPr="002B2CAF" w:rsidRDefault="0069054B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Crude</w:t>
            </w:r>
          </w:p>
        </w:tc>
        <w:tc>
          <w:tcPr>
            <w:tcW w:w="1559" w:type="dxa"/>
          </w:tcPr>
          <w:p w14:paraId="2B6E0C6B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37DF398A" w14:textId="4AC09924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3</w:t>
            </w:r>
            <w:r w:rsidR="004B4F58" w:rsidRPr="002B2CAF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2</w:t>
            </w:r>
            <w:r w:rsidR="004B4F58" w:rsidRPr="002B2CAF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5</w:t>
            </w:r>
            <w:r w:rsidR="004B4F58" w:rsidRPr="002B2CAF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09AF46B7" w14:textId="088D619E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6</w:t>
            </w:r>
            <w:r w:rsidR="004B4F58" w:rsidRPr="002B2CAF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4</w:t>
            </w:r>
            <w:r w:rsidR="004B4F58" w:rsidRPr="002B2CAF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8</w:t>
            </w:r>
            <w:r w:rsidR="004B4F58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24389D52" w14:textId="2775A629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0</w:t>
            </w:r>
            <w:r w:rsidR="004B4F58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8</w:t>
            </w:r>
            <w:r w:rsidR="004B4F58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3</w:t>
            </w:r>
            <w:r w:rsidR="004B4F58" w:rsidRPr="002B2CAF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2AF8072A" w14:textId="644F07A2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4A3FC8"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58 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(1.4</w:t>
            </w:r>
            <w:r w:rsidR="004A3FC8" w:rsidRPr="002B2CAF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</w:t>
            </w:r>
            <w:r w:rsidR="004A3FC8" w:rsidRPr="002B2CAF">
              <w:rPr>
                <w:rFonts w:ascii="Times New Roman" w:hAnsi="Times New Roman" w:cs="Times New Roman"/>
                <w:sz w:val="22"/>
                <w:lang w:val="en-US"/>
              </w:rPr>
              <w:t>7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69054B" w:rsidRPr="004C3B26" w14:paraId="4A9B2AF7" w14:textId="77777777" w:rsidTr="00783FB4">
        <w:tc>
          <w:tcPr>
            <w:tcW w:w="4390" w:type="dxa"/>
          </w:tcPr>
          <w:p w14:paraId="5B3AA2F3" w14:textId="77777777" w:rsidR="0069054B" w:rsidRPr="002B2CAF" w:rsidRDefault="0069054B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Childhood SEP (1960)</w:t>
            </w:r>
          </w:p>
        </w:tc>
        <w:tc>
          <w:tcPr>
            <w:tcW w:w="1559" w:type="dxa"/>
          </w:tcPr>
          <w:p w14:paraId="738A3D5C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1960E0A5" w14:textId="0DC3F32F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</w:t>
            </w:r>
            <w:r w:rsidR="004A3FC8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25, 1.6</w:t>
            </w:r>
            <w:r w:rsidR="004A3FC8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3496D4E9" w14:textId="5E5F870F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4A3FC8"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67 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(1.4</w:t>
            </w:r>
            <w:r w:rsidR="004A3FC8" w:rsidRPr="002B2CAF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9</w:t>
            </w:r>
            <w:r w:rsidR="004A3FC8" w:rsidRPr="002B2CAF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1972C69D" w14:textId="490EF9F0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</w:t>
            </w:r>
            <w:r w:rsidR="004A3FC8" w:rsidRPr="002B2CAF">
              <w:rPr>
                <w:rFonts w:ascii="Times New Roman" w:hAnsi="Times New Roman" w:cs="Times New Roman"/>
                <w:sz w:val="22"/>
                <w:lang w:val="en-US"/>
              </w:rPr>
              <w:t>1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9</w:t>
            </w:r>
            <w:r w:rsidR="004A3FC8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4</w:t>
            </w:r>
            <w:r w:rsidR="004A3FC8" w:rsidRPr="002B2CAF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633A31F3" w14:textId="76337072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7</w:t>
            </w:r>
            <w:r w:rsidR="004A3FC8" w:rsidRPr="002B2CAF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5</w:t>
            </w:r>
            <w:r w:rsidR="004A3FC8" w:rsidRPr="002B2CAF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9</w:t>
            </w:r>
            <w:r w:rsidR="004A3FC8" w:rsidRPr="002B2CAF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69054B" w:rsidRPr="004C3B26" w14:paraId="5810E156" w14:textId="77777777" w:rsidTr="00783FB4">
        <w:tc>
          <w:tcPr>
            <w:tcW w:w="4390" w:type="dxa"/>
          </w:tcPr>
          <w:p w14:paraId="3DCC30F4" w14:textId="77777777" w:rsidR="0069054B" w:rsidRPr="002B2CAF" w:rsidRDefault="0069054B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IQ (1969)</w:t>
            </w:r>
          </w:p>
        </w:tc>
        <w:tc>
          <w:tcPr>
            <w:tcW w:w="1559" w:type="dxa"/>
          </w:tcPr>
          <w:p w14:paraId="5D7ED7B5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66261723" w14:textId="5514E81C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3</w:t>
            </w:r>
            <w:r w:rsidR="004A3FC8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18, 1.5</w:t>
            </w:r>
            <w:r w:rsidR="004A3FC8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5E52987E" w14:textId="54A692EC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5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3</w:t>
            </w:r>
            <w:r w:rsidR="004A3FC8" w:rsidRPr="002B2CAF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7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21B10081" w14:textId="020D39F5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8</w:t>
            </w:r>
            <w:r w:rsidR="004A3FC8" w:rsidRPr="002B2CAF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</w:t>
            </w:r>
            <w:r w:rsidR="004A3FC8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0</w:t>
            </w:r>
            <w:r w:rsidR="004A3FC8" w:rsidRPr="002B2CAF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1E6D0977" w14:textId="0601E779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3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1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5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69054B" w:rsidRPr="004C3B26" w14:paraId="6C56E21B" w14:textId="77777777" w:rsidTr="00783FB4">
        <w:tc>
          <w:tcPr>
            <w:tcW w:w="4390" w:type="dxa"/>
          </w:tcPr>
          <w:p w14:paraId="1AA1888C" w14:textId="1EEC4BAE" w:rsidR="0069054B" w:rsidRPr="002B2CAF" w:rsidRDefault="0069054B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Health 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behaviors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969)</w:t>
            </w:r>
          </w:p>
        </w:tc>
        <w:tc>
          <w:tcPr>
            <w:tcW w:w="1559" w:type="dxa"/>
          </w:tcPr>
          <w:p w14:paraId="42001057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177FBD43" w14:textId="438C8E53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3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1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5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1A8C7D26" w14:textId="30B3F5BE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5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3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7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1AA9CB10" w14:textId="771C6142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9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7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1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7EDFD763" w14:textId="131AB07D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4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3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6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69054B" w:rsidRPr="004C3B26" w14:paraId="4785A27F" w14:textId="77777777" w:rsidTr="00783FB4">
        <w:tc>
          <w:tcPr>
            <w:tcW w:w="4390" w:type="dxa"/>
          </w:tcPr>
          <w:p w14:paraId="5C2D0A70" w14:textId="77777777" w:rsidR="0069054B" w:rsidRPr="002B2CAF" w:rsidRDefault="0069054B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Low emotional control (1969)</w:t>
            </w:r>
          </w:p>
        </w:tc>
        <w:tc>
          <w:tcPr>
            <w:tcW w:w="1559" w:type="dxa"/>
          </w:tcPr>
          <w:p w14:paraId="46F6426E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705F4455" w14:textId="6D297DD5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39 (1.21, 1.60)</w:t>
            </w:r>
          </w:p>
        </w:tc>
        <w:tc>
          <w:tcPr>
            <w:tcW w:w="2025" w:type="dxa"/>
          </w:tcPr>
          <w:p w14:paraId="11CD70EF" w14:textId="19D5AC01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63 (1.43, 1.86)</w:t>
            </w:r>
          </w:p>
        </w:tc>
        <w:tc>
          <w:tcPr>
            <w:tcW w:w="2025" w:type="dxa"/>
          </w:tcPr>
          <w:p w14:paraId="117244A3" w14:textId="63340377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04 (1.81, 2.29)</w:t>
            </w:r>
          </w:p>
        </w:tc>
        <w:tc>
          <w:tcPr>
            <w:tcW w:w="2025" w:type="dxa"/>
          </w:tcPr>
          <w:p w14:paraId="67BFE373" w14:textId="06E01DA6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55 (1.37, 1.76)</w:t>
            </w:r>
          </w:p>
        </w:tc>
      </w:tr>
      <w:tr w:rsidR="0069054B" w:rsidRPr="004C3B26" w14:paraId="2FCBA449" w14:textId="77777777" w:rsidTr="00783FB4">
        <w:tc>
          <w:tcPr>
            <w:tcW w:w="4390" w:type="dxa"/>
          </w:tcPr>
          <w:p w14:paraId="6CB7B54E" w14:textId="77777777" w:rsidR="0069054B" w:rsidRPr="002B2CAF" w:rsidRDefault="0069054B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Psychiatric diagnosis (1969)</w:t>
            </w:r>
          </w:p>
        </w:tc>
        <w:tc>
          <w:tcPr>
            <w:tcW w:w="1559" w:type="dxa"/>
          </w:tcPr>
          <w:p w14:paraId="5EB36300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22E9E5F9" w14:textId="08D2CF60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3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2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5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02283550" w14:textId="15598A13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6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4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8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5B91E5D9" w14:textId="18C76772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0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7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2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072BA0FC" w14:textId="58017221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5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3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7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69054B" w:rsidRPr="004C3B26" w14:paraId="7814FA49" w14:textId="77777777" w:rsidTr="00783FB4">
        <w:tc>
          <w:tcPr>
            <w:tcW w:w="4390" w:type="dxa"/>
          </w:tcPr>
          <w:p w14:paraId="326A5BF6" w14:textId="77777777" w:rsidR="0069054B" w:rsidRPr="002B2CAF" w:rsidRDefault="0069054B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Musculoskeletal diagnosis (1969)</w:t>
            </w:r>
          </w:p>
        </w:tc>
        <w:tc>
          <w:tcPr>
            <w:tcW w:w="1559" w:type="dxa"/>
          </w:tcPr>
          <w:p w14:paraId="3556C53C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5CD9529B" w14:textId="4ECF63A4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3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2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5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1842ECE9" w14:textId="61C0782B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6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4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8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5A876FFF" w14:textId="29EC7ED1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0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5 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(1.8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3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18E0832C" w14:textId="73809208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5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4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7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69054B" w:rsidRPr="004C3B26" w14:paraId="0401F8A3" w14:textId="77777777" w:rsidTr="00783FB4">
        <w:tc>
          <w:tcPr>
            <w:tcW w:w="4390" w:type="dxa"/>
          </w:tcPr>
          <w:p w14:paraId="57D2B16A" w14:textId="77777777" w:rsidR="0069054B" w:rsidRPr="002B2CAF" w:rsidRDefault="0069054B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Adjusted for all above</w:t>
            </w:r>
          </w:p>
        </w:tc>
        <w:tc>
          <w:tcPr>
            <w:tcW w:w="1559" w:type="dxa"/>
          </w:tcPr>
          <w:p w14:paraId="48ED02C1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478F7862" w14:textId="650CDFB6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2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6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660A325F" w14:textId="6004BBA1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3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7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303B607F" w14:textId="43F646F4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8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6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1</w:t>
            </w:r>
            <w:r w:rsidR="00384F7D" w:rsidRPr="002B2CAF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70F1B6E2" w14:textId="3F499910" w:rsidR="0069054B" w:rsidRPr="002B2CAF" w:rsidRDefault="00783FB4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3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1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5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69054B" w:rsidRPr="004C3B26" w14:paraId="082238C1" w14:textId="77777777" w:rsidTr="00783FB4">
        <w:tc>
          <w:tcPr>
            <w:tcW w:w="4390" w:type="dxa"/>
          </w:tcPr>
          <w:p w14:paraId="5AAC347E" w14:textId="77777777" w:rsidR="0069054B" w:rsidRPr="002B2CAF" w:rsidRDefault="0069054B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% reduction of HR</w:t>
            </w:r>
          </w:p>
        </w:tc>
        <w:tc>
          <w:tcPr>
            <w:tcW w:w="1559" w:type="dxa"/>
          </w:tcPr>
          <w:p w14:paraId="1B66B738" w14:textId="77777777" w:rsidR="0069054B" w:rsidRPr="002B2CAF" w:rsidRDefault="0069054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24" w:type="dxa"/>
          </w:tcPr>
          <w:p w14:paraId="4E8F92F8" w14:textId="1F02FC3E" w:rsidR="0069054B" w:rsidRPr="002B2CAF" w:rsidRDefault="00CE77B6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+</w:t>
            </w:r>
            <w:r w:rsidR="00E50765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750613B3" w14:textId="5AE617BF" w:rsidR="0069054B" w:rsidRPr="002B2CAF" w:rsidRDefault="00E50765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="00CE77B6"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052EB18B" w14:textId="0FF0F624" w:rsidR="0069054B" w:rsidRPr="002B2CAF" w:rsidRDefault="00264948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0</w:t>
            </w:r>
            <w:r w:rsidR="00CE77B6"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6B5DCA2E" w14:textId="2EE794AD" w:rsidR="0069054B" w:rsidRPr="002B2CAF" w:rsidRDefault="00CE77B6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="00E50765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</w:tr>
      <w:tr w:rsidR="002B2CAF" w:rsidRPr="004C3B26" w14:paraId="4B1C214E" w14:textId="77777777" w:rsidTr="00783FB4">
        <w:tc>
          <w:tcPr>
            <w:tcW w:w="4390" w:type="dxa"/>
          </w:tcPr>
          <w:p w14:paraId="5190CF81" w14:textId="0529048B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Youth unemployment (1969)</w:t>
            </w:r>
          </w:p>
        </w:tc>
        <w:tc>
          <w:tcPr>
            <w:tcW w:w="1559" w:type="dxa"/>
          </w:tcPr>
          <w:p w14:paraId="3B756393" w14:textId="65773FCC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2179E4D5" w14:textId="758BFA22" w:rsidR="002B2CAF" w:rsidRPr="002B2CAF" w:rsidRDefault="00A3765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37 (1.19, 1.57)</w:t>
            </w:r>
          </w:p>
        </w:tc>
        <w:tc>
          <w:tcPr>
            <w:tcW w:w="2025" w:type="dxa"/>
          </w:tcPr>
          <w:p w14:paraId="5C4C7E78" w14:textId="3935853B" w:rsidR="002B2CAF" w:rsidRPr="002B2CAF" w:rsidRDefault="00A3765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58 (1.38, 1.80)</w:t>
            </w:r>
          </w:p>
        </w:tc>
        <w:tc>
          <w:tcPr>
            <w:tcW w:w="2025" w:type="dxa"/>
          </w:tcPr>
          <w:p w14:paraId="7D9C992E" w14:textId="5EB0B3B1" w:rsidR="002B2CAF" w:rsidRPr="002B2CAF" w:rsidRDefault="00A3765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95 (1.74, 2.19)</w:t>
            </w:r>
          </w:p>
        </w:tc>
        <w:tc>
          <w:tcPr>
            <w:tcW w:w="2025" w:type="dxa"/>
          </w:tcPr>
          <w:p w14:paraId="7BAD86DF" w14:textId="30CC6427" w:rsidR="002B2CAF" w:rsidRPr="002B2CAF" w:rsidRDefault="00A3765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48 (1.31, 1.68)</w:t>
            </w:r>
          </w:p>
        </w:tc>
      </w:tr>
      <w:tr w:rsidR="002B2CAF" w:rsidRPr="004C3B26" w14:paraId="133BEA51" w14:textId="77777777" w:rsidTr="00783FB4">
        <w:tc>
          <w:tcPr>
            <w:tcW w:w="4390" w:type="dxa"/>
          </w:tcPr>
          <w:p w14:paraId="23E80946" w14:textId="119FEC8A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Unemployed in young adulthood (1974-1991)</w:t>
            </w:r>
          </w:p>
        </w:tc>
        <w:tc>
          <w:tcPr>
            <w:tcW w:w="1559" w:type="dxa"/>
          </w:tcPr>
          <w:p w14:paraId="17B88F02" w14:textId="2B6CAB53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1E530BA2" w14:textId="21685983" w:rsidR="002B2CAF" w:rsidRPr="002B2CAF" w:rsidRDefault="00A3765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36 (1.18, 1.56)</w:t>
            </w:r>
          </w:p>
        </w:tc>
        <w:tc>
          <w:tcPr>
            <w:tcW w:w="2025" w:type="dxa"/>
          </w:tcPr>
          <w:p w14:paraId="72F1F966" w14:textId="78369423" w:rsidR="002B2CAF" w:rsidRPr="002B2CAF" w:rsidRDefault="00A3765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59 (1.39, 1.81)</w:t>
            </w:r>
          </w:p>
        </w:tc>
        <w:tc>
          <w:tcPr>
            <w:tcW w:w="2025" w:type="dxa"/>
          </w:tcPr>
          <w:p w14:paraId="47F9BD0F" w14:textId="2B5F0026" w:rsidR="002B2CAF" w:rsidRPr="002B2CAF" w:rsidRDefault="00A3765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89 (1.68, 2.12)</w:t>
            </w:r>
          </w:p>
        </w:tc>
        <w:tc>
          <w:tcPr>
            <w:tcW w:w="2025" w:type="dxa"/>
          </w:tcPr>
          <w:p w14:paraId="52D6BDCB" w14:textId="30B80131" w:rsidR="002B2CAF" w:rsidRPr="002B2CAF" w:rsidRDefault="00A3765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53 (1.35, 1.73)</w:t>
            </w:r>
          </w:p>
        </w:tc>
      </w:tr>
      <w:tr w:rsidR="002B2CAF" w:rsidRPr="004C3B26" w14:paraId="638A5CE0" w14:textId="77777777" w:rsidTr="00783FB4">
        <w:tc>
          <w:tcPr>
            <w:tcW w:w="4390" w:type="dxa"/>
          </w:tcPr>
          <w:p w14:paraId="7C98E988" w14:textId="3F422BC5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Unemployed in middle adulthood (1992-2000)</w:t>
            </w:r>
          </w:p>
        </w:tc>
        <w:tc>
          <w:tcPr>
            <w:tcW w:w="1559" w:type="dxa"/>
          </w:tcPr>
          <w:p w14:paraId="11440AE2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7A6238F8" w14:textId="6AD94378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29 (1.08, 1.44)</w:t>
            </w:r>
          </w:p>
        </w:tc>
        <w:tc>
          <w:tcPr>
            <w:tcW w:w="2025" w:type="dxa"/>
          </w:tcPr>
          <w:p w14:paraId="25307D21" w14:textId="0AC0F94B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0 (1.22, 1.59)</w:t>
            </w:r>
          </w:p>
        </w:tc>
        <w:tc>
          <w:tcPr>
            <w:tcW w:w="2025" w:type="dxa"/>
          </w:tcPr>
          <w:p w14:paraId="503D185B" w14:textId="30569FE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55 (1.38, 1.74)</w:t>
            </w:r>
          </w:p>
        </w:tc>
        <w:tc>
          <w:tcPr>
            <w:tcW w:w="2025" w:type="dxa"/>
          </w:tcPr>
          <w:p w14:paraId="52DC2BD5" w14:textId="74AF68ED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33 (1.17, 1.50)</w:t>
            </w:r>
          </w:p>
        </w:tc>
      </w:tr>
      <w:tr w:rsidR="002B2CAF" w:rsidRPr="004C3B26" w14:paraId="188B1375" w14:textId="77777777" w:rsidTr="00783FB4">
        <w:tc>
          <w:tcPr>
            <w:tcW w:w="4390" w:type="dxa"/>
          </w:tcPr>
          <w:p w14:paraId="4E19D6B0" w14:textId="5DD9F96C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Adjusted for all unemployment variables</w:t>
            </w:r>
          </w:p>
        </w:tc>
        <w:tc>
          <w:tcPr>
            <w:tcW w:w="1559" w:type="dxa"/>
          </w:tcPr>
          <w:p w14:paraId="5D1E3CD2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6C103641" w14:textId="50C17956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28 (1.11, 1.47)</w:t>
            </w:r>
          </w:p>
        </w:tc>
        <w:tc>
          <w:tcPr>
            <w:tcW w:w="2025" w:type="dxa"/>
          </w:tcPr>
          <w:p w14:paraId="44FE4004" w14:textId="707ED950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3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2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5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68EAC293" w14:textId="39918484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4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2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6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11377B8A" w14:textId="5C3D59B9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2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1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4</w:t>
            </w:r>
            <w:r w:rsidR="00A37651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2B2CAF" w:rsidRPr="004C3B26" w14:paraId="2412C32C" w14:textId="77777777" w:rsidTr="00783FB4">
        <w:tc>
          <w:tcPr>
            <w:tcW w:w="4390" w:type="dxa"/>
          </w:tcPr>
          <w:p w14:paraId="2A763D6E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% reduction of HR</w:t>
            </w:r>
          </w:p>
        </w:tc>
        <w:tc>
          <w:tcPr>
            <w:tcW w:w="1559" w:type="dxa"/>
          </w:tcPr>
          <w:p w14:paraId="151F7B35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24" w:type="dxa"/>
          </w:tcPr>
          <w:p w14:paraId="73C65659" w14:textId="4BE1DCF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="00E50765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1AEB9A15" w14:textId="07638AE2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="00E50765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5B82D3F2" w14:textId="3D7E0C3B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="00E50765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4509CD38" w14:textId="6F2EB0D6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="00E50765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</w:tr>
      <w:tr w:rsidR="002B2CAF" w:rsidRPr="004C3B26" w14:paraId="27C9B295" w14:textId="77777777" w:rsidTr="00783FB4">
        <w:tc>
          <w:tcPr>
            <w:tcW w:w="4390" w:type="dxa"/>
          </w:tcPr>
          <w:p w14:paraId="30CD85BC" w14:textId="5D823791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Long-term sick leave (1990-2000)</w:t>
            </w:r>
          </w:p>
        </w:tc>
        <w:tc>
          <w:tcPr>
            <w:tcW w:w="1559" w:type="dxa"/>
          </w:tcPr>
          <w:p w14:paraId="57903890" w14:textId="679AAAF0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52D6E027" w14:textId="339C9D4B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35 (1.18, 1.55)</w:t>
            </w:r>
          </w:p>
        </w:tc>
        <w:tc>
          <w:tcPr>
            <w:tcW w:w="2025" w:type="dxa"/>
          </w:tcPr>
          <w:p w14:paraId="18620AF7" w14:textId="1A4B1380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53 (1.34, 1.74)</w:t>
            </w:r>
          </w:p>
        </w:tc>
        <w:tc>
          <w:tcPr>
            <w:tcW w:w="2025" w:type="dxa"/>
          </w:tcPr>
          <w:p w14:paraId="044B748F" w14:textId="4D37D364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90 (1.69, 2.14)</w:t>
            </w:r>
          </w:p>
        </w:tc>
        <w:tc>
          <w:tcPr>
            <w:tcW w:w="2025" w:type="dxa"/>
          </w:tcPr>
          <w:p w14:paraId="5DC348B8" w14:textId="71B57E83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6 (1.29, 1.65)</w:t>
            </w:r>
          </w:p>
        </w:tc>
      </w:tr>
      <w:tr w:rsidR="002B2CAF" w:rsidRPr="004C3B26" w14:paraId="2839F088" w14:textId="77777777" w:rsidTr="00783FB4">
        <w:tc>
          <w:tcPr>
            <w:tcW w:w="4390" w:type="dxa"/>
          </w:tcPr>
          <w:p w14:paraId="7ED6430D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Mental diagnosis (1973-2000)</w:t>
            </w:r>
          </w:p>
        </w:tc>
        <w:tc>
          <w:tcPr>
            <w:tcW w:w="1559" w:type="dxa"/>
          </w:tcPr>
          <w:p w14:paraId="7CD74247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6916A809" w14:textId="7D2865D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37 (1.19, 1.57)</w:t>
            </w:r>
          </w:p>
        </w:tc>
        <w:tc>
          <w:tcPr>
            <w:tcW w:w="2025" w:type="dxa"/>
          </w:tcPr>
          <w:p w14:paraId="2539400E" w14:textId="4E3F70CE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59 (1.39, 1.81)</w:t>
            </w:r>
          </w:p>
        </w:tc>
        <w:tc>
          <w:tcPr>
            <w:tcW w:w="2025" w:type="dxa"/>
          </w:tcPr>
          <w:p w14:paraId="205B2A4F" w14:textId="0E323648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98 (1.76, 2.22)</w:t>
            </w:r>
          </w:p>
        </w:tc>
        <w:tc>
          <w:tcPr>
            <w:tcW w:w="2025" w:type="dxa"/>
          </w:tcPr>
          <w:p w14:paraId="6472EEA4" w14:textId="26BA0320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53 (1.35, 1.73)</w:t>
            </w:r>
          </w:p>
        </w:tc>
      </w:tr>
      <w:tr w:rsidR="002B2CAF" w:rsidRPr="002B2CAF" w14:paraId="77218A4A" w14:textId="77777777" w:rsidTr="00783FB4">
        <w:tc>
          <w:tcPr>
            <w:tcW w:w="4390" w:type="dxa"/>
          </w:tcPr>
          <w:p w14:paraId="2981A9EC" w14:textId="24BB96D4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Adjusted for all health-related variables</w:t>
            </w:r>
          </w:p>
        </w:tc>
        <w:tc>
          <w:tcPr>
            <w:tcW w:w="1559" w:type="dxa"/>
          </w:tcPr>
          <w:p w14:paraId="6E607BE7" w14:textId="57A3208A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067E3D77" w14:textId="1AF39BEB" w:rsidR="002B2CAF" w:rsidRPr="002B2CAF" w:rsidRDefault="00A3765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35 (1.18, 1.55)</w:t>
            </w:r>
          </w:p>
        </w:tc>
        <w:tc>
          <w:tcPr>
            <w:tcW w:w="2025" w:type="dxa"/>
          </w:tcPr>
          <w:p w14:paraId="3408AB1D" w14:textId="5EBC184B" w:rsidR="002B2CAF" w:rsidRPr="002B2CAF" w:rsidRDefault="00A3765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52 (1.34, 1.74)</w:t>
            </w:r>
          </w:p>
        </w:tc>
        <w:tc>
          <w:tcPr>
            <w:tcW w:w="2025" w:type="dxa"/>
          </w:tcPr>
          <w:p w14:paraId="4B9949CE" w14:textId="7BEBD78F" w:rsidR="002B2CAF" w:rsidRPr="002B2CAF" w:rsidRDefault="00A3765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86 (1.66, 2.10)</w:t>
            </w:r>
          </w:p>
        </w:tc>
        <w:tc>
          <w:tcPr>
            <w:tcW w:w="2025" w:type="dxa"/>
          </w:tcPr>
          <w:p w14:paraId="52B14E9C" w14:textId="16A2231A" w:rsidR="002B2CAF" w:rsidRPr="002B2CAF" w:rsidRDefault="00A37651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44 (1.27, 1.63)</w:t>
            </w:r>
          </w:p>
        </w:tc>
      </w:tr>
      <w:tr w:rsidR="002B2CAF" w:rsidRPr="004C3B26" w14:paraId="2C17EF99" w14:textId="77777777" w:rsidTr="00783FB4">
        <w:tc>
          <w:tcPr>
            <w:tcW w:w="4390" w:type="dxa"/>
          </w:tcPr>
          <w:p w14:paraId="51CD5AE9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% reduction of HR</w:t>
            </w:r>
          </w:p>
        </w:tc>
        <w:tc>
          <w:tcPr>
            <w:tcW w:w="1559" w:type="dxa"/>
          </w:tcPr>
          <w:p w14:paraId="4E257DC0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24" w:type="dxa"/>
          </w:tcPr>
          <w:p w14:paraId="0F56182D" w14:textId="5DF7735E" w:rsidR="002B2CAF" w:rsidRPr="002B2CAF" w:rsidRDefault="00E50765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="002B2CAF"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74EA3FA0" w14:textId="10D3C3EA" w:rsidR="002B2CAF" w:rsidRPr="002B2CAF" w:rsidRDefault="00E50765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="002B2CAF" w:rsidRPr="002B2CAF">
              <w:rPr>
                <w:rFonts w:ascii="Times New Roman" w:hAnsi="Times New Roman" w:cs="Times New Roman"/>
                <w:sz w:val="22"/>
                <w:lang w:val="en-US"/>
              </w:rPr>
              <w:t>3%</w:t>
            </w:r>
          </w:p>
        </w:tc>
        <w:tc>
          <w:tcPr>
            <w:tcW w:w="2025" w:type="dxa"/>
          </w:tcPr>
          <w:p w14:paraId="5997CFB0" w14:textId="1675C510" w:rsidR="002B2CAF" w:rsidRPr="002B2CAF" w:rsidRDefault="00E50765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8</w:t>
            </w:r>
            <w:r w:rsidR="002B2CAF"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300788CD" w14:textId="4E0616F0" w:rsidR="002B2CAF" w:rsidRPr="002B2CAF" w:rsidRDefault="00E50765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6</w:t>
            </w:r>
            <w:r w:rsidR="002B2CAF"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</w:tr>
      <w:tr w:rsidR="002B2CAF" w:rsidRPr="004C3B26" w14:paraId="6864CDF6" w14:textId="77777777" w:rsidTr="00783FB4">
        <w:tc>
          <w:tcPr>
            <w:tcW w:w="4390" w:type="dxa"/>
          </w:tcPr>
          <w:p w14:paraId="2D4F933B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Full model</w:t>
            </w:r>
          </w:p>
        </w:tc>
        <w:tc>
          <w:tcPr>
            <w:tcW w:w="1559" w:type="dxa"/>
          </w:tcPr>
          <w:p w14:paraId="60CFFF52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2682D22B" w14:textId="11BA24CA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33 (1.16, 1.53)</w:t>
            </w:r>
          </w:p>
        </w:tc>
        <w:tc>
          <w:tcPr>
            <w:tcW w:w="2025" w:type="dxa"/>
          </w:tcPr>
          <w:p w14:paraId="03C58C3F" w14:textId="06F72C81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0 (1.22, 1.61)</w:t>
            </w:r>
          </w:p>
        </w:tc>
        <w:tc>
          <w:tcPr>
            <w:tcW w:w="2025" w:type="dxa"/>
          </w:tcPr>
          <w:p w14:paraId="4CA21172" w14:textId="606A86CD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9 (1.31, 1.70)</w:t>
            </w:r>
          </w:p>
        </w:tc>
        <w:tc>
          <w:tcPr>
            <w:tcW w:w="2025" w:type="dxa"/>
          </w:tcPr>
          <w:p w14:paraId="008423FA" w14:textId="545F3704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24 (1.07, 1.43)</w:t>
            </w:r>
          </w:p>
        </w:tc>
      </w:tr>
      <w:tr w:rsidR="002B2CAF" w:rsidRPr="004C3B26" w14:paraId="7D0ED329" w14:textId="77777777" w:rsidTr="00783FB4">
        <w:tc>
          <w:tcPr>
            <w:tcW w:w="4390" w:type="dxa"/>
          </w:tcPr>
          <w:p w14:paraId="7E3E53A5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% reduction of HR</w:t>
            </w:r>
          </w:p>
        </w:tc>
        <w:tc>
          <w:tcPr>
            <w:tcW w:w="1559" w:type="dxa"/>
          </w:tcPr>
          <w:p w14:paraId="381BE138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24" w:type="dxa"/>
          </w:tcPr>
          <w:p w14:paraId="209BF9FC" w14:textId="3C43446E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="00E50765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1AD20DD1" w14:textId="4A22A2F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33%</w:t>
            </w:r>
          </w:p>
        </w:tc>
        <w:tc>
          <w:tcPr>
            <w:tcW w:w="2025" w:type="dxa"/>
          </w:tcPr>
          <w:p w14:paraId="0768D988" w14:textId="3CCB2F36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="00E50765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5C6DD846" w14:textId="32095CCB" w:rsidR="002B2CAF" w:rsidRPr="002B2CAF" w:rsidRDefault="00E50765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59</w:t>
            </w:r>
            <w:r w:rsidR="002B2CAF"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</w:tr>
      <w:tr w:rsidR="002B2CAF" w:rsidRPr="004C3B26" w14:paraId="2D991EE2" w14:textId="77777777" w:rsidTr="00783FB4">
        <w:tc>
          <w:tcPr>
            <w:tcW w:w="4390" w:type="dxa"/>
          </w:tcPr>
          <w:p w14:paraId="3CC7D504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559" w:type="dxa"/>
          </w:tcPr>
          <w:p w14:paraId="5943BD83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24" w:type="dxa"/>
          </w:tcPr>
          <w:p w14:paraId="16CA3A3C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025" w:type="dxa"/>
          </w:tcPr>
          <w:p w14:paraId="6728DBFF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025" w:type="dxa"/>
          </w:tcPr>
          <w:p w14:paraId="258CBB6D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025" w:type="dxa"/>
          </w:tcPr>
          <w:p w14:paraId="22FF0CC1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2B2CAF" w:rsidRPr="001F7CE7" w14:paraId="617A7085" w14:textId="77777777" w:rsidTr="00783FB4">
        <w:trPr>
          <w:trHeight w:val="179"/>
        </w:trPr>
        <w:tc>
          <w:tcPr>
            <w:tcW w:w="4390" w:type="dxa"/>
          </w:tcPr>
          <w:p w14:paraId="6642849D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Number of events (%)</w:t>
            </w:r>
          </w:p>
        </w:tc>
        <w:tc>
          <w:tcPr>
            <w:tcW w:w="1559" w:type="dxa"/>
          </w:tcPr>
          <w:p w14:paraId="20E663F0" w14:textId="21B1476D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376 (5.4)</w:t>
            </w:r>
          </w:p>
        </w:tc>
        <w:tc>
          <w:tcPr>
            <w:tcW w:w="1924" w:type="dxa"/>
          </w:tcPr>
          <w:p w14:paraId="4194AD0D" w14:textId="59E37BFF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435 (7.3)</w:t>
            </w:r>
          </w:p>
        </w:tc>
        <w:tc>
          <w:tcPr>
            <w:tcW w:w="2025" w:type="dxa"/>
          </w:tcPr>
          <w:p w14:paraId="7FBFB4C5" w14:textId="4235A8AC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541 (8.5)</w:t>
            </w:r>
          </w:p>
        </w:tc>
        <w:tc>
          <w:tcPr>
            <w:tcW w:w="2025" w:type="dxa"/>
          </w:tcPr>
          <w:p w14:paraId="7886DCBA" w14:textId="4B780813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216 (10.7)</w:t>
            </w:r>
          </w:p>
        </w:tc>
        <w:tc>
          <w:tcPr>
            <w:tcW w:w="2025" w:type="dxa"/>
          </w:tcPr>
          <w:p w14:paraId="68CED2D0" w14:textId="4F3D7766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763 (8.4)</w:t>
            </w:r>
          </w:p>
        </w:tc>
      </w:tr>
    </w:tbl>
    <w:p w14:paraId="545313F5" w14:textId="2BEA6198" w:rsidR="00041A65" w:rsidRDefault="00041A65" w:rsidP="00AA18A8">
      <w:pPr>
        <w:spacing w:after="0" w:line="480" w:lineRule="auto"/>
        <w:rPr>
          <w:lang w:val="en-US"/>
        </w:rPr>
      </w:pPr>
      <w:r>
        <w:rPr>
          <w:lang w:val="en-US"/>
        </w:rPr>
        <w:t>SEP: socioeconomic position</w:t>
      </w:r>
    </w:p>
    <w:p w14:paraId="4D3CFB1E" w14:textId="77777777" w:rsidR="00AA18A8" w:rsidRDefault="00AA18A8" w:rsidP="00AA18A8">
      <w:pPr>
        <w:spacing w:after="0" w:line="480" w:lineRule="auto"/>
        <w:rPr>
          <w:sz w:val="24"/>
          <w:lang w:val="en-US"/>
        </w:rPr>
      </w:pPr>
    </w:p>
    <w:p w14:paraId="7393855F" w14:textId="77777777" w:rsidR="00AA18A8" w:rsidRDefault="00AA18A8" w:rsidP="00AA18A8">
      <w:pPr>
        <w:spacing w:after="0" w:line="480" w:lineRule="auto"/>
        <w:rPr>
          <w:sz w:val="24"/>
          <w:lang w:val="en-US"/>
        </w:rPr>
      </w:pPr>
    </w:p>
    <w:p w14:paraId="6058AA0E" w14:textId="77777777" w:rsidR="00AA18A8" w:rsidRDefault="00AA18A8" w:rsidP="00AA18A8">
      <w:pPr>
        <w:spacing w:after="0" w:line="480" w:lineRule="auto"/>
        <w:rPr>
          <w:sz w:val="24"/>
          <w:lang w:val="en-US"/>
        </w:rPr>
      </w:pPr>
    </w:p>
    <w:p w14:paraId="22A10D1C" w14:textId="176C0B3F" w:rsidR="009E5A7F" w:rsidRDefault="009E5A7F" w:rsidP="00AA18A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sz w:val="24"/>
          <w:lang w:val="en-US"/>
        </w:rPr>
        <w:lastRenderedPageBreak/>
        <w:t>Supplementary t</w:t>
      </w:r>
      <w:r w:rsidRPr="00715BCE">
        <w:rPr>
          <w:sz w:val="24"/>
          <w:lang w:val="en-US"/>
        </w:rPr>
        <w:t xml:space="preserve">able </w:t>
      </w:r>
      <w:r>
        <w:rPr>
          <w:sz w:val="24"/>
          <w:lang w:val="en-US"/>
        </w:rPr>
        <w:t>4</w:t>
      </w:r>
      <w:r w:rsidRPr="00715BCE">
        <w:rPr>
          <w:sz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Additional analyses excluding 5</w:t>
      </w:r>
      <w:r w:rsidR="001931E6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9 individuals that experienced long-term sickness absence prior to long-term unemployment, crude and a</w:t>
      </w:r>
      <w:r w:rsidRPr="00E37B23">
        <w:rPr>
          <w:rFonts w:ascii="Times New Roman" w:hAnsi="Times New Roman" w:cs="Times New Roman"/>
          <w:sz w:val="24"/>
          <w:szCs w:val="24"/>
          <w:lang w:val="en-US"/>
        </w:rPr>
        <w:t xml:space="preserve">djusted </w:t>
      </w:r>
      <w:r>
        <w:rPr>
          <w:rFonts w:ascii="Times New Roman" w:hAnsi="Times New Roman" w:cs="Times New Roman"/>
          <w:sz w:val="24"/>
          <w:szCs w:val="24"/>
          <w:lang w:val="en-US"/>
        </w:rPr>
        <w:t>hazard ratios (HRs) with 95% confidence intervals (CIs)</w:t>
      </w:r>
      <w:r w:rsidRPr="00E37B23">
        <w:rPr>
          <w:rFonts w:ascii="Times New Roman" w:hAnsi="Times New Roman" w:cs="Times New Roman"/>
          <w:sz w:val="24"/>
          <w:szCs w:val="24"/>
          <w:lang w:val="en-US"/>
        </w:rPr>
        <w:t xml:space="preserve"> for the associa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ducational qualification and </w:t>
      </w:r>
      <w:r w:rsidR="00264948" w:rsidRPr="00C43525">
        <w:rPr>
          <w:rFonts w:ascii="Times New Roman" w:hAnsi="Times New Roman" w:cs="Times New Roman"/>
          <w:sz w:val="24"/>
          <w:szCs w:val="24"/>
          <w:lang w:val="en-US"/>
        </w:rPr>
        <w:t>non-health-related labor market marginalization</w:t>
      </w:r>
      <w:r w:rsidR="002649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mong mature aged workers.</w:t>
      </w:r>
    </w:p>
    <w:p w14:paraId="1780A83E" w14:textId="77777777" w:rsidR="009E5A7F" w:rsidRDefault="009E5A7F" w:rsidP="00AA18A8">
      <w:pPr>
        <w:spacing w:after="0" w:line="480" w:lineRule="auto"/>
        <w:rPr>
          <w:sz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559"/>
        <w:gridCol w:w="1924"/>
        <w:gridCol w:w="2025"/>
        <w:gridCol w:w="2025"/>
        <w:gridCol w:w="2025"/>
      </w:tblGrid>
      <w:tr w:rsidR="009E5A7F" w:rsidRPr="004C3B26" w14:paraId="1876999B" w14:textId="77777777" w:rsidTr="00783F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90" w:type="dxa"/>
          </w:tcPr>
          <w:p w14:paraId="3DC3076C" w14:textId="77777777" w:rsidR="009E5A7F" w:rsidRPr="002B2CAF" w:rsidRDefault="009E5A7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7E009D36" w14:textId="77777777" w:rsidR="009E5A7F" w:rsidRPr="002B2CAF" w:rsidRDefault="009E5A7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Adjustments</w:t>
            </w:r>
          </w:p>
        </w:tc>
        <w:tc>
          <w:tcPr>
            <w:tcW w:w="1559" w:type="dxa"/>
          </w:tcPr>
          <w:p w14:paraId="789C1ECB" w14:textId="77777777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≥15</w:t>
            </w:r>
          </w:p>
          <w:p w14:paraId="18564D75" w14:textId="77777777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HR (95%CI)</w:t>
            </w:r>
          </w:p>
        </w:tc>
        <w:tc>
          <w:tcPr>
            <w:tcW w:w="1924" w:type="dxa"/>
          </w:tcPr>
          <w:p w14:paraId="41E630C9" w14:textId="4589DE7C" w:rsidR="009E5A7F" w:rsidRPr="002B2CAF" w:rsidRDefault="00965CBD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3-</w:t>
            </w:r>
            <w:r w:rsidR="009E5A7F" w:rsidRPr="002B2CAF">
              <w:rPr>
                <w:rFonts w:ascii="Times New Roman" w:hAnsi="Times New Roman" w:cs="Times New Roman"/>
                <w:sz w:val="22"/>
                <w:lang w:val="en-US"/>
              </w:rPr>
              <w:t>14</w:t>
            </w:r>
          </w:p>
          <w:p w14:paraId="36EA5A19" w14:textId="77777777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HR (95%CI)</w:t>
            </w:r>
          </w:p>
        </w:tc>
        <w:tc>
          <w:tcPr>
            <w:tcW w:w="2025" w:type="dxa"/>
          </w:tcPr>
          <w:p w14:paraId="578F4B12" w14:textId="55290EAA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2</w:t>
            </w:r>
          </w:p>
          <w:p w14:paraId="2F3FD126" w14:textId="77777777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HR (95%CI)</w:t>
            </w:r>
          </w:p>
        </w:tc>
        <w:tc>
          <w:tcPr>
            <w:tcW w:w="2025" w:type="dxa"/>
          </w:tcPr>
          <w:p w14:paraId="3E476FF4" w14:textId="77777777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0-11</w:t>
            </w:r>
          </w:p>
          <w:p w14:paraId="559EB29D" w14:textId="77777777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HR (95%CI)</w:t>
            </w:r>
          </w:p>
        </w:tc>
        <w:tc>
          <w:tcPr>
            <w:tcW w:w="2025" w:type="dxa"/>
          </w:tcPr>
          <w:p w14:paraId="44371C1C" w14:textId="77777777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≤9</w:t>
            </w:r>
          </w:p>
          <w:p w14:paraId="113E274E" w14:textId="77777777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HR (95%CI)</w:t>
            </w:r>
          </w:p>
        </w:tc>
      </w:tr>
      <w:tr w:rsidR="009E5A7F" w:rsidRPr="004C3B26" w14:paraId="628D5965" w14:textId="77777777" w:rsidTr="00783FB4">
        <w:tc>
          <w:tcPr>
            <w:tcW w:w="4390" w:type="dxa"/>
          </w:tcPr>
          <w:p w14:paraId="18EF809D" w14:textId="77777777" w:rsidR="009E5A7F" w:rsidRPr="002B2CAF" w:rsidRDefault="009E5A7F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Crude</w:t>
            </w:r>
          </w:p>
        </w:tc>
        <w:tc>
          <w:tcPr>
            <w:tcW w:w="1559" w:type="dxa"/>
          </w:tcPr>
          <w:p w14:paraId="3725CE71" w14:textId="77777777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406DA2DC" w14:textId="7029CB9F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2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1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4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490DBBA5" w14:textId="6B9C51CA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2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6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2EE48E19" w14:textId="3039753F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9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6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1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112C10CE" w14:textId="67F34DEC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2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6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9E5A7F" w:rsidRPr="004C3B26" w14:paraId="24968C1F" w14:textId="77777777" w:rsidTr="00783FB4">
        <w:tc>
          <w:tcPr>
            <w:tcW w:w="4390" w:type="dxa"/>
          </w:tcPr>
          <w:p w14:paraId="63AB581F" w14:textId="77777777" w:rsidR="009E5A7F" w:rsidRPr="002B2CAF" w:rsidRDefault="009E5A7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Childhood SEP (1960)</w:t>
            </w:r>
          </w:p>
        </w:tc>
        <w:tc>
          <w:tcPr>
            <w:tcW w:w="1559" w:type="dxa"/>
          </w:tcPr>
          <w:p w14:paraId="3F6094B3" w14:textId="77777777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77355F08" w14:textId="01A04772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3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1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5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558BA519" w14:textId="43BA1F88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5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3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7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69499F33" w14:textId="6B8AD403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2.0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8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3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486D4FAD" w14:textId="02B95B05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5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3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7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9E5A7F" w:rsidRPr="004C3B26" w14:paraId="72E5A3ED" w14:textId="77777777" w:rsidTr="00783FB4">
        <w:tc>
          <w:tcPr>
            <w:tcW w:w="4390" w:type="dxa"/>
          </w:tcPr>
          <w:p w14:paraId="3E8A46CC" w14:textId="77777777" w:rsidR="009E5A7F" w:rsidRPr="002B2CAF" w:rsidRDefault="009E5A7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IQ (1969)</w:t>
            </w:r>
          </w:p>
        </w:tc>
        <w:tc>
          <w:tcPr>
            <w:tcW w:w="1559" w:type="dxa"/>
          </w:tcPr>
          <w:p w14:paraId="59CAC92A" w14:textId="77777777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53942DEB" w14:textId="0DED2577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2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1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4</w:t>
            </w:r>
            <w:r w:rsidR="000A5193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76B26C28" w14:textId="0BFDE565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3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2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6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35EC27ED" w14:textId="4C5DF9CD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7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5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9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3FC4906E" w14:textId="5AD8AA76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0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4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9E5A7F" w:rsidRPr="004C3B26" w14:paraId="5AF3215D" w14:textId="77777777" w:rsidTr="00783FB4">
        <w:tc>
          <w:tcPr>
            <w:tcW w:w="4390" w:type="dxa"/>
          </w:tcPr>
          <w:p w14:paraId="6ECE9E60" w14:textId="77777777" w:rsidR="009E5A7F" w:rsidRPr="002B2CAF" w:rsidRDefault="009E5A7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Health </w:t>
            </w:r>
            <w:proofErr w:type="spellStart"/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behaviours</w:t>
            </w:r>
            <w:proofErr w:type="spellEnd"/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969)</w:t>
            </w:r>
          </w:p>
        </w:tc>
        <w:tc>
          <w:tcPr>
            <w:tcW w:w="1559" w:type="dxa"/>
          </w:tcPr>
          <w:p w14:paraId="079EBCA5" w14:textId="77777777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6FB7AB7A" w14:textId="484581C5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2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1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4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743A6798" w14:textId="1D996C3E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2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6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7FA53138" w14:textId="70C7A8EB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8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6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0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7F5E2D0C" w14:textId="61E1E600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3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1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5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9E5A7F" w:rsidRPr="004C3B26" w14:paraId="31B358C6" w14:textId="77777777" w:rsidTr="00783FB4">
        <w:tc>
          <w:tcPr>
            <w:tcW w:w="4390" w:type="dxa"/>
          </w:tcPr>
          <w:p w14:paraId="3C53DE4D" w14:textId="77777777" w:rsidR="009E5A7F" w:rsidRPr="002B2CAF" w:rsidRDefault="009E5A7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Low emotional control (1969)</w:t>
            </w:r>
          </w:p>
        </w:tc>
        <w:tc>
          <w:tcPr>
            <w:tcW w:w="1559" w:type="dxa"/>
          </w:tcPr>
          <w:p w14:paraId="788410ED" w14:textId="77777777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7D8A55F2" w14:textId="483CE134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2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1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4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3F101CE0" w14:textId="3C3FE5C5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2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6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68308FDE" w14:textId="54A05F15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88 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(1.6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1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2A0C3754" w14:textId="3D496E2E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3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2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5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9E5A7F" w:rsidRPr="004C3B26" w14:paraId="55198BF1" w14:textId="77777777" w:rsidTr="00783FB4">
        <w:tc>
          <w:tcPr>
            <w:tcW w:w="4390" w:type="dxa"/>
          </w:tcPr>
          <w:p w14:paraId="486173CE" w14:textId="77777777" w:rsidR="009E5A7F" w:rsidRPr="002B2CAF" w:rsidRDefault="009E5A7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Psychiatric diagnosis (1969)</w:t>
            </w:r>
          </w:p>
        </w:tc>
        <w:tc>
          <w:tcPr>
            <w:tcW w:w="1559" w:type="dxa"/>
          </w:tcPr>
          <w:p w14:paraId="5DA47170" w14:textId="77777777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08A0BA18" w14:textId="1C84E5FC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2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1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4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190FED7C" w14:textId="4F36E9A0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2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6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13165B75" w14:textId="7CC625B6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8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6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1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5BBF4DD3" w14:textId="784CCDFA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2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5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9E5A7F" w:rsidRPr="004C3B26" w14:paraId="1CA9D09A" w14:textId="77777777" w:rsidTr="00783FB4">
        <w:tc>
          <w:tcPr>
            <w:tcW w:w="4390" w:type="dxa"/>
          </w:tcPr>
          <w:p w14:paraId="501A72CB" w14:textId="77777777" w:rsidR="009E5A7F" w:rsidRPr="002B2CAF" w:rsidRDefault="009E5A7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Musculoskeletal diagnosis (1969)</w:t>
            </w:r>
          </w:p>
        </w:tc>
        <w:tc>
          <w:tcPr>
            <w:tcW w:w="1559" w:type="dxa"/>
          </w:tcPr>
          <w:p w14:paraId="21B2B236" w14:textId="77777777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5F6B7AA3" w14:textId="624DE096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2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11,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1.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4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394CA1D2" w14:textId="2D4B78D1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2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6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4BE8D0A0" w14:textId="48A94D00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9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6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1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3D987413" w14:textId="7156F1FE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2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6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9E5A7F" w:rsidRPr="004C3B26" w14:paraId="4D647330" w14:textId="77777777" w:rsidTr="00783FB4">
        <w:tc>
          <w:tcPr>
            <w:tcW w:w="4390" w:type="dxa"/>
          </w:tcPr>
          <w:p w14:paraId="39B4534D" w14:textId="77777777" w:rsidR="009E5A7F" w:rsidRPr="002B2CAF" w:rsidRDefault="009E5A7F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Adjusted for all above</w:t>
            </w:r>
          </w:p>
        </w:tc>
        <w:tc>
          <w:tcPr>
            <w:tcW w:w="1559" w:type="dxa"/>
          </w:tcPr>
          <w:p w14:paraId="55EC8305" w14:textId="77777777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6D6B2CAF" w14:textId="31916BD4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3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1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5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439E158F" w14:textId="229AF5E9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2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22ADDCA7" w14:textId="6BEFA7D3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7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5</w:t>
            </w:r>
            <w:r w:rsidR="00492AFC" w:rsidRPr="002B2CAF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2.0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02F6B402" w14:textId="3789AD44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2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10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4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9E5A7F" w:rsidRPr="004C3B26" w14:paraId="12F9C693" w14:textId="77777777" w:rsidTr="00783FB4">
        <w:tc>
          <w:tcPr>
            <w:tcW w:w="4390" w:type="dxa"/>
          </w:tcPr>
          <w:p w14:paraId="21A3D6B4" w14:textId="77777777" w:rsidR="009E5A7F" w:rsidRPr="002B2CAF" w:rsidRDefault="009E5A7F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% reduction of HR</w:t>
            </w:r>
          </w:p>
        </w:tc>
        <w:tc>
          <w:tcPr>
            <w:tcW w:w="1559" w:type="dxa"/>
          </w:tcPr>
          <w:p w14:paraId="25706ED7" w14:textId="77777777" w:rsidR="009E5A7F" w:rsidRPr="002B2CAF" w:rsidRDefault="009E5A7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24" w:type="dxa"/>
          </w:tcPr>
          <w:p w14:paraId="6558F177" w14:textId="67788140" w:rsidR="009E5A7F" w:rsidRPr="002B2CAF" w:rsidRDefault="001B66C2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+1</w:t>
            </w:r>
            <w:r w:rsidR="00A96F6B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20344763" w14:textId="3AA3ECCF" w:rsidR="009E5A7F" w:rsidRPr="002B2CAF" w:rsidRDefault="00A96F6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="005C7ED8"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10A35CB0" w14:textId="1C888307" w:rsidR="009E5A7F" w:rsidRPr="002B2CAF" w:rsidRDefault="005C7ED8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="00DC1B5E" w:rsidRPr="002B2CAF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6627767F" w14:textId="02D3581F" w:rsidR="009E5A7F" w:rsidRPr="002B2CAF" w:rsidRDefault="00A96F6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8</w:t>
            </w:r>
            <w:r w:rsidR="005C7ED8"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</w:tr>
      <w:tr w:rsidR="002B2CAF" w:rsidRPr="004C3B26" w14:paraId="5D2194D8" w14:textId="77777777" w:rsidTr="00783FB4">
        <w:tc>
          <w:tcPr>
            <w:tcW w:w="4390" w:type="dxa"/>
          </w:tcPr>
          <w:p w14:paraId="1A484C92" w14:textId="1A2F1249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Youth unemployment (1969)</w:t>
            </w:r>
          </w:p>
        </w:tc>
        <w:tc>
          <w:tcPr>
            <w:tcW w:w="1559" w:type="dxa"/>
          </w:tcPr>
          <w:p w14:paraId="62AE359C" w14:textId="1BE9DBD2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504B80D5" w14:textId="55E960F2" w:rsidR="002B2CAF" w:rsidRPr="002B2CAF" w:rsidRDefault="00733D75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28 (1.11, 1.47)</w:t>
            </w:r>
          </w:p>
        </w:tc>
        <w:tc>
          <w:tcPr>
            <w:tcW w:w="2025" w:type="dxa"/>
          </w:tcPr>
          <w:p w14:paraId="7B9A3914" w14:textId="40664EB0" w:rsidR="002B2CAF" w:rsidRPr="002B2CAF" w:rsidRDefault="00733D75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43 (1.25, 1.64)</w:t>
            </w:r>
          </w:p>
        </w:tc>
        <w:tc>
          <w:tcPr>
            <w:tcW w:w="2025" w:type="dxa"/>
          </w:tcPr>
          <w:p w14:paraId="668C9BF7" w14:textId="24FFCB73" w:rsidR="002B2CAF" w:rsidRPr="002B2CAF" w:rsidRDefault="00733D75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82 (1.61, 2.05)</w:t>
            </w:r>
          </w:p>
        </w:tc>
        <w:tc>
          <w:tcPr>
            <w:tcW w:w="2025" w:type="dxa"/>
          </w:tcPr>
          <w:p w14:paraId="3B483B8E" w14:textId="628C5F0D" w:rsidR="002B2CAF" w:rsidRPr="002B2CAF" w:rsidRDefault="00733D75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34 (1.18, 1.53)</w:t>
            </w:r>
          </w:p>
        </w:tc>
      </w:tr>
      <w:tr w:rsidR="002B2CAF" w:rsidRPr="004C3B26" w14:paraId="4F0E8425" w14:textId="77777777" w:rsidTr="00783FB4">
        <w:tc>
          <w:tcPr>
            <w:tcW w:w="4390" w:type="dxa"/>
          </w:tcPr>
          <w:p w14:paraId="1343A01D" w14:textId="1ADD47C6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Unemployed in young adulthood (1974-1991)</w:t>
            </w:r>
          </w:p>
        </w:tc>
        <w:tc>
          <w:tcPr>
            <w:tcW w:w="1559" w:type="dxa"/>
          </w:tcPr>
          <w:p w14:paraId="2462408B" w14:textId="75A2B5F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6852DD53" w14:textId="5FD66736" w:rsidR="002B2CAF" w:rsidRPr="002B2CAF" w:rsidRDefault="00733D75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27 (1.10, 1.46)</w:t>
            </w:r>
          </w:p>
        </w:tc>
        <w:tc>
          <w:tcPr>
            <w:tcW w:w="2025" w:type="dxa"/>
          </w:tcPr>
          <w:p w14:paraId="4E01A845" w14:textId="5D6B0DBB" w:rsidR="002B2CAF" w:rsidRPr="002B2CAF" w:rsidRDefault="00733D75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44 (1.26, 1.66)</w:t>
            </w:r>
          </w:p>
        </w:tc>
        <w:tc>
          <w:tcPr>
            <w:tcW w:w="2025" w:type="dxa"/>
          </w:tcPr>
          <w:p w14:paraId="30A14738" w14:textId="532E115A" w:rsidR="002B2CAF" w:rsidRPr="002B2CAF" w:rsidRDefault="00733D75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76 (1.57, 1.99)</w:t>
            </w:r>
          </w:p>
        </w:tc>
        <w:tc>
          <w:tcPr>
            <w:tcW w:w="2025" w:type="dxa"/>
          </w:tcPr>
          <w:p w14:paraId="3635F541" w14:textId="241B695E" w:rsidR="002B2CAF" w:rsidRPr="002B2CAF" w:rsidRDefault="00733D75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39 (1.22, 1.58)</w:t>
            </w:r>
          </w:p>
        </w:tc>
      </w:tr>
      <w:tr w:rsidR="002B2CAF" w:rsidRPr="004C3B26" w14:paraId="40246BB4" w14:textId="77777777" w:rsidTr="00783FB4">
        <w:tc>
          <w:tcPr>
            <w:tcW w:w="4390" w:type="dxa"/>
          </w:tcPr>
          <w:p w14:paraId="7AF06EDB" w14:textId="3352377A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lastRenderedPageBreak/>
              <w:t>Unemployed in middle adulthood (1992-2000)</w:t>
            </w:r>
          </w:p>
        </w:tc>
        <w:tc>
          <w:tcPr>
            <w:tcW w:w="1559" w:type="dxa"/>
          </w:tcPr>
          <w:p w14:paraId="74D9CB94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6263EF10" w14:textId="32AFDEB6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20 (1.04, 1.39)</w:t>
            </w:r>
          </w:p>
        </w:tc>
        <w:tc>
          <w:tcPr>
            <w:tcW w:w="2025" w:type="dxa"/>
          </w:tcPr>
          <w:p w14:paraId="2ED73439" w14:textId="3B1824F9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26 (1.10, 1.45)</w:t>
            </w:r>
          </w:p>
        </w:tc>
        <w:tc>
          <w:tcPr>
            <w:tcW w:w="2025" w:type="dxa"/>
          </w:tcPr>
          <w:p w14:paraId="10FB2868" w14:textId="6EB01FF1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3 (1.27, 1.61)</w:t>
            </w:r>
          </w:p>
        </w:tc>
        <w:tc>
          <w:tcPr>
            <w:tcW w:w="2025" w:type="dxa"/>
          </w:tcPr>
          <w:p w14:paraId="0E49CC04" w14:textId="253FB9D0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19 (1.05, 1.36)</w:t>
            </w:r>
          </w:p>
        </w:tc>
      </w:tr>
      <w:tr w:rsidR="002B2CAF" w:rsidRPr="004C3B26" w14:paraId="04C720BA" w14:textId="77777777" w:rsidTr="00783FB4">
        <w:tc>
          <w:tcPr>
            <w:tcW w:w="4390" w:type="dxa"/>
          </w:tcPr>
          <w:p w14:paraId="50449F59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Adjusted for all variables related to work history</w:t>
            </w:r>
          </w:p>
        </w:tc>
        <w:tc>
          <w:tcPr>
            <w:tcW w:w="1559" w:type="dxa"/>
          </w:tcPr>
          <w:p w14:paraId="73A1F3B1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270ECFC1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1CBA54CC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32AE6CC0" w14:textId="73A3AC29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1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0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3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688ED717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4ADE8949" w14:textId="67C45BF8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26 (1.10, 1.44)</w:t>
            </w:r>
          </w:p>
        </w:tc>
        <w:tc>
          <w:tcPr>
            <w:tcW w:w="2025" w:type="dxa"/>
          </w:tcPr>
          <w:p w14:paraId="56459FFE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4817B162" w14:textId="7F21B820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3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19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52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4FFCDBD6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328A756A" w14:textId="43BCB89D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1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0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3</w:t>
            </w:r>
            <w:r w:rsidR="00733D75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2B2CAF" w:rsidRPr="004C3B26" w14:paraId="2652A415" w14:textId="77777777" w:rsidTr="00783FB4">
        <w:tc>
          <w:tcPr>
            <w:tcW w:w="4390" w:type="dxa"/>
          </w:tcPr>
          <w:p w14:paraId="663F4268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% reduction of HR</w:t>
            </w:r>
          </w:p>
        </w:tc>
        <w:tc>
          <w:tcPr>
            <w:tcW w:w="1559" w:type="dxa"/>
          </w:tcPr>
          <w:p w14:paraId="23E36A85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24" w:type="dxa"/>
          </w:tcPr>
          <w:p w14:paraId="667A48E1" w14:textId="173AA826" w:rsidR="002B2CAF" w:rsidRPr="002B2CAF" w:rsidRDefault="00A96F6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2</w:t>
            </w:r>
            <w:r w:rsidR="002B2CAF"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7C4AD466" w14:textId="204DC8B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="00A96F6B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5DC34623" w14:textId="4E9B9C44" w:rsidR="002B2CAF" w:rsidRPr="002B2CAF" w:rsidRDefault="00A96F6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62</w:t>
            </w:r>
            <w:r w:rsidR="002B2CAF"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27669AF0" w14:textId="0224CDD3" w:rsidR="002B2CAF" w:rsidRPr="002B2CAF" w:rsidRDefault="00A96F6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66</w:t>
            </w:r>
            <w:r w:rsidR="002B2CAF"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</w:tr>
      <w:tr w:rsidR="002B2CAF" w:rsidRPr="004C3B26" w14:paraId="7F970C24" w14:textId="77777777" w:rsidTr="00783FB4">
        <w:tc>
          <w:tcPr>
            <w:tcW w:w="4390" w:type="dxa"/>
          </w:tcPr>
          <w:p w14:paraId="387B1EE6" w14:textId="24680461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Long-term sick leave (1990-2000)</w:t>
            </w:r>
          </w:p>
        </w:tc>
        <w:tc>
          <w:tcPr>
            <w:tcW w:w="1559" w:type="dxa"/>
          </w:tcPr>
          <w:p w14:paraId="665D39F0" w14:textId="457CB4E9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2184AAF8" w14:textId="5C3526E9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27 (1.10, 1.47)</w:t>
            </w:r>
          </w:p>
        </w:tc>
        <w:tc>
          <w:tcPr>
            <w:tcW w:w="2025" w:type="dxa"/>
          </w:tcPr>
          <w:p w14:paraId="799FAC74" w14:textId="7E22916E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1 (1.23, 1.62)</w:t>
            </w:r>
          </w:p>
        </w:tc>
        <w:tc>
          <w:tcPr>
            <w:tcW w:w="2025" w:type="dxa"/>
          </w:tcPr>
          <w:p w14:paraId="7DA7DF77" w14:textId="0F323288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83 (1.62, 2.06)</w:t>
            </w:r>
          </w:p>
        </w:tc>
        <w:tc>
          <w:tcPr>
            <w:tcW w:w="2025" w:type="dxa"/>
          </w:tcPr>
          <w:p w14:paraId="2C34C5DA" w14:textId="13C951C4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37 (1.20, 1.56)</w:t>
            </w:r>
          </w:p>
        </w:tc>
      </w:tr>
      <w:tr w:rsidR="002B2CAF" w:rsidRPr="004C3B26" w14:paraId="6FAC3084" w14:textId="77777777" w:rsidTr="00783FB4">
        <w:tc>
          <w:tcPr>
            <w:tcW w:w="4390" w:type="dxa"/>
          </w:tcPr>
          <w:p w14:paraId="4B6D8AA0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Mental diagnosis (1973-2000)</w:t>
            </w:r>
          </w:p>
        </w:tc>
        <w:tc>
          <w:tcPr>
            <w:tcW w:w="1559" w:type="dxa"/>
          </w:tcPr>
          <w:p w14:paraId="446C0387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7ED01EFE" w14:textId="19405025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28 (1.11, 1.47)</w:t>
            </w:r>
          </w:p>
        </w:tc>
        <w:tc>
          <w:tcPr>
            <w:tcW w:w="2025" w:type="dxa"/>
          </w:tcPr>
          <w:p w14:paraId="1141E505" w14:textId="3FF81249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4 (1.26, 1.65)</w:t>
            </w:r>
          </w:p>
        </w:tc>
        <w:tc>
          <w:tcPr>
            <w:tcW w:w="2025" w:type="dxa"/>
          </w:tcPr>
          <w:p w14:paraId="27FBB647" w14:textId="0AF8EBE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85 (1.64, 2.08)</w:t>
            </w:r>
          </w:p>
        </w:tc>
        <w:tc>
          <w:tcPr>
            <w:tcW w:w="2025" w:type="dxa"/>
          </w:tcPr>
          <w:p w14:paraId="7E8C83E0" w14:textId="697D6C62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39 (1.23, 1.58)</w:t>
            </w:r>
          </w:p>
        </w:tc>
      </w:tr>
      <w:tr w:rsidR="002B2CAF" w:rsidRPr="004C3B26" w14:paraId="46C71465" w14:textId="77777777" w:rsidTr="00783FB4">
        <w:tc>
          <w:tcPr>
            <w:tcW w:w="4390" w:type="dxa"/>
          </w:tcPr>
          <w:p w14:paraId="54C02D88" w14:textId="769A1C30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Adjusted for all health-related variables</w:t>
            </w:r>
          </w:p>
        </w:tc>
        <w:tc>
          <w:tcPr>
            <w:tcW w:w="1559" w:type="dxa"/>
          </w:tcPr>
          <w:p w14:paraId="6B9F94FE" w14:textId="5E6633F1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6423C543" w14:textId="5DE3E5FB" w:rsidR="002B2CAF" w:rsidRPr="002B2CAF" w:rsidRDefault="00733D75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27 (1.10, 1.46)</w:t>
            </w:r>
          </w:p>
        </w:tc>
        <w:tc>
          <w:tcPr>
            <w:tcW w:w="2025" w:type="dxa"/>
          </w:tcPr>
          <w:p w14:paraId="4B53983F" w14:textId="2290D003" w:rsidR="002B2CAF" w:rsidRPr="002B2CAF" w:rsidRDefault="00733D75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41 (1.23, 1.62)</w:t>
            </w:r>
          </w:p>
        </w:tc>
        <w:tc>
          <w:tcPr>
            <w:tcW w:w="2025" w:type="dxa"/>
          </w:tcPr>
          <w:p w14:paraId="61047ADB" w14:textId="751251F1" w:rsidR="002B2CAF" w:rsidRPr="002B2CAF" w:rsidRDefault="00733D75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79 (1.59, 2.02)</w:t>
            </w:r>
          </w:p>
        </w:tc>
        <w:tc>
          <w:tcPr>
            <w:tcW w:w="2025" w:type="dxa"/>
          </w:tcPr>
          <w:p w14:paraId="03EA18D3" w14:textId="5080A073" w:rsidR="002B2CAF" w:rsidRPr="002B2CAF" w:rsidRDefault="00A96F6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.35 (1.18, 1.53)</w:t>
            </w:r>
          </w:p>
        </w:tc>
      </w:tr>
      <w:tr w:rsidR="002B2CAF" w:rsidRPr="004C3B26" w14:paraId="79938A32" w14:textId="77777777" w:rsidTr="00783FB4">
        <w:tc>
          <w:tcPr>
            <w:tcW w:w="4390" w:type="dxa"/>
          </w:tcPr>
          <w:p w14:paraId="3BCE39CE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% reduction of HR</w:t>
            </w:r>
          </w:p>
        </w:tc>
        <w:tc>
          <w:tcPr>
            <w:tcW w:w="1559" w:type="dxa"/>
          </w:tcPr>
          <w:p w14:paraId="718C656E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24" w:type="dxa"/>
          </w:tcPr>
          <w:p w14:paraId="321C25BF" w14:textId="12F6457F" w:rsidR="002B2CAF" w:rsidRPr="002B2CAF" w:rsidRDefault="00A96F6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="002B2CAF"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7CE0E2BB" w14:textId="6EEDB59D" w:rsidR="002B2CAF" w:rsidRPr="002B2CAF" w:rsidRDefault="00A96F6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  <w:r w:rsidR="002B2CAF"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5A6711AC" w14:textId="2839D773" w:rsidR="002B2CAF" w:rsidRPr="002B2CAF" w:rsidRDefault="00A96F6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3</w:t>
            </w:r>
            <w:r w:rsidR="002B2CAF"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3F1DE97F" w14:textId="5C505A41" w:rsidR="002B2CAF" w:rsidRPr="002B2CAF" w:rsidRDefault="00A96F6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  <w:r w:rsidR="002B2CAF" w:rsidRPr="002B2CAF">
              <w:rPr>
                <w:rFonts w:ascii="Times New Roman" w:hAnsi="Times New Roman" w:cs="Times New Roman"/>
                <w:sz w:val="22"/>
                <w:lang w:val="en-US"/>
              </w:rPr>
              <w:t>0%</w:t>
            </w:r>
          </w:p>
        </w:tc>
      </w:tr>
      <w:tr w:rsidR="002B2CAF" w:rsidRPr="004C3B26" w14:paraId="33001E68" w14:textId="77777777" w:rsidTr="00783FB4">
        <w:tc>
          <w:tcPr>
            <w:tcW w:w="4390" w:type="dxa"/>
          </w:tcPr>
          <w:p w14:paraId="2C2990EF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Full model</w:t>
            </w:r>
          </w:p>
        </w:tc>
        <w:tc>
          <w:tcPr>
            <w:tcW w:w="1559" w:type="dxa"/>
          </w:tcPr>
          <w:p w14:paraId="51A9E289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00</w:t>
            </w:r>
          </w:p>
        </w:tc>
        <w:tc>
          <w:tcPr>
            <w:tcW w:w="1924" w:type="dxa"/>
          </w:tcPr>
          <w:p w14:paraId="7D648712" w14:textId="79110BC3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27 (1.09, 1.4</w:t>
            </w:r>
            <w:r w:rsidR="00A96F6B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149EAD8F" w14:textId="1713C778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32 (1.1</w:t>
            </w:r>
            <w:r w:rsidR="00A96F6B">
              <w:rPr>
                <w:rFonts w:ascii="Times New Roman" w:hAnsi="Times New Roman" w:cs="Times New Roman"/>
                <w:sz w:val="22"/>
                <w:lang w:val="en-US"/>
              </w:rPr>
              <w:t>6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52)</w:t>
            </w:r>
          </w:p>
        </w:tc>
        <w:tc>
          <w:tcPr>
            <w:tcW w:w="2025" w:type="dxa"/>
          </w:tcPr>
          <w:p w14:paraId="26750FB5" w14:textId="7ECD76BE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4</w:t>
            </w:r>
            <w:r w:rsidR="00A96F6B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 (1.2</w:t>
            </w:r>
            <w:r w:rsidR="00A96F6B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, 1.6</w:t>
            </w:r>
            <w:r w:rsidR="00A96F6B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2025" w:type="dxa"/>
          </w:tcPr>
          <w:p w14:paraId="73E8548A" w14:textId="5680AAB6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.18 (1.02, 1.37)</w:t>
            </w:r>
          </w:p>
        </w:tc>
      </w:tr>
      <w:tr w:rsidR="002B2CAF" w:rsidRPr="004C3B26" w14:paraId="09BA635F" w14:textId="77777777" w:rsidTr="00783FB4">
        <w:tc>
          <w:tcPr>
            <w:tcW w:w="4390" w:type="dxa"/>
          </w:tcPr>
          <w:p w14:paraId="269B4164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% reduction of HR</w:t>
            </w:r>
          </w:p>
        </w:tc>
        <w:tc>
          <w:tcPr>
            <w:tcW w:w="1559" w:type="dxa"/>
          </w:tcPr>
          <w:p w14:paraId="2D28695A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24" w:type="dxa"/>
          </w:tcPr>
          <w:p w14:paraId="025E7B3D" w14:textId="6CBA6787" w:rsidR="002B2CAF" w:rsidRPr="002B2CAF" w:rsidRDefault="00A96F6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0</w:t>
            </w:r>
            <w:r w:rsidR="002B2CAF"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7DAA88F5" w14:textId="758D41EC" w:rsidR="002B2CAF" w:rsidRPr="002B2CAF" w:rsidRDefault="00A96F6B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9</w:t>
            </w:r>
            <w:r w:rsidR="002B2CAF"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125508E2" w14:textId="1C5DE5B4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="00A96F6B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%</w:t>
            </w:r>
          </w:p>
        </w:tc>
        <w:tc>
          <w:tcPr>
            <w:tcW w:w="2025" w:type="dxa"/>
          </w:tcPr>
          <w:p w14:paraId="63428377" w14:textId="7EDBF6A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59%</w:t>
            </w:r>
          </w:p>
        </w:tc>
      </w:tr>
      <w:tr w:rsidR="002B2CAF" w:rsidRPr="004C3B26" w14:paraId="31C897D1" w14:textId="77777777" w:rsidTr="00783FB4">
        <w:tc>
          <w:tcPr>
            <w:tcW w:w="4390" w:type="dxa"/>
          </w:tcPr>
          <w:p w14:paraId="4E82DFA5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</w:p>
        </w:tc>
        <w:tc>
          <w:tcPr>
            <w:tcW w:w="1559" w:type="dxa"/>
          </w:tcPr>
          <w:p w14:paraId="0DCA9642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924" w:type="dxa"/>
          </w:tcPr>
          <w:p w14:paraId="2FF3293C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025" w:type="dxa"/>
          </w:tcPr>
          <w:p w14:paraId="1E81B2AC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025" w:type="dxa"/>
          </w:tcPr>
          <w:p w14:paraId="70B03C16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025" w:type="dxa"/>
          </w:tcPr>
          <w:p w14:paraId="33FDFC66" w14:textId="77777777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2B2CAF" w:rsidRPr="001F7CE7" w14:paraId="3816748B" w14:textId="77777777" w:rsidTr="00783FB4">
        <w:trPr>
          <w:trHeight w:val="179"/>
        </w:trPr>
        <w:tc>
          <w:tcPr>
            <w:tcW w:w="4390" w:type="dxa"/>
          </w:tcPr>
          <w:p w14:paraId="777500B1" w14:textId="77777777" w:rsidR="002B2CAF" w:rsidRPr="002B2CAF" w:rsidRDefault="002B2CAF" w:rsidP="00AA18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b/>
                <w:sz w:val="22"/>
                <w:lang w:val="en-US"/>
              </w:rPr>
              <w:t>Number of events (%)</w:t>
            </w:r>
          </w:p>
        </w:tc>
        <w:tc>
          <w:tcPr>
            <w:tcW w:w="1559" w:type="dxa"/>
          </w:tcPr>
          <w:p w14:paraId="5EA88959" w14:textId="7396AD52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 xml:space="preserve">364 (5.0) </w:t>
            </w:r>
          </w:p>
        </w:tc>
        <w:tc>
          <w:tcPr>
            <w:tcW w:w="1924" w:type="dxa"/>
          </w:tcPr>
          <w:p w14:paraId="02AA0FB3" w14:textId="0AB6E72B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388 (6.4)</w:t>
            </w:r>
          </w:p>
        </w:tc>
        <w:tc>
          <w:tcPr>
            <w:tcW w:w="2025" w:type="dxa"/>
          </w:tcPr>
          <w:p w14:paraId="5128FCE0" w14:textId="06B73B9A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471 (7.2)</w:t>
            </w:r>
          </w:p>
        </w:tc>
        <w:tc>
          <w:tcPr>
            <w:tcW w:w="2025" w:type="dxa"/>
          </w:tcPr>
          <w:p w14:paraId="2C79F5B8" w14:textId="41B2912F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1086 (9.3)</w:t>
            </w:r>
          </w:p>
        </w:tc>
        <w:tc>
          <w:tcPr>
            <w:tcW w:w="2025" w:type="dxa"/>
          </w:tcPr>
          <w:p w14:paraId="5DD4643E" w14:textId="669B5BBD" w:rsidR="002B2CAF" w:rsidRPr="002B2CAF" w:rsidRDefault="002B2CAF" w:rsidP="00AA18A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2B2CAF">
              <w:rPr>
                <w:rFonts w:ascii="Times New Roman" w:hAnsi="Times New Roman" w:cs="Times New Roman"/>
                <w:sz w:val="22"/>
                <w:lang w:val="en-US"/>
              </w:rPr>
              <w:t>668 (7.1)</w:t>
            </w:r>
          </w:p>
        </w:tc>
      </w:tr>
    </w:tbl>
    <w:p w14:paraId="59AED152" w14:textId="6B5EAF11" w:rsidR="009E5A7F" w:rsidRDefault="009E5A7F" w:rsidP="00AA18A8">
      <w:pPr>
        <w:spacing w:after="0" w:line="480" w:lineRule="auto"/>
        <w:rPr>
          <w:lang w:val="en-US"/>
        </w:rPr>
      </w:pPr>
      <w:r>
        <w:rPr>
          <w:lang w:val="en-US"/>
        </w:rPr>
        <w:t>SEP: socioeconomic position</w:t>
      </w:r>
    </w:p>
    <w:p w14:paraId="2A6EFF9C" w14:textId="7F50D4D1" w:rsidR="003861DE" w:rsidRDefault="003861DE" w:rsidP="00AA18A8">
      <w:pPr>
        <w:spacing w:after="0" w:line="480" w:lineRule="auto"/>
        <w:rPr>
          <w:sz w:val="24"/>
          <w:lang w:val="en-US"/>
        </w:rPr>
      </w:pPr>
    </w:p>
    <w:p w14:paraId="5B014B43" w14:textId="5BB13490" w:rsidR="003861DE" w:rsidRDefault="003861DE" w:rsidP="00AA18A8">
      <w:pPr>
        <w:spacing w:after="0" w:line="480" w:lineRule="auto"/>
        <w:rPr>
          <w:sz w:val="24"/>
          <w:lang w:val="en-US"/>
        </w:rPr>
      </w:pPr>
    </w:p>
    <w:p w14:paraId="383A4F61" w14:textId="300418A0" w:rsidR="003861DE" w:rsidRDefault="003861DE" w:rsidP="00AA18A8">
      <w:pPr>
        <w:spacing w:after="0" w:line="480" w:lineRule="auto"/>
        <w:rPr>
          <w:sz w:val="24"/>
          <w:lang w:val="en-US"/>
        </w:rPr>
      </w:pPr>
    </w:p>
    <w:p w14:paraId="28318A8B" w14:textId="0F9CB6DD" w:rsidR="003861DE" w:rsidRDefault="003861DE" w:rsidP="00AA18A8">
      <w:pPr>
        <w:spacing w:after="0" w:line="480" w:lineRule="auto"/>
        <w:rPr>
          <w:sz w:val="24"/>
          <w:lang w:val="en-US"/>
        </w:rPr>
      </w:pPr>
    </w:p>
    <w:p w14:paraId="0668FB93" w14:textId="0FFCDBDB" w:rsidR="003861DE" w:rsidRPr="004641E4" w:rsidRDefault="003861DE" w:rsidP="003861D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sz w:val="24"/>
          <w:lang w:val="en-US"/>
        </w:rPr>
        <w:lastRenderedPageBreak/>
        <w:t>Supplementary t</w:t>
      </w:r>
      <w:r w:rsidRPr="00715BCE">
        <w:rPr>
          <w:sz w:val="24"/>
          <w:lang w:val="en-US"/>
        </w:rPr>
        <w:t xml:space="preserve">able </w:t>
      </w:r>
      <w:r>
        <w:rPr>
          <w:sz w:val="24"/>
          <w:lang w:val="en-US"/>
        </w:rPr>
        <w:t>5</w:t>
      </w:r>
      <w:r w:rsidRPr="004641E4">
        <w:rPr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Competing risk regression</w:t>
      </w:r>
      <w:r w:rsidRPr="004641E4">
        <w:rPr>
          <w:rFonts w:ascii="Times New Roman" w:hAnsi="Times New Roman" w:cs="Times New Roman"/>
          <w:sz w:val="24"/>
          <w:szCs w:val="24"/>
          <w:lang w:val="en-US"/>
        </w:rPr>
        <w:t xml:space="preserve"> for the association between level of education (years) and health-related labor market marginalization among mature aged work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ith death as competing risk. </w:t>
      </w:r>
    </w:p>
    <w:p w14:paraId="0487F858" w14:textId="77777777" w:rsidR="003861DE" w:rsidRPr="007144A7" w:rsidRDefault="003861DE" w:rsidP="003861D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4531"/>
        <w:gridCol w:w="1758"/>
        <w:gridCol w:w="1899"/>
        <w:gridCol w:w="1900"/>
        <w:gridCol w:w="1899"/>
        <w:gridCol w:w="1900"/>
      </w:tblGrid>
      <w:tr w:rsidR="003861DE" w:rsidRPr="004641E4" w14:paraId="3AE950F7" w14:textId="77777777" w:rsidTr="003861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31" w:type="dxa"/>
          </w:tcPr>
          <w:p w14:paraId="6F4EF573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2B206F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Adjustments</w:t>
            </w:r>
            <w:proofErr w:type="spellEnd"/>
          </w:p>
        </w:tc>
        <w:tc>
          <w:tcPr>
            <w:tcW w:w="1758" w:type="dxa"/>
          </w:tcPr>
          <w:p w14:paraId="68880C47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≥15</w:t>
            </w:r>
          </w:p>
          <w:p w14:paraId="464BE459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899" w:type="dxa"/>
          </w:tcPr>
          <w:p w14:paraId="6883FB07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3-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proofErr w:type="gramEnd"/>
          </w:p>
          <w:p w14:paraId="2A422D70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900" w:type="dxa"/>
          </w:tcPr>
          <w:p w14:paraId="47D5D8C2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71E977B8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899" w:type="dxa"/>
          </w:tcPr>
          <w:p w14:paraId="24A2C79B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0-11</w:t>
            </w:r>
            <w:proofErr w:type="gramEnd"/>
          </w:p>
          <w:p w14:paraId="13D03F3B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900" w:type="dxa"/>
          </w:tcPr>
          <w:p w14:paraId="37167D92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≤9</w:t>
            </w:r>
          </w:p>
          <w:p w14:paraId="74DC1A49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</w:tr>
      <w:tr w:rsidR="003861DE" w:rsidRPr="004641E4" w14:paraId="2AB2C71E" w14:textId="77777777" w:rsidTr="003861DE">
        <w:tc>
          <w:tcPr>
            <w:tcW w:w="4531" w:type="dxa"/>
          </w:tcPr>
          <w:p w14:paraId="23D3E3AE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>Crude</w:t>
            </w:r>
            <w:proofErr w:type="spellEnd"/>
          </w:p>
        </w:tc>
        <w:tc>
          <w:tcPr>
            <w:tcW w:w="1758" w:type="dxa"/>
          </w:tcPr>
          <w:p w14:paraId="12D25CC9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9" w:type="dxa"/>
          </w:tcPr>
          <w:p w14:paraId="2B3E44F1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1 (1.36, 1.67)</w:t>
            </w:r>
          </w:p>
        </w:tc>
        <w:tc>
          <w:tcPr>
            <w:tcW w:w="1900" w:type="dxa"/>
          </w:tcPr>
          <w:p w14:paraId="0EE794B1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93 (1.75, 2.12)</w:t>
            </w:r>
          </w:p>
        </w:tc>
        <w:tc>
          <w:tcPr>
            <w:tcW w:w="1899" w:type="dxa"/>
          </w:tcPr>
          <w:p w14:paraId="653FF42F" w14:textId="0C548C9C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2.93)</w:t>
            </w:r>
          </w:p>
        </w:tc>
        <w:tc>
          <w:tcPr>
            <w:tcW w:w="1900" w:type="dxa"/>
          </w:tcPr>
          <w:p w14:paraId="61879D84" w14:textId="226C7B78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2.66, 3.16)</w:t>
            </w:r>
          </w:p>
        </w:tc>
      </w:tr>
      <w:tr w:rsidR="003861DE" w:rsidRPr="004641E4" w14:paraId="41908A23" w14:textId="77777777" w:rsidTr="003861DE">
        <w:tc>
          <w:tcPr>
            <w:tcW w:w="4531" w:type="dxa"/>
          </w:tcPr>
          <w:p w14:paraId="278D8E89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Childhood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SEP (1960)</w:t>
            </w:r>
          </w:p>
        </w:tc>
        <w:tc>
          <w:tcPr>
            <w:tcW w:w="1758" w:type="dxa"/>
          </w:tcPr>
          <w:p w14:paraId="7CA1DFEE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9" w:type="dxa"/>
          </w:tcPr>
          <w:p w14:paraId="69189635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47 (1.33, 1.63)</w:t>
            </w:r>
          </w:p>
        </w:tc>
        <w:tc>
          <w:tcPr>
            <w:tcW w:w="1900" w:type="dxa"/>
          </w:tcPr>
          <w:p w14:paraId="6F476D0E" w14:textId="5522DEB1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70, 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9" w:type="dxa"/>
          </w:tcPr>
          <w:p w14:paraId="222FB151" w14:textId="2C0C1DA3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2.36, 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0" w:type="dxa"/>
          </w:tcPr>
          <w:p w14:paraId="1AB23463" w14:textId="1FB552F8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6A82BC39" w14:textId="77777777" w:rsidTr="003861DE">
        <w:tc>
          <w:tcPr>
            <w:tcW w:w="4531" w:type="dxa"/>
          </w:tcPr>
          <w:p w14:paraId="61104830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IQ (1969)</w:t>
            </w:r>
          </w:p>
        </w:tc>
        <w:tc>
          <w:tcPr>
            <w:tcW w:w="1758" w:type="dxa"/>
          </w:tcPr>
          <w:p w14:paraId="48AE53B8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9" w:type="dxa"/>
          </w:tcPr>
          <w:p w14:paraId="62CEA477" w14:textId="6696EA34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45 (1.31, 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0" w:type="dxa"/>
          </w:tcPr>
          <w:p w14:paraId="2C885547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75 (1.59, 1.93)</w:t>
            </w:r>
          </w:p>
        </w:tc>
        <w:tc>
          <w:tcPr>
            <w:tcW w:w="1899" w:type="dxa"/>
          </w:tcPr>
          <w:p w14:paraId="053C5BCA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26 (2.07, 2.47)</w:t>
            </w:r>
          </w:p>
        </w:tc>
        <w:tc>
          <w:tcPr>
            <w:tcW w:w="1900" w:type="dxa"/>
          </w:tcPr>
          <w:p w14:paraId="779A036F" w14:textId="38E029C1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59B31FDD" w14:textId="77777777" w:rsidTr="003861DE">
        <w:tc>
          <w:tcPr>
            <w:tcW w:w="4531" w:type="dxa"/>
          </w:tcPr>
          <w:p w14:paraId="347BBD23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Health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969)</w:t>
            </w:r>
          </w:p>
        </w:tc>
        <w:tc>
          <w:tcPr>
            <w:tcW w:w="1758" w:type="dxa"/>
          </w:tcPr>
          <w:p w14:paraId="0A13A6CF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9" w:type="dxa"/>
          </w:tcPr>
          <w:p w14:paraId="2EF3046E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49 (1.34, 1.64)</w:t>
            </w:r>
          </w:p>
        </w:tc>
        <w:tc>
          <w:tcPr>
            <w:tcW w:w="1900" w:type="dxa"/>
          </w:tcPr>
          <w:p w14:paraId="3BFDB066" w14:textId="62CB12A8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85 (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2.04)</w:t>
            </w:r>
          </w:p>
        </w:tc>
        <w:tc>
          <w:tcPr>
            <w:tcW w:w="1899" w:type="dxa"/>
          </w:tcPr>
          <w:p w14:paraId="0E651AFD" w14:textId="73D3A685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2.32, 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0" w:type="dxa"/>
          </w:tcPr>
          <w:p w14:paraId="57C91EE5" w14:textId="4F68D54F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2.46, 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404B139A" w14:textId="77777777" w:rsidTr="003861DE">
        <w:tc>
          <w:tcPr>
            <w:tcW w:w="4531" w:type="dxa"/>
          </w:tcPr>
          <w:p w14:paraId="47DA57F9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emotional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969)</w:t>
            </w:r>
          </w:p>
        </w:tc>
        <w:tc>
          <w:tcPr>
            <w:tcW w:w="1758" w:type="dxa"/>
          </w:tcPr>
          <w:p w14:paraId="1E6DBA82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9" w:type="dxa"/>
          </w:tcPr>
          <w:p w14:paraId="7298D8E7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2 (1.37, 1.68)</w:t>
            </w:r>
          </w:p>
        </w:tc>
        <w:tc>
          <w:tcPr>
            <w:tcW w:w="1900" w:type="dxa"/>
          </w:tcPr>
          <w:p w14:paraId="6CC6014A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93 (1.76, 2.12)</w:t>
            </w:r>
          </w:p>
        </w:tc>
        <w:tc>
          <w:tcPr>
            <w:tcW w:w="1899" w:type="dxa"/>
          </w:tcPr>
          <w:p w14:paraId="032C58F7" w14:textId="7DBC82CB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2.88)</w:t>
            </w:r>
          </w:p>
        </w:tc>
        <w:tc>
          <w:tcPr>
            <w:tcW w:w="1900" w:type="dxa"/>
          </w:tcPr>
          <w:p w14:paraId="575DB08E" w14:textId="0A49930E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2.57, 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10A2448A" w14:textId="77777777" w:rsidTr="003861DE">
        <w:tc>
          <w:tcPr>
            <w:tcW w:w="4531" w:type="dxa"/>
          </w:tcPr>
          <w:p w14:paraId="1B3BC786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Psychiatric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969)</w:t>
            </w:r>
          </w:p>
        </w:tc>
        <w:tc>
          <w:tcPr>
            <w:tcW w:w="1758" w:type="dxa"/>
          </w:tcPr>
          <w:p w14:paraId="5F622B95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9" w:type="dxa"/>
          </w:tcPr>
          <w:p w14:paraId="542ECD0B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2 (1.37, 1.68)</w:t>
            </w:r>
          </w:p>
        </w:tc>
        <w:tc>
          <w:tcPr>
            <w:tcW w:w="1900" w:type="dxa"/>
          </w:tcPr>
          <w:p w14:paraId="227CF7A3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93 (1.75, 2.12)</w:t>
            </w:r>
          </w:p>
        </w:tc>
        <w:tc>
          <w:tcPr>
            <w:tcW w:w="1899" w:type="dxa"/>
          </w:tcPr>
          <w:p w14:paraId="2F34FD7C" w14:textId="73DAE7FD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2.44, 2.89)</w:t>
            </w:r>
          </w:p>
        </w:tc>
        <w:tc>
          <w:tcPr>
            <w:tcW w:w="1900" w:type="dxa"/>
          </w:tcPr>
          <w:p w14:paraId="1EED4CA6" w14:textId="1AFE1CAF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82 (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2663E906" w14:textId="77777777" w:rsidTr="003861DE">
        <w:tc>
          <w:tcPr>
            <w:tcW w:w="4531" w:type="dxa"/>
          </w:tcPr>
          <w:p w14:paraId="3C2C1981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Musculoskeletal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969)</w:t>
            </w:r>
          </w:p>
        </w:tc>
        <w:tc>
          <w:tcPr>
            <w:tcW w:w="1758" w:type="dxa"/>
          </w:tcPr>
          <w:p w14:paraId="02DB4C9F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9" w:type="dxa"/>
          </w:tcPr>
          <w:p w14:paraId="321732AD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1 (1.37, 1.67)</w:t>
            </w:r>
          </w:p>
        </w:tc>
        <w:tc>
          <w:tcPr>
            <w:tcW w:w="1900" w:type="dxa"/>
          </w:tcPr>
          <w:p w14:paraId="3EFFD232" w14:textId="0282CC36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76, 2.13)</w:t>
            </w:r>
          </w:p>
        </w:tc>
        <w:tc>
          <w:tcPr>
            <w:tcW w:w="1899" w:type="dxa"/>
          </w:tcPr>
          <w:p w14:paraId="772F8D3F" w14:textId="57B47C8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2.48, 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0" w:type="dxa"/>
          </w:tcPr>
          <w:p w14:paraId="764A95DB" w14:textId="425F47AF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51AC348D" w14:textId="77777777" w:rsidTr="003861DE">
        <w:tc>
          <w:tcPr>
            <w:tcW w:w="4531" w:type="dxa"/>
          </w:tcPr>
          <w:p w14:paraId="61EF4566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proofErr w:type="spellEnd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all </w:t>
            </w:r>
            <w:proofErr w:type="spellStart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>above</w:t>
            </w:r>
            <w:proofErr w:type="spellEnd"/>
          </w:p>
        </w:tc>
        <w:tc>
          <w:tcPr>
            <w:tcW w:w="1758" w:type="dxa"/>
          </w:tcPr>
          <w:p w14:paraId="33463911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9" w:type="dxa"/>
          </w:tcPr>
          <w:p w14:paraId="280800F1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42 (1.28, 1.58)</w:t>
            </w:r>
          </w:p>
        </w:tc>
        <w:tc>
          <w:tcPr>
            <w:tcW w:w="1900" w:type="dxa"/>
          </w:tcPr>
          <w:p w14:paraId="5618E721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69 (1.53, 1.86)</w:t>
            </w:r>
          </w:p>
        </w:tc>
        <w:tc>
          <w:tcPr>
            <w:tcW w:w="1899" w:type="dxa"/>
          </w:tcPr>
          <w:p w14:paraId="1467C511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09 (1.91, 2.30)</w:t>
            </w:r>
          </w:p>
        </w:tc>
        <w:tc>
          <w:tcPr>
            <w:tcW w:w="1900" w:type="dxa"/>
          </w:tcPr>
          <w:p w14:paraId="6BFFDC1D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07 (1.88, 2.28)</w:t>
            </w:r>
          </w:p>
        </w:tc>
      </w:tr>
      <w:tr w:rsidR="003861DE" w:rsidRPr="004641E4" w14:paraId="7FA2FCAC" w14:textId="77777777" w:rsidTr="003861DE">
        <w:tc>
          <w:tcPr>
            <w:tcW w:w="4531" w:type="dxa"/>
          </w:tcPr>
          <w:p w14:paraId="5668F457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>reduction</w:t>
            </w:r>
            <w:proofErr w:type="spellEnd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R</w:t>
            </w:r>
          </w:p>
        </w:tc>
        <w:tc>
          <w:tcPr>
            <w:tcW w:w="1758" w:type="dxa"/>
          </w:tcPr>
          <w:p w14:paraId="137295C2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</w:tcPr>
          <w:p w14:paraId="2DE7F963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1900" w:type="dxa"/>
          </w:tcPr>
          <w:p w14:paraId="37571080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  <w:tc>
          <w:tcPr>
            <w:tcW w:w="1899" w:type="dxa"/>
          </w:tcPr>
          <w:p w14:paraId="2220C78F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1900" w:type="dxa"/>
          </w:tcPr>
          <w:p w14:paraId="5E94703F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</w:tc>
      </w:tr>
      <w:tr w:rsidR="003861DE" w:rsidRPr="004641E4" w14:paraId="6445B4AA" w14:textId="77777777" w:rsidTr="003861DE">
        <w:tc>
          <w:tcPr>
            <w:tcW w:w="4531" w:type="dxa"/>
          </w:tcPr>
          <w:p w14:paraId="2AC43FE2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Youth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unemployment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969)</w:t>
            </w:r>
          </w:p>
        </w:tc>
        <w:tc>
          <w:tcPr>
            <w:tcW w:w="1758" w:type="dxa"/>
          </w:tcPr>
          <w:p w14:paraId="45D37C12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9" w:type="dxa"/>
          </w:tcPr>
          <w:p w14:paraId="5D4B9681" w14:textId="0C323AA0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36, 1.6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0" w:type="dxa"/>
          </w:tcPr>
          <w:p w14:paraId="37D9B625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92 (1.74, 2.11)</w:t>
            </w:r>
          </w:p>
        </w:tc>
        <w:tc>
          <w:tcPr>
            <w:tcW w:w="1899" w:type="dxa"/>
          </w:tcPr>
          <w:p w14:paraId="362D76C5" w14:textId="6BCF0422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2.41, 2.8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0" w:type="dxa"/>
          </w:tcPr>
          <w:p w14:paraId="0932286E" w14:textId="62A290B0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2.5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3.0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65FFCB70" w14:textId="77777777" w:rsidTr="003861DE">
        <w:tc>
          <w:tcPr>
            <w:tcW w:w="4531" w:type="dxa"/>
          </w:tcPr>
          <w:p w14:paraId="6130BA25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employed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adulthood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974–1991)</w:t>
            </w:r>
          </w:p>
        </w:tc>
        <w:tc>
          <w:tcPr>
            <w:tcW w:w="1758" w:type="dxa"/>
          </w:tcPr>
          <w:p w14:paraId="2561F5DC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9" w:type="dxa"/>
          </w:tcPr>
          <w:p w14:paraId="3A21B949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0 (1.35, 1.66)</w:t>
            </w:r>
          </w:p>
        </w:tc>
        <w:tc>
          <w:tcPr>
            <w:tcW w:w="1900" w:type="dxa"/>
          </w:tcPr>
          <w:p w14:paraId="3ACE007C" w14:textId="16E00CAD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92 (1.75, 2.1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9" w:type="dxa"/>
          </w:tcPr>
          <w:p w14:paraId="0BF55C28" w14:textId="3A580B0B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(2.3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2.8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0" w:type="dxa"/>
          </w:tcPr>
          <w:p w14:paraId="5EDD2C77" w14:textId="35A087CD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2.62, 3.1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216DFC8E" w14:textId="77777777" w:rsidTr="003861DE">
        <w:tc>
          <w:tcPr>
            <w:tcW w:w="4531" w:type="dxa"/>
          </w:tcPr>
          <w:p w14:paraId="212C6B58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adulthood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992–2000)</w:t>
            </w:r>
          </w:p>
        </w:tc>
        <w:tc>
          <w:tcPr>
            <w:tcW w:w="1758" w:type="dxa"/>
          </w:tcPr>
          <w:p w14:paraId="401ED8C6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9" w:type="dxa"/>
          </w:tcPr>
          <w:p w14:paraId="7A6EFA8B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49 (1.34, 1.65)</w:t>
            </w:r>
          </w:p>
        </w:tc>
        <w:tc>
          <w:tcPr>
            <w:tcW w:w="1900" w:type="dxa"/>
          </w:tcPr>
          <w:p w14:paraId="0E8EA5CD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87 (1.70, 2.06)</w:t>
            </w:r>
          </w:p>
        </w:tc>
        <w:tc>
          <w:tcPr>
            <w:tcW w:w="1899" w:type="dxa"/>
          </w:tcPr>
          <w:p w14:paraId="117B7454" w14:textId="1EDBD246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2.31, 2.7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0" w:type="dxa"/>
          </w:tcPr>
          <w:p w14:paraId="482A7F99" w14:textId="09EBAF3A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2.5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3.0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00B5D411" w14:textId="77777777" w:rsidTr="003861DE">
        <w:tc>
          <w:tcPr>
            <w:tcW w:w="4531" w:type="dxa"/>
          </w:tcPr>
          <w:p w14:paraId="137EA39D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41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 for all unemployment variables</w:t>
            </w:r>
          </w:p>
        </w:tc>
        <w:tc>
          <w:tcPr>
            <w:tcW w:w="1758" w:type="dxa"/>
          </w:tcPr>
          <w:p w14:paraId="7C577135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9" w:type="dxa"/>
          </w:tcPr>
          <w:p w14:paraId="419F00C7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48 (1.34, 1.64)</w:t>
            </w:r>
          </w:p>
        </w:tc>
        <w:tc>
          <w:tcPr>
            <w:tcW w:w="1900" w:type="dxa"/>
          </w:tcPr>
          <w:p w14:paraId="0BEDBC52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86 (1.69, 2.05)</w:t>
            </w:r>
          </w:p>
        </w:tc>
        <w:tc>
          <w:tcPr>
            <w:tcW w:w="1899" w:type="dxa"/>
          </w:tcPr>
          <w:p w14:paraId="3A5E4A17" w14:textId="7CBBE7F9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2.23, 2.64)</w:t>
            </w:r>
          </w:p>
        </w:tc>
        <w:tc>
          <w:tcPr>
            <w:tcW w:w="1900" w:type="dxa"/>
          </w:tcPr>
          <w:p w14:paraId="4E4D25F4" w14:textId="5A1B20AD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70 (2.4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2.9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6726FB90" w14:textId="77777777" w:rsidTr="003861DE">
        <w:tc>
          <w:tcPr>
            <w:tcW w:w="4531" w:type="dxa"/>
          </w:tcPr>
          <w:p w14:paraId="5A953C28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>reduction</w:t>
            </w:r>
            <w:proofErr w:type="spellEnd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R</w:t>
            </w:r>
          </w:p>
        </w:tc>
        <w:tc>
          <w:tcPr>
            <w:tcW w:w="1758" w:type="dxa"/>
          </w:tcPr>
          <w:p w14:paraId="2A31BC46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</w:tcPr>
          <w:p w14:paraId="5110A464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900" w:type="dxa"/>
          </w:tcPr>
          <w:p w14:paraId="067F7DCD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899" w:type="dxa"/>
          </w:tcPr>
          <w:p w14:paraId="6409E368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1900" w:type="dxa"/>
          </w:tcPr>
          <w:p w14:paraId="6A6606FD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3861DE" w:rsidRPr="004641E4" w14:paraId="5DC49EF4" w14:textId="77777777" w:rsidTr="003861DE">
        <w:tc>
          <w:tcPr>
            <w:tcW w:w="4531" w:type="dxa"/>
          </w:tcPr>
          <w:p w14:paraId="5D8DB37B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Long-</w:t>
            </w:r>
            <w:proofErr w:type="gram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term sick</w:t>
            </w:r>
            <w:proofErr w:type="gram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leave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990-2000)</w:t>
            </w:r>
          </w:p>
        </w:tc>
        <w:tc>
          <w:tcPr>
            <w:tcW w:w="1758" w:type="dxa"/>
          </w:tcPr>
          <w:p w14:paraId="202B4C4E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9" w:type="dxa"/>
          </w:tcPr>
          <w:p w14:paraId="381AFEEA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41 (1.27, 1.56)</w:t>
            </w:r>
          </w:p>
        </w:tc>
        <w:tc>
          <w:tcPr>
            <w:tcW w:w="1900" w:type="dxa"/>
          </w:tcPr>
          <w:p w14:paraId="7EB221C8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62 (1.47, 1.78)</w:t>
            </w:r>
          </w:p>
        </w:tc>
        <w:tc>
          <w:tcPr>
            <w:tcW w:w="1899" w:type="dxa"/>
          </w:tcPr>
          <w:p w14:paraId="12C70080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10 (1.93, 2.28)</w:t>
            </w:r>
          </w:p>
        </w:tc>
        <w:tc>
          <w:tcPr>
            <w:tcW w:w="1900" w:type="dxa"/>
          </w:tcPr>
          <w:p w14:paraId="776AF84D" w14:textId="5BA2F830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2.02, 2.4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6FBA1AE7" w14:textId="77777777" w:rsidTr="003861DE">
        <w:tc>
          <w:tcPr>
            <w:tcW w:w="4531" w:type="dxa"/>
          </w:tcPr>
          <w:p w14:paraId="5B12CF94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Mental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973–2000)</w:t>
            </w:r>
          </w:p>
        </w:tc>
        <w:tc>
          <w:tcPr>
            <w:tcW w:w="1758" w:type="dxa"/>
          </w:tcPr>
          <w:p w14:paraId="7BB251E7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9" w:type="dxa"/>
          </w:tcPr>
          <w:p w14:paraId="02FD15C4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0 (1.35, 1.66)</w:t>
            </w:r>
          </w:p>
        </w:tc>
        <w:tc>
          <w:tcPr>
            <w:tcW w:w="1900" w:type="dxa"/>
          </w:tcPr>
          <w:p w14:paraId="4238A3A5" w14:textId="59170F5C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73, 2.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9" w:type="dxa"/>
          </w:tcPr>
          <w:p w14:paraId="11EAC790" w14:textId="795A75CC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2.3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2.8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0" w:type="dxa"/>
          </w:tcPr>
          <w:p w14:paraId="76F6A8E4" w14:textId="4DA9D935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2.5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3.0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1FB96DE4" w14:textId="77777777" w:rsidTr="003861DE">
        <w:tc>
          <w:tcPr>
            <w:tcW w:w="4531" w:type="dxa"/>
          </w:tcPr>
          <w:p w14:paraId="51A6F54C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1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 for all health-related variables</w:t>
            </w:r>
          </w:p>
        </w:tc>
        <w:tc>
          <w:tcPr>
            <w:tcW w:w="1758" w:type="dxa"/>
          </w:tcPr>
          <w:p w14:paraId="0D1D3550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9" w:type="dxa"/>
          </w:tcPr>
          <w:p w14:paraId="3492E33A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41 (1.27, 1.56)</w:t>
            </w:r>
          </w:p>
        </w:tc>
        <w:tc>
          <w:tcPr>
            <w:tcW w:w="1900" w:type="dxa"/>
          </w:tcPr>
          <w:p w14:paraId="02240583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62 (1.47, 1.78)</w:t>
            </w:r>
          </w:p>
        </w:tc>
        <w:tc>
          <w:tcPr>
            <w:tcW w:w="1899" w:type="dxa"/>
          </w:tcPr>
          <w:p w14:paraId="3AF4131C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06 (1.90, 2.25)</w:t>
            </w:r>
          </w:p>
        </w:tc>
        <w:tc>
          <w:tcPr>
            <w:tcW w:w="1900" w:type="dxa"/>
          </w:tcPr>
          <w:p w14:paraId="408DEC92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19 (2.00, 2.38)</w:t>
            </w:r>
          </w:p>
        </w:tc>
      </w:tr>
      <w:tr w:rsidR="003861DE" w:rsidRPr="004641E4" w14:paraId="7A030DE7" w14:textId="77777777" w:rsidTr="003861DE">
        <w:tc>
          <w:tcPr>
            <w:tcW w:w="4531" w:type="dxa"/>
          </w:tcPr>
          <w:p w14:paraId="27B976EE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>reduction</w:t>
            </w:r>
            <w:proofErr w:type="spellEnd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R</w:t>
            </w:r>
          </w:p>
        </w:tc>
        <w:tc>
          <w:tcPr>
            <w:tcW w:w="1758" w:type="dxa"/>
          </w:tcPr>
          <w:p w14:paraId="11145DA8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</w:tcPr>
          <w:p w14:paraId="5559BDA9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1900" w:type="dxa"/>
          </w:tcPr>
          <w:p w14:paraId="6ECDEF1B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1899" w:type="dxa"/>
          </w:tcPr>
          <w:p w14:paraId="6D5AE288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  <w:tc>
          <w:tcPr>
            <w:tcW w:w="1900" w:type="dxa"/>
          </w:tcPr>
          <w:p w14:paraId="52B161D5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</w:tr>
      <w:tr w:rsidR="003861DE" w:rsidRPr="004641E4" w14:paraId="2C3889D1" w14:textId="77777777" w:rsidTr="003861DE">
        <w:tc>
          <w:tcPr>
            <w:tcW w:w="4531" w:type="dxa"/>
          </w:tcPr>
          <w:p w14:paraId="62395BD7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Full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758" w:type="dxa"/>
          </w:tcPr>
          <w:p w14:paraId="4D8529EF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9" w:type="dxa"/>
          </w:tcPr>
          <w:p w14:paraId="08A6A612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34 (1.21, 1.48)</w:t>
            </w:r>
          </w:p>
        </w:tc>
        <w:tc>
          <w:tcPr>
            <w:tcW w:w="1900" w:type="dxa"/>
          </w:tcPr>
          <w:p w14:paraId="7C3DB7C2" w14:textId="4DF1AEA8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46 (1.32, 1.6</w:t>
            </w:r>
            <w:r w:rsidR="00EA44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9" w:type="dxa"/>
          </w:tcPr>
          <w:p w14:paraId="66BF88A8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69 (1.54, 1.85)</w:t>
            </w:r>
          </w:p>
        </w:tc>
        <w:tc>
          <w:tcPr>
            <w:tcW w:w="1900" w:type="dxa"/>
          </w:tcPr>
          <w:p w14:paraId="5CEA868C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75 (1.59, 1.93)</w:t>
            </w:r>
          </w:p>
        </w:tc>
      </w:tr>
      <w:tr w:rsidR="003861DE" w:rsidRPr="004641E4" w14:paraId="4A394EC9" w14:textId="77777777" w:rsidTr="003861DE">
        <w:tc>
          <w:tcPr>
            <w:tcW w:w="4531" w:type="dxa"/>
          </w:tcPr>
          <w:p w14:paraId="100BF26B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>reduction</w:t>
            </w:r>
            <w:proofErr w:type="spellEnd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R</w:t>
            </w:r>
          </w:p>
        </w:tc>
        <w:tc>
          <w:tcPr>
            <w:tcW w:w="1758" w:type="dxa"/>
          </w:tcPr>
          <w:p w14:paraId="355F9E08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</w:tcPr>
          <w:p w14:paraId="303E645C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1900" w:type="dxa"/>
          </w:tcPr>
          <w:p w14:paraId="649CF3E3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899" w:type="dxa"/>
          </w:tcPr>
          <w:p w14:paraId="74453CD4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59%</w:t>
            </w:r>
          </w:p>
        </w:tc>
        <w:tc>
          <w:tcPr>
            <w:tcW w:w="1900" w:type="dxa"/>
          </w:tcPr>
          <w:p w14:paraId="1F3B8A67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61%</w:t>
            </w:r>
          </w:p>
        </w:tc>
      </w:tr>
    </w:tbl>
    <w:p w14:paraId="139045CC" w14:textId="77777777" w:rsidR="003861DE" w:rsidRDefault="003861DE" w:rsidP="003861DE">
      <w:pPr>
        <w:spacing w:after="0" w:line="480" w:lineRule="auto"/>
      </w:pPr>
      <w:r>
        <w:t xml:space="preserve">SEP: </w:t>
      </w:r>
      <w:proofErr w:type="spellStart"/>
      <w:r>
        <w:t>Socioeconomic</w:t>
      </w:r>
      <w:proofErr w:type="spellEnd"/>
      <w:r>
        <w:t xml:space="preserve"> position</w:t>
      </w:r>
    </w:p>
    <w:p w14:paraId="20D24F3F" w14:textId="77777777" w:rsidR="003861DE" w:rsidRDefault="003861DE" w:rsidP="003861DE">
      <w:pPr>
        <w:spacing w:after="0" w:line="480" w:lineRule="auto"/>
      </w:pPr>
    </w:p>
    <w:p w14:paraId="3F36D6D7" w14:textId="77777777" w:rsidR="003861DE" w:rsidRDefault="003861DE" w:rsidP="003861DE">
      <w:pPr>
        <w:spacing w:after="0" w:line="480" w:lineRule="auto"/>
      </w:pPr>
    </w:p>
    <w:p w14:paraId="35DCBD5D" w14:textId="77777777" w:rsidR="003861DE" w:rsidRDefault="003861DE" w:rsidP="003861DE">
      <w:pPr>
        <w:spacing w:after="0" w:line="480" w:lineRule="auto"/>
      </w:pPr>
    </w:p>
    <w:p w14:paraId="705968A8" w14:textId="77777777" w:rsidR="003861DE" w:rsidRDefault="003861DE" w:rsidP="003861DE">
      <w:pPr>
        <w:spacing w:after="0" w:line="480" w:lineRule="auto"/>
      </w:pPr>
    </w:p>
    <w:p w14:paraId="3110E700" w14:textId="46B405D7" w:rsidR="003861DE" w:rsidRPr="004641E4" w:rsidRDefault="003861DE" w:rsidP="003861D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sz w:val="24"/>
          <w:lang w:val="en-US"/>
        </w:rPr>
        <w:lastRenderedPageBreak/>
        <w:t>Supplementary t</w:t>
      </w:r>
      <w:r w:rsidRPr="00715BCE">
        <w:rPr>
          <w:sz w:val="24"/>
          <w:lang w:val="en-US"/>
        </w:rPr>
        <w:t xml:space="preserve">able </w:t>
      </w:r>
      <w:r>
        <w:rPr>
          <w:sz w:val="24"/>
          <w:lang w:val="en-US"/>
        </w:rPr>
        <w:t>5</w:t>
      </w:r>
      <w:r w:rsidRPr="004641E4">
        <w:rPr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Competing risk regression</w:t>
      </w:r>
      <w:r w:rsidRPr="004641E4">
        <w:rPr>
          <w:rFonts w:ascii="Times New Roman" w:hAnsi="Times New Roman" w:cs="Times New Roman"/>
          <w:sz w:val="24"/>
          <w:szCs w:val="24"/>
          <w:lang w:val="en-US"/>
        </w:rPr>
        <w:t xml:space="preserve"> for the association between level of education (years) and non-health-related labor market marginalization among mature aged work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ith death as competing risk. </w:t>
      </w:r>
    </w:p>
    <w:p w14:paraId="707AA91D" w14:textId="77777777" w:rsidR="003861DE" w:rsidRPr="004641E4" w:rsidRDefault="003861DE" w:rsidP="003861DE">
      <w:pPr>
        <w:spacing w:after="0" w:line="480" w:lineRule="auto"/>
        <w:rPr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559"/>
        <w:gridCol w:w="1924"/>
        <w:gridCol w:w="2025"/>
        <w:gridCol w:w="2025"/>
        <w:gridCol w:w="2025"/>
      </w:tblGrid>
      <w:tr w:rsidR="003861DE" w:rsidRPr="004641E4" w14:paraId="7F972218" w14:textId="77777777" w:rsidTr="003861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90" w:type="dxa"/>
          </w:tcPr>
          <w:p w14:paraId="2CB6ADA1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2FC922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Adjustments</w:t>
            </w:r>
            <w:proofErr w:type="spellEnd"/>
          </w:p>
        </w:tc>
        <w:tc>
          <w:tcPr>
            <w:tcW w:w="1559" w:type="dxa"/>
          </w:tcPr>
          <w:p w14:paraId="7F4420C6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≥15</w:t>
            </w:r>
          </w:p>
          <w:p w14:paraId="73AA3CD8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924" w:type="dxa"/>
          </w:tcPr>
          <w:p w14:paraId="64ED207B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3-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proofErr w:type="gramEnd"/>
          </w:p>
          <w:p w14:paraId="7803EBD1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2025" w:type="dxa"/>
          </w:tcPr>
          <w:p w14:paraId="497AA8A9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01A53F6E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2025" w:type="dxa"/>
          </w:tcPr>
          <w:p w14:paraId="3B7EFEE2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0-11</w:t>
            </w:r>
            <w:proofErr w:type="gramEnd"/>
          </w:p>
          <w:p w14:paraId="1204E61E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2025" w:type="dxa"/>
          </w:tcPr>
          <w:p w14:paraId="60FCCCD0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≤9</w:t>
            </w:r>
          </w:p>
          <w:p w14:paraId="5D4A1F14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</w:tr>
      <w:tr w:rsidR="003861DE" w:rsidRPr="004641E4" w14:paraId="59346048" w14:textId="77777777" w:rsidTr="003861DE">
        <w:tc>
          <w:tcPr>
            <w:tcW w:w="4390" w:type="dxa"/>
          </w:tcPr>
          <w:p w14:paraId="6403FF22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>Crude</w:t>
            </w:r>
            <w:proofErr w:type="spellEnd"/>
          </w:p>
        </w:tc>
        <w:tc>
          <w:tcPr>
            <w:tcW w:w="1559" w:type="dxa"/>
          </w:tcPr>
          <w:p w14:paraId="085FA47B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24" w:type="dxa"/>
          </w:tcPr>
          <w:p w14:paraId="5835B017" w14:textId="6D0A865E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35 (1.18, 1.5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1EB13F0B" w14:textId="31C64C41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8 (1.39, 1.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10CC56ED" w14:textId="53AF6E58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84, 2.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0A2F71FB" w14:textId="1934AE4A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41, 1.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7CC7A793" w14:textId="77777777" w:rsidTr="003861DE">
        <w:tc>
          <w:tcPr>
            <w:tcW w:w="4390" w:type="dxa"/>
          </w:tcPr>
          <w:p w14:paraId="495E898A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Childhood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SEP (1960)</w:t>
            </w:r>
          </w:p>
        </w:tc>
        <w:tc>
          <w:tcPr>
            <w:tcW w:w="1559" w:type="dxa"/>
          </w:tcPr>
          <w:p w14:paraId="4ACF55BD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24" w:type="dxa"/>
          </w:tcPr>
          <w:p w14:paraId="0F190F00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41 (1.23, 1.61)</w:t>
            </w:r>
          </w:p>
        </w:tc>
        <w:tc>
          <w:tcPr>
            <w:tcW w:w="2025" w:type="dxa"/>
          </w:tcPr>
          <w:p w14:paraId="4F613696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65 (1.45, 1.88)</w:t>
            </w:r>
          </w:p>
        </w:tc>
        <w:tc>
          <w:tcPr>
            <w:tcW w:w="2025" w:type="dxa"/>
          </w:tcPr>
          <w:p w14:paraId="5F77EC2F" w14:textId="7C0E7F3B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9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2.4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16ACC329" w14:textId="0FE7D785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5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1.9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1CA490E7" w14:textId="77777777" w:rsidTr="003861DE">
        <w:tc>
          <w:tcPr>
            <w:tcW w:w="4390" w:type="dxa"/>
          </w:tcPr>
          <w:p w14:paraId="1274AEA3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IQ (1969)</w:t>
            </w:r>
          </w:p>
        </w:tc>
        <w:tc>
          <w:tcPr>
            <w:tcW w:w="1559" w:type="dxa"/>
          </w:tcPr>
          <w:p w14:paraId="215C5CFD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24" w:type="dxa"/>
          </w:tcPr>
          <w:p w14:paraId="6F680B1B" w14:textId="60748979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32 (1.1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1.52)</w:t>
            </w:r>
          </w:p>
        </w:tc>
        <w:tc>
          <w:tcPr>
            <w:tcW w:w="2025" w:type="dxa"/>
          </w:tcPr>
          <w:p w14:paraId="057F09AB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49 (1.31, 1.70)</w:t>
            </w:r>
          </w:p>
        </w:tc>
        <w:tc>
          <w:tcPr>
            <w:tcW w:w="2025" w:type="dxa"/>
          </w:tcPr>
          <w:p w14:paraId="75A28629" w14:textId="0CF0E5A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61, 2.05)</w:t>
            </w:r>
          </w:p>
        </w:tc>
        <w:tc>
          <w:tcPr>
            <w:tcW w:w="2025" w:type="dxa"/>
          </w:tcPr>
          <w:p w14:paraId="7701D711" w14:textId="6E5E3EB2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32 (1.16, 1.5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51DCF187" w14:textId="77777777" w:rsidTr="003861DE">
        <w:tc>
          <w:tcPr>
            <w:tcW w:w="4390" w:type="dxa"/>
          </w:tcPr>
          <w:p w14:paraId="7057ACC8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Health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969)</w:t>
            </w:r>
          </w:p>
        </w:tc>
        <w:tc>
          <w:tcPr>
            <w:tcW w:w="1559" w:type="dxa"/>
          </w:tcPr>
          <w:p w14:paraId="6E8C5DB4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24" w:type="dxa"/>
          </w:tcPr>
          <w:p w14:paraId="19F3B5B5" w14:textId="5AAD775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17, 1.53)</w:t>
            </w:r>
          </w:p>
        </w:tc>
        <w:tc>
          <w:tcPr>
            <w:tcW w:w="2025" w:type="dxa"/>
          </w:tcPr>
          <w:p w14:paraId="358EA936" w14:textId="4C7FC442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34, 1.7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3CFE48E5" w14:textId="749E1FA1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94 (1.7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2.1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023F4F96" w14:textId="6892AD4A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32, 1.68)</w:t>
            </w:r>
          </w:p>
        </w:tc>
      </w:tr>
      <w:tr w:rsidR="003861DE" w:rsidRPr="004641E4" w14:paraId="0DA5AE09" w14:textId="77777777" w:rsidTr="003861DE">
        <w:tc>
          <w:tcPr>
            <w:tcW w:w="4390" w:type="dxa"/>
          </w:tcPr>
          <w:p w14:paraId="242A9F30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emotional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969)</w:t>
            </w:r>
          </w:p>
        </w:tc>
        <w:tc>
          <w:tcPr>
            <w:tcW w:w="1559" w:type="dxa"/>
          </w:tcPr>
          <w:p w14:paraId="1229C86F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24" w:type="dxa"/>
          </w:tcPr>
          <w:p w14:paraId="67FB158D" w14:textId="7BC7688F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18, 1.55)</w:t>
            </w:r>
          </w:p>
        </w:tc>
        <w:tc>
          <w:tcPr>
            <w:tcW w:w="2025" w:type="dxa"/>
          </w:tcPr>
          <w:p w14:paraId="2676AA26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8 (1.39, 1.79)</w:t>
            </w:r>
          </w:p>
        </w:tc>
        <w:tc>
          <w:tcPr>
            <w:tcW w:w="2025" w:type="dxa"/>
          </w:tcPr>
          <w:p w14:paraId="316A4B2C" w14:textId="49A46EB9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81, 2.2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55D2A8E1" w14:textId="48250093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37, 1.74)</w:t>
            </w:r>
          </w:p>
        </w:tc>
      </w:tr>
      <w:tr w:rsidR="003861DE" w:rsidRPr="004641E4" w14:paraId="1CA1DA8E" w14:textId="77777777" w:rsidTr="003861DE">
        <w:tc>
          <w:tcPr>
            <w:tcW w:w="4390" w:type="dxa"/>
          </w:tcPr>
          <w:p w14:paraId="28125122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Psychiatric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969)</w:t>
            </w:r>
          </w:p>
        </w:tc>
        <w:tc>
          <w:tcPr>
            <w:tcW w:w="1559" w:type="dxa"/>
          </w:tcPr>
          <w:p w14:paraId="61BF523A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24" w:type="dxa"/>
          </w:tcPr>
          <w:p w14:paraId="03C262DA" w14:textId="19E73CB1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18, 1.55)</w:t>
            </w:r>
          </w:p>
        </w:tc>
        <w:tc>
          <w:tcPr>
            <w:tcW w:w="2025" w:type="dxa"/>
          </w:tcPr>
          <w:p w14:paraId="5356E843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8 (1.39, 1.79)</w:t>
            </w:r>
          </w:p>
        </w:tc>
        <w:tc>
          <w:tcPr>
            <w:tcW w:w="2025" w:type="dxa"/>
          </w:tcPr>
          <w:p w14:paraId="48192C7A" w14:textId="6907F4ED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81, 2.2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08CC31DF" w14:textId="430E7459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(1.3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1.7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18D3D2EF" w14:textId="77777777" w:rsidTr="003861DE">
        <w:tc>
          <w:tcPr>
            <w:tcW w:w="4390" w:type="dxa"/>
          </w:tcPr>
          <w:p w14:paraId="084A4950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Musculoskeletal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969)</w:t>
            </w:r>
          </w:p>
        </w:tc>
        <w:tc>
          <w:tcPr>
            <w:tcW w:w="1559" w:type="dxa"/>
          </w:tcPr>
          <w:p w14:paraId="24EB3FBB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24" w:type="dxa"/>
          </w:tcPr>
          <w:p w14:paraId="6FF8AF37" w14:textId="340D3528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35 (1.18, 1.5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3266B95B" w14:textId="0EB7EF5F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8 (1.39, 1.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29E1B2F3" w14:textId="7F6FC066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84, 2.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529AD46A" w14:textId="1A1F3FE8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4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6059F0A2" w14:textId="77777777" w:rsidTr="003861DE">
        <w:tc>
          <w:tcPr>
            <w:tcW w:w="4390" w:type="dxa"/>
          </w:tcPr>
          <w:p w14:paraId="114FC7EF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proofErr w:type="spellEnd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all </w:t>
            </w:r>
            <w:proofErr w:type="spellStart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>above</w:t>
            </w:r>
            <w:proofErr w:type="spellEnd"/>
          </w:p>
        </w:tc>
        <w:tc>
          <w:tcPr>
            <w:tcW w:w="1559" w:type="dxa"/>
          </w:tcPr>
          <w:p w14:paraId="3CB5DCA3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24" w:type="dxa"/>
          </w:tcPr>
          <w:p w14:paraId="27DE37A0" w14:textId="20ACA1A5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38 (1.2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1.58)</w:t>
            </w:r>
          </w:p>
        </w:tc>
        <w:tc>
          <w:tcPr>
            <w:tcW w:w="2025" w:type="dxa"/>
          </w:tcPr>
          <w:p w14:paraId="1308C9DF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4 (1.35, 1.76)</w:t>
            </w:r>
          </w:p>
        </w:tc>
        <w:tc>
          <w:tcPr>
            <w:tcW w:w="2025" w:type="dxa"/>
          </w:tcPr>
          <w:p w14:paraId="53353432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86 (1.64, 2.11)</w:t>
            </w:r>
          </w:p>
        </w:tc>
        <w:tc>
          <w:tcPr>
            <w:tcW w:w="2025" w:type="dxa"/>
          </w:tcPr>
          <w:p w14:paraId="3B20473E" w14:textId="6A74BC19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1.5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1EFAAD78" w14:textId="77777777" w:rsidTr="003861DE">
        <w:tc>
          <w:tcPr>
            <w:tcW w:w="4390" w:type="dxa"/>
          </w:tcPr>
          <w:p w14:paraId="75717241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>reduction</w:t>
            </w:r>
            <w:proofErr w:type="spellEnd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R</w:t>
            </w:r>
          </w:p>
        </w:tc>
        <w:tc>
          <w:tcPr>
            <w:tcW w:w="1559" w:type="dxa"/>
          </w:tcPr>
          <w:p w14:paraId="1C392E0A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4" w:type="dxa"/>
          </w:tcPr>
          <w:p w14:paraId="58A7E403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+9%</w:t>
            </w:r>
          </w:p>
        </w:tc>
        <w:tc>
          <w:tcPr>
            <w:tcW w:w="2025" w:type="dxa"/>
          </w:tcPr>
          <w:p w14:paraId="3BE331A3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2025" w:type="dxa"/>
          </w:tcPr>
          <w:p w14:paraId="15F41F4C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2025" w:type="dxa"/>
          </w:tcPr>
          <w:p w14:paraId="51615B5C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39%</w:t>
            </w:r>
          </w:p>
        </w:tc>
      </w:tr>
      <w:tr w:rsidR="003861DE" w:rsidRPr="004641E4" w14:paraId="5A183ED2" w14:textId="77777777" w:rsidTr="003861DE">
        <w:tc>
          <w:tcPr>
            <w:tcW w:w="4390" w:type="dxa"/>
          </w:tcPr>
          <w:p w14:paraId="11DD8E4B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Youth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unemployment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969)</w:t>
            </w:r>
          </w:p>
        </w:tc>
        <w:tc>
          <w:tcPr>
            <w:tcW w:w="1559" w:type="dxa"/>
          </w:tcPr>
          <w:p w14:paraId="7BA88179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24" w:type="dxa"/>
          </w:tcPr>
          <w:p w14:paraId="0A7C01EF" w14:textId="72711E6B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34 (1.17, 1.5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5262F4C8" w14:textId="7FAFAE46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37, 1.77)</w:t>
            </w:r>
          </w:p>
        </w:tc>
        <w:tc>
          <w:tcPr>
            <w:tcW w:w="2025" w:type="dxa"/>
          </w:tcPr>
          <w:p w14:paraId="39557705" w14:textId="331D3C92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96 (1.74, 2.1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1EC3D6E8" w14:textId="694C5913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3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1.6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22C09900" w14:textId="77777777" w:rsidTr="003861DE">
        <w:tc>
          <w:tcPr>
            <w:tcW w:w="4390" w:type="dxa"/>
          </w:tcPr>
          <w:p w14:paraId="6F2EF57F" w14:textId="37A07232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employed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adulthood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254C8" w:rsidRPr="004641E4">
              <w:rPr>
                <w:rFonts w:ascii="Times New Roman" w:hAnsi="Times New Roman" w:cs="Times New Roman"/>
                <w:sz w:val="24"/>
                <w:szCs w:val="24"/>
              </w:rPr>
              <w:t>1974–1991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778D08F6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24" w:type="dxa"/>
          </w:tcPr>
          <w:p w14:paraId="789DC112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33 (1.16, 1.52)</w:t>
            </w:r>
          </w:p>
        </w:tc>
        <w:tc>
          <w:tcPr>
            <w:tcW w:w="2025" w:type="dxa"/>
          </w:tcPr>
          <w:p w14:paraId="5704CB8B" w14:textId="47DE91A3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38, 1.78)</w:t>
            </w:r>
          </w:p>
        </w:tc>
        <w:tc>
          <w:tcPr>
            <w:tcW w:w="2025" w:type="dxa"/>
          </w:tcPr>
          <w:p w14:paraId="6E018503" w14:textId="08669ED4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90 (1.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2.1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4B58A50C" w14:textId="4486A630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3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1.7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705D87D1" w14:textId="77777777" w:rsidTr="003861DE">
        <w:tc>
          <w:tcPr>
            <w:tcW w:w="4390" w:type="dxa"/>
          </w:tcPr>
          <w:p w14:paraId="51BA4E18" w14:textId="2417C3E2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adulthood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254C8" w:rsidRPr="004641E4">
              <w:rPr>
                <w:rFonts w:ascii="Times New Roman" w:hAnsi="Times New Roman" w:cs="Times New Roman"/>
                <w:sz w:val="24"/>
                <w:szCs w:val="24"/>
              </w:rPr>
              <w:t>1992–2000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7352D84A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24" w:type="dxa"/>
          </w:tcPr>
          <w:p w14:paraId="4C408C76" w14:textId="11A7E391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1.4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63597530" w14:textId="42087B8B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21, 1.56)</w:t>
            </w:r>
          </w:p>
        </w:tc>
        <w:tc>
          <w:tcPr>
            <w:tcW w:w="2025" w:type="dxa"/>
          </w:tcPr>
          <w:p w14:paraId="79F1A8F9" w14:textId="283079FF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3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1.7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46EC3FEF" w14:textId="324E0D96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1.5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208D926D" w14:textId="77777777" w:rsidTr="003861DE">
        <w:tc>
          <w:tcPr>
            <w:tcW w:w="4390" w:type="dxa"/>
          </w:tcPr>
          <w:p w14:paraId="4F304E84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41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 for all unemployment variables</w:t>
            </w:r>
          </w:p>
        </w:tc>
        <w:tc>
          <w:tcPr>
            <w:tcW w:w="1559" w:type="dxa"/>
          </w:tcPr>
          <w:p w14:paraId="0B4105E2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24" w:type="dxa"/>
          </w:tcPr>
          <w:p w14:paraId="588B601A" w14:textId="28074BCA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10, 1.4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75F2BDB4" w14:textId="5ED1BB02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20, 1.5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7C6490AF" w14:textId="2293AB61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30, 1.6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390F71CD" w14:textId="7710F050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13, 1.44)</w:t>
            </w:r>
          </w:p>
        </w:tc>
      </w:tr>
      <w:tr w:rsidR="003861DE" w:rsidRPr="004641E4" w14:paraId="49D09790" w14:textId="77777777" w:rsidTr="003861DE">
        <w:tc>
          <w:tcPr>
            <w:tcW w:w="4390" w:type="dxa"/>
          </w:tcPr>
          <w:p w14:paraId="723727FA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>reduction</w:t>
            </w:r>
            <w:proofErr w:type="spellEnd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R</w:t>
            </w:r>
          </w:p>
        </w:tc>
        <w:tc>
          <w:tcPr>
            <w:tcW w:w="1559" w:type="dxa"/>
          </w:tcPr>
          <w:p w14:paraId="49058D7E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4" w:type="dxa"/>
          </w:tcPr>
          <w:p w14:paraId="7511F55C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2025" w:type="dxa"/>
          </w:tcPr>
          <w:p w14:paraId="4CFEBB6A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36%</w:t>
            </w:r>
          </w:p>
        </w:tc>
        <w:tc>
          <w:tcPr>
            <w:tcW w:w="2025" w:type="dxa"/>
          </w:tcPr>
          <w:p w14:paraId="6368A80C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2025" w:type="dxa"/>
          </w:tcPr>
          <w:p w14:paraId="4103CCB2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</w:tr>
      <w:tr w:rsidR="003861DE" w:rsidRPr="004641E4" w14:paraId="64C2B236" w14:textId="77777777" w:rsidTr="003861DE">
        <w:tc>
          <w:tcPr>
            <w:tcW w:w="4390" w:type="dxa"/>
          </w:tcPr>
          <w:p w14:paraId="6253536A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Long-</w:t>
            </w:r>
            <w:proofErr w:type="gram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term sick</w:t>
            </w:r>
            <w:proofErr w:type="gram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leave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990-2000)</w:t>
            </w:r>
          </w:p>
        </w:tc>
        <w:tc>
          <w:tcPr>
            <w:tcW w:w="1559" w:type="dxa"/>
          </w:tcPr>
          <w:p w14:paraId="31B3FD20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24" w:type="dxa"/>
          </w:tcPr>
          <w:p w14:paraId="61027284" w14:textId="1D39D230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16, 1.5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35F00D24" w14:textId="39BF49FE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1 (1.3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1.71)</w:t>
            </w:r>
          </w:p>
        </w:tc>
        <w:tc>
          <w:tcPr>
            <w:tcW w:w="2025" w:type="dxa"/>
          </w:tcPr>
          <w:p w14:paraId="5534FA17" w14:textId="136B74BC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71, 2.1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6C6B204A" w14:textId="2E2A660C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47 (1.3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1.66)</w:t>
            </w:r>
          </w:p>
        </w:tc>
      </w:tr>
      <w:tr w:rsidR="003861DE" w:rsidRPr="004641E4" w14:paraId="2C979485" w14:textId="77777777" w:rsidTr="003861DE">
        <w:tc>
          <w:tcPr>
            <w:tcW w:w="4390" w:type="dxa"/>
          </w:tcPr>
          <w:p w14:paraId="1C3BC139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Mental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proofErr w:type="spell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973-2000</w:t>
            </w:r>
            <w:proofErr w:type="gramEnd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3B7067FF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24" w:type="dxa"/>
          </w:tcPr>
          <w:p w14:paraId="625275A1" w14:textId="3EB4C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34 (1.17, 1.5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10779315" w14:textId="2CA8F1A1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6 (1.37, 1.7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56524E31" w14:textId="01394782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77, 2.2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</w:tcPr>
          <w:p w14:paraId="2E8E852B" w14:textId="45BB22E0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(1.3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1.7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582AD33C" w14:textId="77777777" w:rsidTr="003861DE">
        <w:tc>
          <w:tcPr>
            <w:tcW w:w="4390" w:type="dxa"/>
          </w:tcPr>
          <w:p w14:paraId="4E297A3F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41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 for all health-related variables</w:t>
            </w:r>
          </w:p>
        </w:tc>
        <w:tc>
          <w:tcPr>
            <w:tcW w:w="1559" w:type="dxa"/>
          </w:tcPr>
          <w:p w14:paraId="2843AB1D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24" w:type="dxa"/>
          </w:tcPr>
          <w:p w14:paraId="47084469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32 (1.16, 1.51)</w:t>
            </w:r>
          </w:p>
        </w:tc>
        <w:tc>
          <w:tcPr>
            <w:tcW w:w="2025" w:type="dxa"/>
          </w:tcPr>
          <w:p w14:paraId="233557EC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50 (1.32, 1.71)</w:t>
            </w:r>
          </w:p>
        </w:tc>
        <w:tc>
          <w:tcPr>
            <w:tcW w:w="2025" w:type="dxa"/>
          </w:tcPr>
          <w:p w14:paraId="507AC22A" w14:textId="4347B8A4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6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2.10)</w:t>
            </w:r>
          </w:p>
        </w:tc>
        <w:tc>
          <w:tcPr>
            <w:tcW w:w="2025" w:type="dxa"/>
          </w:tcPr>
          <w:p w14:paraId="10779F66" w14:textId="167AAF7B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45 (1.28, 1.6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861DE" w:rsidRPr="004641E4" w14:paraId="72F3D29D" w14:textId="77777777" w:rsidTr="003861DE">
        <w:tc>
          <w:tcPr>
            <w:tcW w:w="4390" w:type="dxa"/>
          </w:tcPr>
          <w:p w14:paraId="7DF69410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>reduction</w:t>
            </w:r>
            <w:proofErr w:type="spellEnd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R</w:t>
            </w:r>
          </w:p>
        </w:tc>
        <w:tc>
          <w:tcPr>
            <w:tcW w:w="1559" w:type="dxa"/>
          </w:tcPr>
          <w:p w14:paraId="779B1FE5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4" w:type="dxa"/>
          </w:tcPr>
          <w:p w14:paraId="15239E96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2025" w:type="dxa"/>
          </w:tcPr>
          <w:p w14:paraId="1287A6DA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2025" w:type="dxa"/>
          </w:tcPr>
          <w:p w14:paraId="7918C22C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2025" w:type="dxa"/>
          </w:tcPr>
          <w:p w14:paraId="45DE0F0A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</w:tr>
      <w:tr w:rsidR="003861DE" w:rsidRPr="004641E4" w14:paraId="2C8EAE07" w14:textId="77777777" w:rsidTr="003861DE">
        <w:tc>
          <w:tcPr>
            <w:tcW w:w="4390" w:type="dxa"/>
          </w:tcPr>
          <w:p w14:paraId="0EE3C507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Full </w:t>
            </w:r>
            <w:proofErr w:type="spellStart"/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559" w:type="dxa"/>
          </w:tcPr>
          <w:p w14:paraId="530A57E9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24" w:type="dxa"/>
          </w:tcPr>
          <w:p w14:paraId="4EDB7297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30 (1.14, 1.49)</w:t>
            </w:r>
          </w:p>
        </w:tc>
        <w:tc>
          <w:tcPr>
            <w:tcW w:w="2025" w:type="dxa"/>
          </w:tcPr>
          <w:p w14:paraId="53C7E8BD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39 (1.21, 1.59)</w:t>
            </w:r>
          </w:p>
        </w:tc>
        <w:tc>
          <w:tcPr>
            <w:tcW w:w="2025" w:type="dxa"/>
          </w:tcPr>
          <w:p w14:paraId="37388B5A" w14:textId="534963A1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1.65)</w:t>
            </w:r>
          </w:p>
        </w:tc>
        <w:tc>
          <w:tcPr>
            <w:tcW w:w="2025" w:type="dxa"/>
          </w:tcPr>
          <w:p w14:paraId="0F46DCBB" w14:textId="6836C8B2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.25 (1.0</w:t>
            </w:r>
            <w:r w:rsidR="00E254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, 1.43)</w:t>
            </w:r>
          </w:p>
        </w:tc>
      </w:tr>
      <w:tr w:rsidR="003861DE" w:rsidRPr="004641E4" w14:paraId="4439D42D" w14:textId="77777777" w:rsidTr="003861DE">
        <w:tc>
          <w:tcPr>
            <w:tcW w:w="4390" w:type="dxa"/>
          </w:tcPr>
          <w:p w14:paraId="78B70FF1" w14:textId="77777777" w:rsidR="003861DE" w:rsidRPr="004641E4" w:rsidRDefault="003861DE" w:rsidP="003861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>reduction</w:t>
            </w:r>
            <w:proofErr w:type="spellEnd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4641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R</w:t>
            </w:r>
          </w:p>
        </w:tc>
        <w:tc>
          <w:tcPr>
            <w:tcW w:w="1559" w:type="dxa"/>
          </w:tcPr>
          <w:p w14:paraId="21EB82BE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4" w:type="dxa"/>
          </w:tcPr>
          <w:p w14:paraId="630385F8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2025" w:type="dxa"/>
          </w:tcPr>
          <w:p w14:paraId="193757DC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2025" w:type="dxa"/>
          </w:tcPr>
          <w:p w14:paraId="7B324173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57%</w:t>
            </w:r>
          </w:p>
        </w:tc>
        <w:tc>
          <w:tcPr>
            <w:tcW w:w="2025" w:type="dxa"/>
          </w:tcPr>
          <w:p w14:paraId="5205D143" w14:textId="77777777" w:rsidR="003861DE" w:rsidRPr="004641E4" w:rsidRDefault="003861DE" w:rsidP="003861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1E4"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</w:p>
        </w:tc>
      </w:tr>
    </w:tbl>
    <w:p w14:paraId="798D9E35" w14:textId="77777777" w:rsidR="003861DE" w:rsidRPr="004641E4" w:rsidRDefault="003861DE" w:rsidP="003861DE">
      <w:pPr>
        <w:spacing w:after="0" w:line="480" w:lineRule="auto"/>
        <w:rPr>
          <w:sz w:val="24"/>
          <w:szCs w:val="24"/>
        </w:rPr>
      </w:pPr>
      <w:r w:rsidRPr="004641E4">
        <w:rPr>
          <w:sz w:val="24"/>
          <w:szCs w:val="24"/>
        </w:rPr>
        <w:t xml:space="preserve">SEP: </w:t>
      </w:r>
      <w:proofErr w:type="spellStart"/>
      <w:r>
        <w:rPr>
          <w:sz w:val="24"/>
          <w:szCs w:val="24"/>
        </w:rPr>
        <w:t>S</w:t>
      </w:r>
      <w:r w:rsidRPr="004641E4">
        <w:rPr>
          <w:sz w:val="24"/>
          <w:szCs w:val="24"/>
        </w:rPr>
        <w:t>ocioeconomic</w:t>
      </w:r>
      <w:proofErr w:type="spellEnd"/>
      <w:r w:rsidRPr="004641E4">
        <w:rPr>
          <w:sz w:val="24"/>
          <w:szCs w:val="24"/>
        </w:rPr>
        <w:t xml:space="preserve"> position</w:t>
      </w:r>
    </w:p>
    <w:p w14:paraId="0A1FF0E3" w14:textId="77777777" w:rsidR="003861DE" w:rsidRPr="002B2CAF" w:rsidRDefault="003861DE" w:rsidP="00AA18A8">
      <w:pPr>
        <w:spacing w:after="0" w:line="480" w:lineRule="auto"/>
        <w:rPr>
          <w:sz w:val="24"/>
          <w:lang w:val="en-US"/>
        </w:rPr>
      </w:pPr>
      <w:bookmarkStart w:id="0" w:name="_GoBack"/>
      <w:bookmarkEnd w:id="0"/>
    </w:p>
    <w:sectPr w:rsidR="003861DE" w:rsidRPr="002B2CAF" w:rsidSect="0039105E">
      <w:pgSz w:w="16838" w:h="11906" w:orient="landscape"/>
      <w:pgMar w:top="1440" w:right="1440" w:bottom="1440" w:left="1440" w:header="567" w:footer="39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E58046" w14:textId="77777777" w:rsidR="003861DE" w:rsidRDefault="003861DE" w:rsidP="00183404">
      <w:pPr>
        <w:spacing w:after="0" w:line="240" w:lineRule="auto"/>
      </w:pPr>
      <w:r>
        <w:separator/>
      </w:r>
    </w:p>
  </w:endnote>
  <w:endnote w:type="continuationSeparator" w:id="0">
    <w:p w14:paraId="1419E6A7" w14:textId="77777777" w:rsidR="003861DE" w:rsidRDefault="003861DE" w:rsidP="00183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260344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A575A7" w14:textId="427D3D49" w:rsidR="003861DE" w:rsidRDefault="003861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49F50CC" w14:textId="77777777" w:rsidR="003861DE" w:rsidRDefault="003861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73F80F" w14:textId="77777777" w:rsidR="003861DE" w:rsidRDefault="003861DE" w:rsidP="00183404">
      <w:pPr>
        <w:spacing w:after="0" w:line="240" w:lineRule="auto"/>
      </w:pPr>
      <w:r>
        <w:separator/>
      </w:r>
    </w:p>
  </w:footnote>
  <w:footnote w:type="continuationSeparator" w:id="0">
    <w:p w14:paraId="01400854" w14:textId="77777777" w:rsidR="003861DE" w:rsidRDefault="003861DE" w:rsidP="001834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79288CF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33A21E7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7D2684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F7C619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022E5432"/>
    <w:multiLevelType w:val="multilevel"/>
    <w:tmpl w:val="4A2E246E"/>
    <w:numStyleLink w:val="Listformatpunktlistor"/>
  </w:abstractNum>
  <w:abstractNum w:abstractNumId="6" w15:restartNumberingAfterBreak="0">
    <w:nsid w:val="02D54A03"/>
    <w:multiLevelType w:val="multilevel"/>
    <w:tmpl w:val="1DC2DE82"/>
    <w:numStyleLink w:val="SUListor"/>
  </w:abstractNum>
  <w:abstractNum w:abstractNumId="7" w15:restartNumberingAfterBreak="0">
    <w:nsid w:val="034F1B33"/>
    <w:multiLevelType w:val="multilevel"/>
    <w:tmpl w:val="1DC2DE82"/>
    <w:numStyleLink w:val="SUListor"/>
  </w:abstractNum>
  <w:abstractNum w:abstractNumId="8" w15:restartNumberingAfterBreak="0">
    <w:nsid w:val="03950819"/>
    <w:multiLevelType w:val="multilevel"/>
    <w:tmpl w:val="AFF03998"/>
    <w:numStyleLink w:val="Listformatparagraflistor"/>
  </w:abstractNum>
  <w:abstractNum w:abstractNumId="9" w15:restartNumberingAfterBreak="0">
    <w:nsid w:val="0C6362B7"/>
    <w:multiLevelType w:val="multilevel"/>
    <w:tmpl w:val="1DC2DE82"/>
    <w:numStyleLink w:val="SUListor"/>
  </w:abstractNum>
  <w:abstractNum w:abstractNumId="10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1D48CE"/>
    <w:multiLevelType w:val="multilevel"/>
    <w:tmpl w:val="63926BF0"/>
    <w:numStyleLink w:val="Listformatnumreradelistor"/>
  </w:abstractNum>
  <w:abstractNum w:abstractNumId="13" w15:restartNumberingAfterBreak="0">
    <w:nsid w:val="432C1E76"/>
    <w:multiLevelType w:val="multilevel"/>
    <w:tmpl w:val="1480C51E"/>
    <w:numStyleLink w:val="Listformatnumreraderubriker"/>
  </w:abstractNum>
  <w:abstractNum w:abstractNumId="14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62521C75"/>
    <w:multiLevelType w:val="multilevel"/>
    <w:tmpl w:val="1DC2DE82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5"/>
  </w:num>
  <w:num w:numId="2">
    <w:abstractNumId w:val="9"/>
  </w:num>
  <w:num w:numId="3">
    <w:abstractNumId w:val="2"/>
  </w:num>
  <w:num w:numId="4">
    <w:abstractNumId w:val="3"/>
  </w:num>
  <w:num w:numId="5">
    <w:abstractNumId w:val="6"/>
  </w:num>
  <w:num w:numId="6">
    <w:abstractNumId w:val="7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4"/>
  </w:num>
  <w:num w:numId="12">
    <w:abstractNumId w:val="14"/>
  </w:num>
  <w:num w:numId="13">
    <w:abstractNumId w:val="10"/>
  </w:num>
  <w:num w:numId="14">
    <w:abstractNumId w:val="11"/>
  </w:num>
  <w:num w:numId="15">
    <w:abstractNumId w:val="12"/>
  </w:num>
  <w:num w:numId="16">
    <w:abstractNumId w:val="8"/>
  </w:num>
  <w:num w:numId="17">
    <w:abstractNumId w:val="5"/>
  </w:num>
  <w:num w:numId="18">
    <w:abstractNumId w:val="13"/>
  </w:num>
  <w:num w:numId="19">
    <w:abstractNumId w:val="13"/>
  </w:num>
  <w:num w:numId="20">
    <w:abstractNumId w:val="13"/>
  </w:num>
  <w:num w:numId="21">
    <w:abstractNumId w:val="13"/>
  </w:num>
  <w:num w:numId="22">
    <w:abstractNumId w:val="4"/>
  </w:num>
  <w:num w:numId="23">
    <w:abstractNumId w:val="14"/>
  </w:num>
  <w:num w:numId="24">
    <w:abstractNumId w:val="10"/>
  </w:num>
  <w:num w:numId="25">
    <w:abstractNumId w:val="11"/>
  </w:num>
  <w:num w:numId="26">
    <w:abstractNumId w:val="12"/>
  </w:num>
  <w:num w:numId="27">
    <w:abstractNumId w:val="8"/>
  </w:num>
  <w:num w:numId="28">
    <w:abstractNumId w:val="5"/>
  </w:num>
  <w:num w:numId="29">
    <w:abstractNumId w:val="13"/>
  </w:num>
  <w:num w:numId="30">
    <w:abstractNumId w:val="13"/>
  </w:num>
  <w:num w:numId="31">
    <w:abstractNumId w:val="13"/>
  </w:num>
  <w:num w:numId="32">
    <w:abstractNumId w:val="13"/>
  </w:num>
  <w:num w:numId="33">
    <w:abstractNumId w:val="4"/>
  </w:num>
  <w:num w:numId="34">
    <w:abstractNumId w:val="14"/>
  </w:num>
  <w:num w:numId="35">
    <w:abstractNumId w:val="10"/>
  </w:num>
  <w:num w:numId="36">
    <w:abstractNumId w:val="11"/>
  </w:num>
  <w:num w:numId="37">
    <w:abstractNumId w:val="12"/>
  </w:num>
  <w:num w:numId="38">
    <w:abstractNumId w:val="8"/>
  </w:num>
  <w:num w:numId="39">
    <w:abstractNumId w:val="5"/>
  </w:num>
  <w:num w:numId="40">
    <w:abstractNumId w:val="13"/>
  </w:num>
  <w:num w:numId="41">
    <w:abstractNumId w:val="13"/>
  </w:num>
  <w:num w:numId="42">
    <w:abstractNumId w:val="13"/>
  </w:num>
  <w:num w:numId="43">
    <w:abstractNumId w:val="13"/>
  </w:num>
  <w:num w:numId="44">
    <w:abstractNumId w:val="1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399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3Mza0MDU0MjMxNTBV0lEKTi0uzszPAykwNKkFAJBs5OktAAAA"/>
  </w:docVars>
  <w:rsids>
    <w:rsidRoot w:val="00060F6D"/>
    <w:rsid w:val="000247DC"/>
    <w:rsid w:val="00030811"/>
    <w:rsid w:val="00041A65"/>
    <w:rsid w:val="00060F6D"/>
    <w:rsid w:val="000850E7"/>
    <w:rsid w:val="000A5193"/>
    <w:rsid w:val="001112C4"/>
    <w:rsid w:val="00134657"/>
    <w:rsid w:val="001405FB"/>
    <w:rsid w:val="00143428"/>
    <w:rsid w:val="00145E8F"/>
    <w:rsid w:val="001833C0"/>
    <w:rsid w:val="00183404"/>
    <w:rsid w:val="001931E6"/>
    <w:rsid w:val="001A21D5"/>
    <w:rsid w:val="001A72EB"/>
    <w:rsid w:val="001B66C2"/>
    <w:rsid w:val="002517C4"/>
    <w:rsid w:val="00264948"/>
    <w:rsid w:val="002B2CAF"/>
    <w:rsid w:val="00317D35"/>
    <w:rsid w:val="0032599D"/>
    <w:rsid w:val="003334D7"/>
    <w:rsid w:val="0034750F"/>
    <w:rsid w:val="00384F7D"/>
    <w:rsid w:val="003861DE"/>
    <w:rsid w:val="0039105E"/>
    <w:rsid w:val="003958CC"/>
    <w:rsid w:val="003A0AD8"/>
    <w:rsid w:val="003E27E9"/>
    <w:rsid w:val="00410356"/>
    <w:rsid w:val="0041258A"/>
    <w:rsid w:val="00451BA8"/>
    <w:rsid w:val="00460E12"/>
    <w:rsid w:val="004876FB"/>
    <w:rsid w:val="00492AFC"/>
    <w:rsid w:val="004A3FC8"/>
    <w:rsid w:val="004B4F58"/>
    <w:rsid w:val="004C26F1"/>
    <w:rsid w:val="004E22F1"/>
    <w:rsid w:val="00516BD0"/>
    <w:rsid w:val="00520A01"/>
    <w:rsid w:val="005441AA"/>
    <w:rsid w:val="0054522B"/>
    <w:rsid w:val="00546568"/>
    <w:rsid w:val="005772FF"/>
    <w:rsid w:val="005A1B34"/>
    <w:rsid w:val="005C7ED8"/>
    <w:rsid w:val="005E3A37"/>
    <w:rsid w:val="006422F8"/>
    <w:rsid w:val="0068528A"/>
    <w:rsid w:val="00686139"/>
    <w:rsid w:val="006876FA"/>
    <w:rsid w:val="0069054B"/>
    <w:rsid w:val="006C6C5A"/>
    <w:rsid w:val="00733D75"/>
    <w:rsid w:val="00745125"/>
    <w:rsid w:val="00756025"/>
    <w:rsid w:val="00763178"/>
    <w:rsid w:val="0076330A"/>
    <w:rsid w:val="007772E7"/>
    <w:rsid w:val="00783FB4"/>
    <w:rsid w:val="007C56F7"/>
    <w:rsid w:val="007D5D95"/>
    <w:rsid w:val="008477C8"/>
    <w:rsid w:val="0085276D"/>
    <w:rsid w:val="0088329A"/>
    <w:rsid w:val="008B2BBD"/>
    <w:rsid w:val="008C1B5E"/>
    <w:rsid w:val="008C5CC6"/>
    <w:rsid w:val="0093081C"/>
    <w:rsid w:val="009324A4"/>
    <w:rsid w:val="00963B48"/>
    <w:rsid w:val="00965CBD"/>
    <w:rsid w:val="009937AA"/>
    <w:rsid w:val="009B525A"/>
    <w:rsid w:val="009B56B2"/>
    <w:rsid w:val="009E408A"/>
    <w:rsid w:val="009E5A7F"/>
    <w:rsid w:val="00A141ED"/>
    <w:rsid w:val="00A37651"/>
    <w:rsid w:val="00A735C0"/>
    <w:rsid w:val="00A756A3"/>
    <w:rsid w:val="00A96F6B"/>
    <w:rsid w:val="00AA18A8"/>
    <w:rsid w:val="00AC6E96"/>
    <w:rsid w:val="00AF07C0"/>
    <w:rsid w:val="00B45BD0"/>
    <w:rsid w:val="00B540E6"/>
    <w:rsid w:val="00B931E6"/>
    <w:rsid w:val="00B961D1"/>
    <w:rsid w:val="00C10E40"/>
    <w:rsid w:val="00C137D8"/>
    <w:rsid w:val="00C675C1"/>
    <w:rsid w:val="00CA59B9"/>
    <w:rsid w:val="00CB6AB4"/>
    <w:rsid w:val="00CD4B38"/>
    <w:rsid w:val="00CE77B6"/>
    <w:rsid w:val="00CF3875"/>
    <w:rsid w:val="00DC1B5E"/>
    <w:rsid w:val="00DC4511"/>
    <w:rsid w:val="00E254C8"/>
    <w:rsid w:val="00E31FB2"/>
    <w:rsid w:val="00E36E68"/>
    <w:rsid w:val="00E50765"/>
    <w:rsid w:val="00EA449A"/>
    <w:rsid w:val="00EC1F1F"/>
    <w:rsid w:val="00EF1DEA"/>
    <w:rsid w:val="00F0035E"/>
    <w:rsid w:val="00F024EF"/>
    <w:rsid w:val="00F0715D"/>
    <w:rsid w:val="00F10D29"/>
    <w:rsid w:val="00F309F7"/>
    <w:rsid w:val="00F55B84"/>
    <w:rsid w:val="00F60796"/>
    <w:rsid w:val="00F65005"/>
    <w:rsid w:val="00F75924"/>
    <w:rsid w:val="00F82BD9"/>
    <w:rsid w:val="00FC3625"/>
    <w:rsid w:val="00FF1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7"/>
    <o:shapelayout v:ext="edit">
      <o:idmap v:ext="edit" data="1"/>
    </o:shapelayout>
  </w:shapeDefaults>
  <w:decimalSymbol w:val=","/>
  <w:listSeparator w:val=";"/>
  <w14:docId w14:val="41D29C8B"/>
  <w15:chartTrackingRefBased/>
  <w15:docId w15:val="{43998B76-2507-4F6B-9745-A02F51F22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60" w:line="26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11" w:qFormat="1"/>
    <w:lsdException w:name="List Number" w:uiPriority="1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0F6D"/>
  </w:style>
  <w:style w:type="paragraph" w:styleId="Heading1">
    <w:name w:val="heading 1"/>
    <w:basedOn w:val="Normal"/>
    <w:next w:val="Normal"/>
    <w:link w:val="Heading1Char"/>
    <w:uiPriority w:val="9"/>
    <w:qFormat/>
    <w:rsid w:val="00C10E40"/>
    <w:pPr>
      <w:keepNext/>
      <w:keepLines/>
      <w:spacing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E40"/>
    <w:pPr>
      <w:keepNext/>
      <w:keepLines/>
      <w:spacing w:after="1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10E40"/>
    <w:pPr>
      <w:keepNext/>
      <w:keepLines/>
      <w:spacing w:after="60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C10E40"/>
    <w:pPr>
      <w:keepNext/>
      <w:keepLines/>
      <w:spacing w:after="60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876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876F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876F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876F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876F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E40"/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0E40"/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10E40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10E40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6F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6FA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6F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6F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6F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876FA"/>
    <w:pPr>
      <w:spacing w:after="200" w:line="240" w:lineRule="auto"/>
    </w:pPr>
    <w:rPr>
      <w:i/>
      <w:iCs/>
      <w:color w:val="002F5F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876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6876FA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876F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6876FA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876FA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876FA"/>
    <w:rPr>
      <w:i/>
      <w:iCs/>
      <w:color w:val="auto"/>
    </w:rPr>
  </w:style>
  <w:style w:type="paragraph" w:styleId="NoSpacing">
    <w:name w:val="No Spacing"/>
    <w:uiPriority w:val="1"/>
    <w:qFormat/>
    <w:rsid w:val="006876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semiHidden/>
    <w:qFormat/>
    <w:rsid w:val="006876F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6876F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876F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6876FA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876F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876F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876F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876FA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876F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10E4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6876FA"/>
    <w:pPr>
      <w:tabs>
        <w:tab w:val="left" w:pos="4139"/>
        <w:tab w:val="left" w:pos="6010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6FA"/>
  </w:style>
  <w:style w:type="paragraph" w:styleId="Footer">
    <w:name w:val="footer"/>
    <w:basedOn w:val="Normal"/>
    <w:link w:val="FooterChar"/>
    <w:uiPriority w:val="99"/>
    <w:unhideWhenUsed/>
    <w:rsid w:val="006876FA"/>
    <w:pPr>
      <w:tabs>
        <w:tab w:val="center" w:pos="4536"/>
        <w:tab w:val="right" w:pos="9072"/>
      </w:tabs>
      <w:spacing w:after="0" w:line="240" w:lineRule="auto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876FA"/>
    <w:rPr>
      <w:sz w:val="16"/>
    </w:rPr>
  </w:style>
  <w:style w:type="numbering" w:customStyle="1" w:styleId="SUListor">
    <w:name w:val="SU Listor"/>
    <w:uiPriority w:val="99"/>
    <w:rsid w:val="006876FA"/>
    <w:pPr>
      <w:numPr>
        <w:numId w:val="1"/>
      </w:numPr>
    </w:pPr>
  </w:style>
  <w:style w:type="paragraph" w:styleId="ListNumber">
    <w:name w:val="List Number"/>
    <w:basedOn w:val="Normal"/>
    <w:uiPriority w:val="11"/>
    <w:qFormat/>
    <w:rsid w:val="00C10E40"/>
    <w:pPr>
      <w:numPr>
        <w:numId w:val="37"/>
      </w:numPr>
      <w:contextualSpacing/>
    </w:pPr>
    <w:rPr>
      <w:rFonts w:eastAsiaTheme="minorEastAsia"/>
    </w:rPr>
  </w:style>
  <w:style w:type="paragraph" w:styleId="ListBullet">
    <w:name w:val="List Bullet"/>
    <w:basedOn w:val="Normal"/>
    <w:uiPriority w:val="11"/>
    <w:qFormat/>
    <w:rsid w:val="00C10E40"/>
    <w:pPr>
      <w:numPr>
        <w:numId w:val="39"/>
      </w:numPr>
      <w:contextualSpacing/>
    </w:pPr>
    <w:rPr>
      <w:rFonts w:eastAsiaTheme="minorEastAsia"/>
    </w:rPr>
  </w:style>
  <w:style w:type="paragraph" w:customStyle="1" w:styleId="Paragraflista">
    <w:name w:val="Paragraflista"/>
    <w:basedOn w:val="Heading2"/>
    <w:next w:val="Paragraftext"/>
    <w:uiPriority w:val="1"/>
    <w:rsid w:val="00C10E40"/>
    <w:pPr>
      <w:numPr>
        <w:numId w:val="38"/>
      </w:numPr>
    </w:pPr>
  </w:style>
  <w:style w:type="table" w:styleId="TableGrid">
    <w:name w:val="Table Grid"/>
    <w:basedOn w:val="TableNormal"/>
    <w:uiPriority w:val="39"/>
    <w:rsid w:val="00CD4B38"/>
    <w:pPr>
      <w:spacing w:after="0"/>
    </w:pPr>
    <w:rPr>
      <w:rFonts w:ascii="Verdana" w:hAnsi="Verdana"/>
      <w:sz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table" w:styleId="PlainTable3">
    <w:name w:val="Plain Table 3"/>
    <w:basedOn w:val="TableNormal"/>
    <w:uiPriority w:val="43"/>
    <w:rsid w:val="006876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876FA"/>
    <w:rPr>
      <w:color w:val="808080"/>
    </w:rPr>
  </w:style>
  <w:style w:type="paragraph" w:customStyle="1" w:styleId="Institutionsnamn">
    <w:name w:val="Institutionsnamn"/>
    <w:basedOn w:val="Normal"/>
    <w:uiPriority w:val="17"/>
    <w:semiHidden/>
    <w:rsid w:val="00A735C0"/>
    <w:pPr>
      <w:spacing w:after="20" w:line="240" w:lineRule="auto"/>
    </w:pPr>
    <w:rPr>
      <w:rFonts w:ascii="Georgia" w:eastAsiaTheme="minorEastAsia" w:hAnsi="Georgia"/>
      <w:color w:val="002F5F"/>
      <w:sz w:val="26"/>
    </w:rPr>
  </w:style>
  <w:style w:type="paragraph" w:customStyle="1" w:styleId="Paragraftext">
    <w:name w:val="Paragraftext"/>
    <w:basedOn w:val="Normal"/>
    <w:uiPriority w:val="1"/>
    <w:rsid w:val="00C10E40"/>
    <w:pPr>
      <w:ind w:left="794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40"/>
    </w:pPr>
    <w:rPr>
      <w:rFonts w:ascii="Verdana" w:eastAsiaTheme="minorEastAsia" w:hAnsi="Verdana"/>
      <w:b/>
    </w:rPr>
  </w:style>
  <w:style w:type="paragraph" w:styleId="TOC2">
    <w:name w:val="toc 2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100"/>
    </w:pPr>
    <w:rPr>
      <w:rFonts w:ascii="Verdana" w:eastAsiaTheme="minorEastAsia" w:hAnsi="Verdana"/>
      <w:sz w:val="18"/>
    </w:rPr>
  </w:style>
  <w:style w:type="paragraph" w:styleId="TOC3">
    <w:name w:val="toc 3"/>
    <w:basedOn w:val="Normal"/>
    <w:next w:val="Normal"/>
    <w:autoRedefine/>
    <w:uiPriority w:val="39"/>
    <w:semiHidden/>
    <w:rsid w:val="00C10E40"/>
    <w:pPr>
      <w:spacing w:after="100"/>
      <w:ind w:left="440"/>
    </w:pPr>
    <w:rPr>
      <w:rFonts w:eastAsiaTheme="minorEastAsia"/>
    </w:rPr>
  </w:style>
  <w:style w:type="numbering" w:customStyle="1" w:styleId="Listformatnumreradelistor">
    <w:name w:val="Listformat numrerade listor"/>
    <w:uiPriority w:val="99"/>
    <w:rsid w:val="00C10E40"/>
    <w:pPr>
      <w:numPr>
        <w:numId w:val="11"/>
      </w:numPr>
    </w:pPr>
  </w:style>
  <w:style w:type="numbering" w:customStyle="1" w:styleId="Listformatnumreraderubriker">
    <w:name w:val="Listformat numrerade rubriker"/>
    <w:uiPriority w:val="99"/>
    <w:rsid w:val="00C10E40"/>
    <w:pPr>
      <w:numPr>
        <w:numId w:val="12"/>
      </w:numPr>
    </w:pPr>
  </w:style>
  <w:style w:type="numbering" w:customStyle="1" w:styleId="Listformatparagraflistor">
    <w:name w:val="Listformat paragraflistor"/>
    <w:uiPriority w:val="99"/>
    <w:rsid w:val="00C10E40"/>
    <w:pPr>
      <w:numPr>
        <w:numId w:val="13"/>
      </w:numPr>
    </w:pPr>
  </w:style>
  <w:style w:type="numbering" w:customStyle="1" w:styleId="Listformatpunktlistor">
    <w:name w:val="Listformat punktlistor"/>
    <w:uiPriority w:val="99"/>
    <w:rsid w:val="00C10E40"/>
    <w:pPr>
      <w:numPr>
        <w:numId w:val="14"/>
      </w:numPr>
    </w:pPr>
  </w:style>
  <w:style w:type="paragraph" w:styleId="ListParagraph">
    <w:name w:val="List Paragraph"/>
    <w:basedOn w:val="Normal"/>
    <w:uiPriority w:val="34"/>
    <w:semiHidden/>
    <w:qFormat/>
    <w:rsid w:val="00C10E40"/>
    <w:pPr>
      <w:ind w:left="720"/>
      <w:contextualSpacing/>
    </w:pPr>
    <w:rPr>
      <w:rFonts w:eastAsiaTheme="minorEastAsia"/>
    </w:rPr>
  </w:style>
  <w:style w:type="paragraph" w:customStyle="1" w:styleId="Rubrik1numrerad">
    <w:name w:val="Rubrik 1 numrerad"/>
    <w:basedOn w:val="Heading1"/>
    <w:next w:val="Normal"/>
    <w:uiPriority w:val="10"/>
    <w:qFormat/>
    <w:rsid w:val="00C10E40"/>
    <w:pPr>
      <w:numPr>
        <w:numId w:val="43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C10E40"/>
    <w:pPr>
      <w:numPr>
        <w:ilvl w:val="1"/>
        <w:numId w:val="43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C10E40"/>
    <w:pPr>
      <w:numPr>
        <w:ilvl w:val="2"/>
        <w:numId w:val="43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C10E40"/>
    <w:pPr>
      <w:numPr>
        <w:ilvl w:val="3"/>
        <w:numId w:val="43"/>
      </w:numPr>
    </w:pPr>
  </w:style>
  <w:style w:type="paragraph" w:customStyle="1" w:styleId="Bildtext">
    <w:name w:val="Bildtext"/>
    <w:basedOn w:val="Normal"/>
    <w:next w:val="Normal"/>
    <w:uiPriority w:val="12"/>
    <w:qFormat/>
    <w:rsid w:val="00460E12"/>
    <w:rPr>
      <w:rFonts w:eastAsiaTheme="minorEastAsia"/>
      <w:i/>
      <w:sz w:val="20"/>
    </w:rPr>
  </w:style>
  <w:style w:type="paragraph" w:styleId="ListBullet2">
    <w:name w:val="List Bullet 2"/>
    <w:basedOn w:val="Normal"/>
    <w:uiPriority w:val="99"/>
    <w:semiHidden/>
    <w:unhideWhenUsed/>
    <w:rsid w:val="00CD4B38"/>
    <w:pPr>
      <w:numPr>
        <w:numId w:val="4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D4B38"/>
    <w:pPr>
      <w:numPr>
        <w:numId w:val="45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56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6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6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6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6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6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6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Stockholms Universitet">
      <a:dk1>
        <a:srgbClr val="000000"/>
      </a:dk1>
      <a:lt1>
        <a:srgbClr val="FFFFFF"/>
      </a:lt1>
      <a:dk2>
        <a:srgbClr val="002F5F"/>
      </a:dk2>
      <a:lt2>
        <a:srgbClr val="808080"/>
      </a:lt2>
      <a:accent1>
        <a:srgbClr val="A3A86B"/>
      </a:accent1>
      <a:accent2>
        <a:srgbClr val="ACDEE6"/>
      </a:accent2>
      <a:accent3>
        <a:srgbClr val="9BB2CE"/>
      </a:accent3>
      <a:accent4>
        <a:srgbClr val="D95E00"/>
      </a:accent4>
      <a:accent5>
        <a:srgbClr val="DADCC3"/>
      </a:accent5>
      <a:accent6>
        <a:srgbClr val="FF9B4F"/>
      </a:accent6>
      <a:hlink>
        <a:srgbClr val="0000FF"/>
      </a:hlink>
      <a:folHlink>
        <a:srgbClr val="800080"/>
      </a:folHlink>
    </a:clrScheme>
    <a:fontScheme name="Stockholms Universitet">
      <a:majorFont>
        <a:latin typeface="Verdan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2</Pages>
  <Words>2109</Words>
  <Characters>11179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e Thern</dc:creator>
  <cp:keywords/>
  <dc:description/>
  <cp:lastModifiedBy>Emelie Thern</cp:lastModifiedBy>
  <cp:revision>5</cp:revision>
  <dcterms:created xsi:type="dcterms:W3CDTF">2020-10-02T14:12:00Z</dcterms:created>
  <dcterms:modified xsi:type="dcterms:W3CDTF">2020-10-11T09:33:00Z</dcterms:modified>
</cp:coreProperties>
</file>